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80963" w14:textId="77777777" w:rsidR="007C6A08" w:rsidRPr="00E30C77" w:rsidRDefault="007C6A08" w:rsidP="007C6A08">
      <w:pPr>
        <w:rPr>
          <w:sz w:val="20"/>
          <w:lang w:val="en-US"/>
        </w:rPr>
      </w:pPr>
      <w:r w:rsidRPr="00E30C77">
        <w:rPr>
          <w:sz w:val="20"/>
          <w:lang w:val="en-US"/>
        </w:rPr>
        <w:t>Supplement 1. Searchterm per database</w:t>
      </w:r>
    </w:p>
    <w:p w14:paraId="13ED1567" w14:textId="77777777" w:rsidR="007C6A08" w:rsidRPr="00E30C77" w:rsidRDefault="007C6A08" w:rsidP="007C6A08">
      <w:pPr>
        <w:spacing w:line="360" w:lineRule="auto"/>
        <w:rPr>
          <w:b/>
          <w:sz w:val="20"/>
          <w:lang w:val="en-US"/>
        </w:rPr>
      </w:pPr>
      <w:r w:rsidRPr="00E30C77">
        <w:rPr>
          <w:b/>
          <w:sz w:val="20"/>
          <w:lang w:val="en-US"/>
        </w:rPr>
        <w:t>Embase.com</w:t>
      </w:r>
      <w:r w:rsidRPr="00E30C77">
        <w:rPr>
          <w:b/>
          <w:sz w:val="20"/>
          <w:lang w:val="en-US"/>
        </w:rPr>
        <w:tab/>
      </w:r>
    </w:p>
    <w:p w14:paraId="095ABC68" w14:textId="77777777" w:rsidR="007C6A08" w:rsidRPr="00E30C77" w:rsidRDefault="007C6A08" w:rsidP="007C6A08">
      <w:pPr>
        <w:spacing w:line="360" w:lineRule="auto"/>
        <w:rPr>
          <w:sz w:val="20"/>
          <w:lang w:val="en-US"/>
        </w:rPr>
      </w:pPr>
      <w:r w:rsidRPr="00E30C77">
        <w:rPr>
          <w:sz w:val="20"/>
          <w:lang w:val="en-US"/>
        </w:rPr>
        <w:t>('congenital heart disease'/de OR 'congenital heart malformation'/exp OR 'heart right ventricle dysplasia'/de OR 'LEOPARD syndrome'/de OR 'systemic pulmonary shunt'/exp OR 'pulmonary valve atresia'/de OR 'tricuspid valve atresia'/de OR 'mitral valve atresia'/de OR 'aortic valve atresia'/de OR 'cardiomyopathy'/de OR (((congenital*) NEAR/3 (heart* OR cardiac*) NEAR/3 (disease* OR distress* OR malform* OR defect*)) OR (tetralog* NEAR/3 fallot*) OR aorto-ventricular-tunnel* OR cor-triatriatum* OR cyanotic-heart-disease* OR dextrocardia* OR Ebstein-anomaly* OR ectopia-cordis* OR Eisenmenger-complex* OR heart-left-right-shunt* OR heart-right-left-shunt* OR (sept* NEAR/3 defect*) OR cardiac-shunt* OR single-ventricle* OR hypoplastic-left-heart-syndrome* OR levocardia* OR myocardial-bridging* OR ((ductus* OR truncus*) NEAR/3 (arteriosus*)) OR velocardiofacial-syndrome* OR ventricular-noncompaction* OR ventriculoatrial-shunt* OR Fontan* OR systemic-pumonar*-shunt* OR ((transpos*) NEAR/3 (great* OR large*) NEAR/3 (vessel* OR arter*)) OR TGA OR heart-right-ventricle-double-outlet* OR (valv* NEAR/3 atresia*) OR cardiomyopath* OR (bidirectional* NEAR/3 cavopulmonar*-anastomos*) OR LEOPARD-syndrome*):ab,ti,kw) AND  ('body composition'/exp OR 'skeletal muscle mass'/de OR 'skeletal muscle mass index'/de OR 'appendicular lean mass index'/de OR  'dual energy X ray absorptiometry'/de OR  'bioimpedance'/de OR 'bioimpedance spectroscopy'/de OR 'bioimpedance analysis'/de OR 'body composition analyzer'/exp OR 'fat free mass'/de OR (((body) NEAR/3 (compos* OR fat*)) OR (fat NEAR/3 distribut*) OR skeletal-muscle-mass* OR lean-mass* OR Skinfold-Thicknesses* OR fat-free-mass* OR Bioimpedance* OR Bio*-impedance* OR BIA OR BIVA OR Air-displacement-plethysmogra* OR BOD-POD OR PEA-POD OR Bodystat* OR InBody OR (dual NEXT/1 (energy OR emission*) NEXT/1 (X-ray* OR Roentgen OR Röntgen OR Xray)) OR DEXA OR DXA OR Dual-Photon-Absorpt*):ab,ti,kw) NOT [conference abstract]/lim NOT ((animal/exp OR animal*:de OR nonhuman/de) NOT ('human'/exp))</w:t>
      </w:r>
    </w:p>
    <w:p w14:paraId="78FA86CB" w14:textId="77777777" w:rsidR="007C6A08" w:rsidRPr="00E30C77" w:rsidRDefault="007C6A08" w:rsidP="007C6A08">
      <w:pPr>
        <w:spacing w:line="360" w:lineRule="auto"/>
        <w:rPr>
          <w:b/>
          <w:sz w:val="20"/>
          <w:lang w:val="en-US"/>
        </w:rPr>
      </w:pPr>
      <w:r w:rsidRPr="00E30C77">
        <w:rPr>
          <w:b/>
          <w:sz w:val="20"/>
          <w:lang w:val="en-US"/>
        </w:rPr>
        <w:t>Medline ALL Ovid</w:t>
      </w:r>
      <w:r w:rsidRPr="00E30C77">
        <w:rPr>
          <w:b/>
          <w:sz w:val="20"/>
          <w:lang w:val="en-US"/>
        </w:rPr>
        <w:tab/>
        <w:t>240</w:t>
      </w:r>
    </w:p>
    <w:p w14:paraId="3E120F9C" w14:textId="77777777" w:rsidR="007C6A08" w:rsidRPr="00E30C77" w:rsidRDefault="007C6A08" w:rsidP="007C6A08">
      <w:pPr>
        <w:spacing w:line="360" w:lineRule="auto"/>
        <w:rPr>
          <w:sz w:val="20"/>
          <w:lang w:val="en-US"/>
        </w:rPr>
      </w:pPr>
      <w:r w:rsidRPr="00E30C77">
        <w:rPr>
          <w:sz w:val="20"/>
          <w:lang w:val="en-US"/>
        </w:rPr>
        <w:t xml:space="preserve">(exp Heart Diseases/cn OR LEOPARD Syndrome/ OR Pulmonary Valve Stenosis / OR Tricuspid Atresia /  OR Cardiomyopathies / OR (((congenital*) ADJ3 (heart* OR cardiac*) ADJ3 (disease* OR distress* OR malform* OR defect*)) OR (tetralog* ADJ3 fallot*) OR aorto-ventricular-tunnel* OR cor-triatriatum* OR cyanotic-heart-disease* OR dextrocardia* OR Ebstein-anomaly* OR ectopia-cordis* OR Eisenmenger-complex* OR heart-left-right-shunt* OR heart-right-left-shunt* OR (sept* ADJ3 defect*) OR cardiac-shunt* OR single-ventricle* OR hypoplastic-left-heart-syndrome* OR levocardia* OR myocardial-bridging* OR ((ductus* OR truncus*) ADJ3 (arteriosus*)) OR velocardiofacial-syndrome* OR ventricular-noncompaction* OR ventriculoatrial-shunt* OR Fontan* OR systemic-pumonar*-shunt* OR ((transpos*) ADJ3 (great* OR large*) ADJ3 (vessel* OR arter*)) OR TGA OR heart-right-ventricle-double-outlet* OR (valv* ADJ3 atresia*) OR cardiomyopath* OR (bidirectional* ADJ3 cavopulmonar*-anastomos*) OR LEOPARD-syndrome*).ab,ti,kw.) AND  (exp Body Composition / OR Absorptiometry, Photon / OR (((body) ADJ3 (compos* OR fat*)) OR (fat ADJ3 distribut*) OR skeletal-muscle-mass* OR lean-mass* OR Skinfold-Thicknesses* OR fat-free-mass* OR Bioimpedance* OR Bio*-impedance* OR BIA OR BIVA OR Air-displacement-plethysmogra* OR BOD-POD OR PEA-POD OR Bodystat* OR InBody OR (dual </w:t>
      </w:r>
      <w:r w:rsidRPr="00E30C77">
        <w:rPr>
          <w:sz w:val="20"/>
          <w:lang w:val="en-US"/>
        </w:rPr>
        <w:lastRenderedPageBreak/>
        <w:t>ADJ (energy OR emission*) ADJ (X-ray* OR Roentgen OR Rontgen OR Xray)) OR DEXA OR DXA OR Dual-Photon-Absorpt*).ab,ti,kw.) NOT ((animal/ OR animal*:de OR nonhuman/) NOT (human/))</w:t>
      </w:r>
    </w:p>
    <w:p w14:paraId="55EDA2DF" w14:textId="77777777" w:rsidR="007C6A08" w:rsidRPr="00E30C77" w:rsidRDefault="007C6A08" w:rsidP="007C6A08">
      <w:pPr>
        <w:spacing w:line="360" w:lineRule="auto"/>
        <w:rPr>
          <w:b/>
          <w:sz w:val="20"/>
          <w:lang w:val="en-US"/>
        </w:rPr>
      </w:pPr>
      <w:r w:rsidRPr="00E30C77">
        <w:rPr>
          <w:b/>
          <w:sz w:val="20"/>
          <w:lang w:val="en-US"/>
        </w:rPr>
        <w:t>Web of Science Core Collection  367</w:t>
      </w:r>
    </w:p>
    <w:p w14:paraId="188E1EA1" w14:textId="77777777" w:rsidR="007C6A08" w:rsidRPr="00E30C77" w:rsidRDefault="007C6A08" w:rsidP="007C6A08">
      <w:pPr>
        <w:spacing w:line="360" w:lineRule="auto"/>
        <w:rPr>
          <w:rFonts w:ascii="Calibri" w:hAnsi="Calibri"/>
          <w:sz w:val="20"/>
          <w:lang w:val="en-US"/>
        </w:rPr>
      </w:pPr>
      <w:r w:rsidRPr="00E30C77">
        <w:rPr>
          <w:rFonts w:ascii="Calibri" w:hAnsi="Calibri"/>
          <w:sz w:val="20"/>
          <w:lang w:val="en-US"/>
        </w:rPr>
        <w:t>TS=(((((congenital*) NEAR/2 (heart* OR cardiac*) NEAR/2 (disease* OR distress* OR malform* OR defect*)) OR (tetralog* NEAR/2 fallot*) OR aorto-ventricular-tunnel* OR cor-triatriatum* OR cyanotic-heart-disease* OR dextrocardia* OR Ebstein-anomaly* OR ectopia-cordis* OR Eisenmenger-complex* OR heart-left-right-shunt* OR heart-right-left-shunt* OR (sept* NEAR/2 defect*) OR cardiac-shunt* OR single-ventricle* OR hypoplastic-left-heart-syndrome* OR levocardia* OR myocardial-bridging* OR ((ductus* OR truncus*) NEAR/2 (arteriosus*)) OR velocardiofacial-syndrome* OR ventricular-noncompaction* OR ventriculoatrial-shunt* OR Fontan* OR systemic-pumonar*-shunt* OR ((transpos*) NEAR/2 (great* OR large*) NEAR/2 (vessel* OR arter*)) OR TGA OR heart-right-ventricle-double-outlet* OR (valv* NEAR/2 atresia*) OR cardiomyopath* OR (bidirectional* NEAR/2 cavopulmonar*-anastomos*) OR LEOPARD-syndrome*)) AND  ((((body) NEAR/2 (compos* OR fat*)) OR (fat NEAR/2 distribut*) OR skeletal-muscle-mass* OR lean-mass* OR Skinfold-Thicknesses* OR fat-free-mass* OR Bioimpedance* OR Bio*-impedance* OR BIA OR BIVA OR Air-displacement-plethysmogra* OR BOD-POD OR PEA-POD OR Bodystat* OR InBody OR (dual NEAR/1 (energy OR emission*) NEAR/1 (X-ray* OR Roentgen OR Röntgen OR Xray)) OR DEXA OR DXA OR Dual-Photon-Absorpt*))</w:t>
      </w:r>
      <w:r w:rsidRPr="00E30C77">
        <w:rPr>
          <w:sz w:val="20"/>
          <w:lang w:val="en-US"/>
        </w:rPr>
        <w:t xml:space="preserve"> </w:t>
      </w:r>
      <w:r w:rsidRPr="00E30C77">
        <w:rPr>
          <w:rFonts w:ascii="Calibri" w:hAnsi="Calibri"/>
          <w:sz w:val="20"/>
          <w:lang w:val="en-US"/>
        </w:rPr>
        <w:t>NOT ((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w:t>
      </w:r>
    </w:p>
    <w:p w14:paraId="1F39C342" w14:textId="77777777" w:rsidR="007C6A08" w:rsidRPr="00E30C77" w:rsidRDefault="007C6A08" w:rsidP="007C6A08">
      <w:pPr>
        <w:spacing w:line="360" w:lineRule="auto"/>
        <w:rPr>
          <w:b/>
          <w:sz w:val="20"/>
          <w:lang w:val="en-US"/>
        </w:rPr>
      </w:pPr>
      <w:r w:rsidRPr="00E30C77">
        <w:rPr>
          <w:b/>
          <w:sz w:val="20"/>
          <w:lang w:val="en-US"/>
        </w:rPr>
        <w:t>Cochrane CENTRAL register of Trials</w:t>
      </w:r>
      <w:r w:rsidRPr="00E30C77">
        <w:rPr>
          <w:b/>
          <w:sz w:val="20"/>
          <w:lang w:val="en-US"/>
        </w:rPr>
        <w:tab/>
      </w:r>
    </w:p>
    <w:p w14:paraId="06047A5F" w14:textId="77777777" w:rsidR="007C6A08" w:rsidRPr="00E30C77" w:rsidRDefault="007C6A08" w:rsidP="007C6A08">
      <w:pPr>
        <w:spacing w:line="360" w:lineRule="auto"/>
        <w:rPr>
          <w:rFonts w:ascii="Calibri" w:hAnsi="Calibri"/>
          <w:sz w:val="20"/>
          <w:lang w:val="en-US"/>
        </w:rPr>
      </w:pPr>
      <w:r w:rsidRPr="00E30C77">
        <w:rPr>
          <w:rFonts w:ascii="Calibri" w:hAnsi="Calibri"/>
          <w:sz w:val="20"/>
          <w:lang w:val="en-US"/>
        </w:rPr>
        <w:t>((((congenital*) NEAR/3 (heart* OR cardiac*) NEAR/3 (disease* OR distress* OR malform* OR defect*)) OR (tetralog* NEAR/3 fallot*) OR aorto ventricular tunnel* OR cor triatriatum* OR cyanotic heart disease* OR dextrocardia* OR Ebstein anomaly* OR ectopia cordis* OR Eisenmenger complex* OR heart left right shunt* OR heart right left shunt* OR (sept* NEAR/3 defect*) OR cardiac shunt* OR single ventricle* OR hypoplastic left heart syndrome* OR levocardia* OR myocardial bridging* OR ((ductus* OR truncus*) NEAR/3 (arteriosus*)) OR velocardiofacial syndrome* OR ventricular noncompaction* OR ventriculoatrial shunt* OR Fontan* OR systemic pumonar* shunt* OR ((transpos*) NEAR/3 (great* OR large*) NEAR/3 (vessel* OR arter*)) OR TGA OR heart right ventricle double outlet* OR (valv* NEAR/3 atresia*) OR cardiomyopath* OR (bidirectional* NEAR/3 cavopulmonar* anastomos*) OR LEOPARD syndrome*):ab,ti,kw) AND  ((((body) NEAR/3 (compos* OR fat*)) OR (fat NEAR/3 distribut*) OR skeletal muscle mass* OR lean mass* OR Skinfold Thicknesses* OR fat free mass* OR Bioimpedance* OR Bio* impedance* OR BIA OR BIVA OR Air displacement plethysmogra* OR BOD POD OR PEA POD OR Bodystat* OR InBody OR (dual NEXT/1 (energy OR emission*) NEXT/1 (X ray* OR Roentgen OR Rontgen OR Xray)) OR DEXA OR DXA OR Dual Photon Absorpt*):ab,ti,kw) NOT “conference abstract”:pt</w:t>
      </w:r>
    </w:p>
    <w:p w14:paraId="74D7353F" w14:textId="77777777" w:rsidR="007C6A08" w:rsidRPr="00E30C77" w:rsidRDefault="007C6A08" w:rsidP="007C6A08">
      <w:pPr>
        <w:spacing w:after="0" w:line="360" w:lineRule="auto"/>
        <w:rPr>
          <w:rFonts w:eastAsia="Calibri" w:cstheme="minorHAnsi"/>
          <w:lang w:val="en-US"/>
        </w:rPr>
      </w:pPr>
    </w:p>
    <w:p w14:paraId="7F22AE90" w14:textId="77777777" w:rsidR="007C6A08" w:rsidRPr="00E30C77" w:rsidRDefault="007C6A08" w:rsidP="007C6A08">
      <w:pPr>
        <w:spacing w:after="0" w:line="360" w:lineRule="auto"/>
        <w:rPr>
          <w:rFonts w:eastAsia="Calibri" w:cstheme="minorHAnsi"/>
          <w:lang w:val="en-US"/>
        </w:rPr>
      </w:pPr>
    </w:p>
    <w:p w14:paraId="708FD41A" w14:textId="77777777" w:rsidR="007C6A08" w:rsidRPr="00E30C77" w:rsidRDefault="007C6A08" w:rsidP="007C6A08">
      <w:pPr>
        <w:spacing w:after="0" w:line="360" w:lineRule="auto"/>
        <w:rPr>
          <w:rFonts w:eastAsia="Calibri" w:cstheme="minorHAnsi"/>
          <w:lang w:val="en-US"/>
        </w:rPr>
      </w:pPr>
    </w:p>
    <w:p w14:paraId="58C8EB25" w14:textId="77777777" w:rsidR="007C6A08" w:rsidRPr="00E30C77" w:rsidRDefault="007C6A08" w:rsidP="007C6A08">
      <w:pPr>
        <w:spacing w:after="0" w:line="360" w:lineRule="auto"/>
        <w:rPr>
          <w:rFonts w:eastAsia="Calibri" w:cstheme="minorHAnsi"/>
          <w:lang w:val="en-US"/>
        </w:rPr>
      </w:pPr>
    </w:p>
    <w:p w14:paraId="57B2A417" w14:textId="77777777" w:rsidR="00AD5B11" w:rsidRPr="00E30C77" w:rsidRDefault="00AD5B11" w:rsidP="007C6A08">
      <w:pPr>
        <w:rPr>
          <w:sz w:val="20"/>
          <w:lang w:val="en-US"/>
        </w:rPr>
      </w:pPr>
    </w:p>
    <w:p w14:paraId="74C71988" w14:textId="77777777" w:rsidR="00AD5B11" w:rsidRPr="00E30C77" w:rsidRDefault="00AD5B11" w:rsidP="007C6A08">
      <w:pPr>
        <w:rPr>
          <w:sz w:val="20"/>
          <w:lang w:val="en-US"/>
        </w:rPr>
      </w:pPr>
    </w:p>
    <w:p w14:paraId="3FB70D51" w14:textId="77777777" w:rsidR="00AD5B11" w:rsidRPr="00E30C77" w:rsidRDefault="00AD5B11" w:rsidP="007C6A08">
      <w:pPr>
        <w:rPr>
          <w:sz w:val="20"/>
          <w:lang w:val="en-US"/>
        </w:rPr>
      </w:pPr>
    </w:p>
    <w:p w14:paraId="04B25B68" w14:textId="77777777" w:rsidR="00AD5B11" w:rsidRPr="00E30C77" w:rsidRDefault="00AD5B11" w:rsidP="007C6A08">
      <w:pPr>
        <w:rPr>
          <w:sz w:val="20"/>
          <w:lang w:val="en-US"/>
        </w:rPr>
      </w:pPr>
    </w:p>
    <w:p w14:paraId="6BF5506B" w14:textId="77777777" w:rsidR="00AD5B11" w:rsidRPr="00E30C77" w:rsidRDefault="00AD5B11" w:rsidP="007C6A08">
      <w:pPr>
        <w:rPr>
          <w:sz w:val="20"/>
          <w:lang w:val="en-US"/>
        </w:rPr>
      </w:pPr>
    </w:p>
    <w:p w14:paraId="51F452CA" w14:textId="77777777" w:rsidR="00AD5B11" w:rsidRPr="00E30C77" w:rsidRDefault="00AD5B11" w:rsidP="007C6A08">
      <w:pPr>
        <w:rPr>
          <w:sz w:val="20"/>
          <w:lang w:val="en-US"/>
        </w:rPr>
      </w:pPr>
    </w:p>
    <w:p w14:paraId="481C9CDA" w14:textId="77777777" w:rsidR="00AD5B11" w:rsidRPr="00E30C77" w:rsidRDefault="00AD5B11" w:rsidP="007C6A08">
      <w:pPr>
        <w:rPr>
          <w:sz w:val="20"/>
          <w:lang w:val="en-US"/>
        </w:rPr>
      </w:pPr>
    </w:p>
    <w:p w14:paraId="5F4848CF" w14:textId="77777777" w:rsidR="00AD5B11" w:rsidRPr="00E30C77" w:rsidRDefault="00AD5B11" w:rsidP="007C6A08">
      <w:pPr>
        <w:rPr>
          <w:sz w:val="20"/>
          <w:lang w:val="en-US"/>
        </w:rPr>
      </w:pPr>
    </w:p>
    <w:p w14:paraId="646AE07F" w14:textId="77777777" w:rsidR="00AD5B11" w:rsidRPr="00E30C77" w:rsidRDefault="00AD5B11" w:rsidP="007C6A08">
      <w:pPr>
        <w:rPr>
          <w:sz w:val="20"/>
          <w:lang w:val="en-US"/>
        </w:rPr>
      </w:pPr>
    </w:p>
    <w:p w14:paraId="159B6A44" w14:textId="77777777" w:rsidR="00AD5B11" w:rsidRPr="00E30C77" w:rsidRDefault="00AD5B11" w:rsidP="007C6A08">
      <w:pPr>
        <w:rPr>
          <w:sz w:val="20"/>
          <w:lang w:val="en-US"/>
        </w:rPr>
      </w:pPr>
    </w:p>
    <w:p w14:paraId="214E525A" w14:textId="77777777" w:rsidR="00AD5B11" w:rsidRPr="00E30C77" w:rsidRDefault="00AD5B11" w:rsidP="007C6A08">
      <w:pPr>
        <w:rPr>
          <w:sz w:val="20"/>
          <w:lang w:val="en-US"/>
        </w:rPr>
      </w:pPr>
    </w:p>
    <w:p w14:paraId="0123549B" w14:textId="77777777" w:rsidR="00AD5B11" w:rsidRPr="00E30C77" w:rsidRDefault="00AD5B11" w:rsidP="007C6A08">
      <w:pPr>
        <w:rPr>
          <w:sz w:val="20"/>
          <w:lang w:val="en-US"/>
        </w:rPr>
      </w:pPr>
    </w:p>
    <w:p w14:paraId="6F8C1BB2" w14:textId="77777777" w:rsidR="00AD5B11" w:rsidRPr="00E30C77" w:rsidRDefault="00AD5B11" w:rsidP="007C6A08">
      <w:pPr>
        <w:rPr>
          <w:sz w:val="20"/>
          <w:lang w:val="en-US"/>
        </w:rPr>
      </w:pPr>
    </w:p>
    <w:p w14:paraId="018399DA" w14:textId="77777777" w:rsidR="00AD5B11" w:rsidRPr="00E30C77" w:rsidRDefault="00AD5B11" w:rsidP="007C6A08">
      <w:pPr>
        <w:rPr>
          <w:sz w:val="20"/>
          <w:lang w:val="en-US"/>
        </w:rPr>
      </w:pPr>
    </w:p>
    <w:p w14:paraId="350EE878" w14:textId="77777777" w:rsidR="00AD5B11" w:rsidRPr="00E30C77" w:rsidRDefault="00AD5B11" w:rsidP="007C6A08">
      <w:pPr>
        <w:rPr>
          <w:sz w:val="20"/>
          <w:lang w:val="en-US"/>
        </w:rPr>
      </w:pPr>
    </w:p>
    <w:p w14:paraId="4B0C0B82" w14:textId="77777777" w:rsidR="00AD5B11" w:rsidRPr="00E30C77" w:rsidRDefault="00AD5B11" w:rsidP="007C6A08">
      <w:pPr>
        <w:rPr>
          <w:sz w:val="20"/>
          <w:lang w:val="en-US"/>
        </w:rPr>
      </w:pPr>
    </w:p>
    <w:p w14:paraId="367D40F5" w14:textId="77777777" w:rsidR="007617E1" w:rsidRDefault="007617E1" w:rsidP="007C6A08">
      <w:pPr>
        <w:rPr>
          <w:sz w:val="20"/>
          <w:lang w:val="en-US"/>
        </w:rPr>
      </w:pPr>
    </w:p>
    <w:p w14:paraId="2EF1D477" w14:textId="7A77E38D" w:rsidR="007C6A08" w:rsidRPr="00E30C77" w:rsidRDefault="007C6A08" w:rsidP="007C6A08">
      <w:pPr>
        <w:rPr>
          <w:sz w:val="20"/>
          <w:lang w:val="en-US"/>
        </w:rPr>
      </w:pPr>
      <w:r w:rsidRPr="00E30C77">
        <w:rPr>
          <w:sz w:val="20"/>
          <w:lang w:val="en-US"/>
        </w:rPr>
        <w:t>Supplement 2. Quality Assessment  per article</w:t>
      </w:r>
    </w:p>
    <w:tbl>
      <w:tblPr>
        <w:tblStyle w:val="Tabelraster"/>
        <w:tblpPr w:leftFromText="141" w:rightFromText="141" w:vertAnchor="text" w:horzAnchor="page" w:tblpX="1" w:tblpY="-3023"/>
        <w:tblW w:w="1040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9"/>
        <w:gridCol w:w="461"/>
        <w:gridCol w:w="461"/>
        <w:gridCol w:w="461"/>
        <w:gridCol w:w="461"/>
        <w:gridCol w:w="461"/>
        <w:gridCol w:w="461"/>
        <w:gridCol w:w="462"/>
        <w:gridCol w:w="462"/>
        <w:gridCol w:w="462"/>
        <w:gridCol w:w="462"/>
        <w:gridCol w:w="462"/>
        <w:gridCol w:w="462"/>
        <w:gridCol w:w="462"/>
        <w:gridCol w:w="425"/>
        <w:gridCol w:w="425"/>
        <w:gridCol w:w="427"/>
        <w:gridCol w:w="425"/>
        <w:gridCol w:w="626"/>
      </w:tblGrid>
      <w:tr w:rsidR="00881AA8" w:rsidRPr="00E30C77" w14:paraId="5C57C8B8" w14:textId="64905285" w:rsidTr="00881AA8">
        <w:trPr>
          <w:cantSplit/>
          <w:trHeight w:val="1844"/>
        </w:trPr>
        <w:tc>
          <w:tcPr>
            <w:tcW w:w="2079" w:type="dxa"/>
            <w:tcBorders>
              <w:top w:val="single" w:sz="4" w:space="0" w:color="auto"/>
              <w:left w:val="nil"/>
              <w:bottom w:val="single" w:sz="4" w:space="0" w:color="auto"/>
              <w:right w:val="nil"/>
            </w:tcBorders>
          </w:tcPr>
          <w:p w14:paraId="4FEC4B79" w14:textId="77777777" w:rsidR="00881AA8" w:rsidRPr="00E30C77" w:rsidRDefault="00881AA8" w:rsidP="001850B3">
            <w:pPr>
              <w:pStyle w:val="Geenafstand"/>
              <w:rPr>
                <w:rFonts w:asciiTheme="minorHAnsi" w:hAnsiTheme="minorHAnsi" w:cstheme="minorHAnsi"/>
                <w:sz w:val="20"/>
                <w:lang w:val="en-US"/>
              </w:rPr>
            </w:pPr>
          </w:p>
          <w:p w14:paraId="370A7BFD" w14:textId="77777777" w:rsidR="00881AA8" w:rsidRPr="00E30C77" w:rsidRDefault="00881AA8" w:rsidP="00AD5B11">
            <w:pPr>
              <w:rPr>
                <w:sz w:val="20"/>
                <w:lang w:val="en-US"/>
              </w:rPr>
            </w:pPr>
          </w:p>
          <w:p w14:paraId="3F6AB7DA" w14:textId="77777777" w:rsidR="00881AA8" w:rsidRPr="00E30C77" w:rsidRDefault="00881AA8" w:rsidP="00AD5B11">
            <w:pPr>
              <w:rPr>
                <w:rFonts w:asciiTheme="minorHAnsi" w:hAnsiTheme="minorHAnsi" w:cstheme="minorHAnsi"/>
                <w:sz w:val="20"/>
                <w:lang w:val="en-US"/>
              </w:rPr>
            </w:pPr>
          </w:p>
          <w:p w14:paraId="5973A85B" w14:textId="77777777" w:rsidR="00881AA8" w:rsidRPr="00E30C77" w:rsidRDefault="00881AA8" w:rsidP="00AD5B11">
            <w:pPr>
              <w:rPr>
                <w:rFonts w:asciiTheme="minorHAnsi" w:hAnsiTheme="minorHAnsi" w:cstheme="minorHAnsi"/>
                <w:sz w:val="20"/>
                <w:lang w:val="en-US"/>
              </w:rPr>
            </w:pPr>
          </w:p>
          <w:p w14:paraId="0A1255B1" w14:textId="7C1C0188" w:rsidR="00881AA8" w:rsidRPr="00E30C77" w:rsidRDefault="00881AA8" w:rsidP="00AD5B11">
            <w:pPr>
              <w:jc w:val="center"/>
              <w:rPr>
                <w:sz w:val="20"/>
                <w:lang w:val="en-US"/>
              </w:rPr>
            </w:pPr>
          </w:p>
        </w:tc>
        <w:tc>
          <w:tcPr>
            <w:tcW w:w="461" w:type="dxa"/>
            <w:tcBorders>
              <w:top w:val="single" w:sz="4" w:space="0" w:color="auto"/>
              <w:left w:val="nil"/>
              <w:bottom w:val="single" w:sz="4" w:space="0" w:color="auto"/>
              <w:right w:val="nil"/>
            </w:tcBorders>
            <w:textDirection w:val="btLr"/>
          </w:tcPr>
          <w:p w14:paraId="7C6E263D"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Hansson et al.</w:t>
            </w:r>
            <w:r w:rsidRPr="00E30C77">
              <w:rPr>
                <w:rFonts w:cstheme="minorHAnsi"/>
                <w:sz w:val="20"/>
                <w:lang w:val="en-US"/>
              </w:rPr>
              <w:fldChar w:fldCharType="begin">
                <w:fldData xml:space="preserve">PEVuZE5vdGU+PENpdGU+PEF1dGhvcj5IYW5zc29uPC9BdXRob3I+PFllYXI+MjAyMTwvWWVhcj48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IYW5zc29uPC9BdXRob3I+PFllYXI+MjAyMTwvWWVhcj48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15)</w:t>
            </w:r>
            <w:r w:rsidRPr="00E30C77">
              <w:rPr>
                <w:rFonts w:cstheme="minorHAnsi"/>
                <w:sz w:val="20"/>
                <w:lang w:val="en-US"/>
              </w:rPr>
              <w:fldChar w:fldCharType="end"/>
            </w:r>
          </w:p>
        </w:tc>
        <w:tc>
          <w:tcPr>
            <w:tcW w:w="461" w:type="dxa"/>
            <w:tcBorders>
              <w:top w:val="single" w:sz="4" w:space="0" w:color="auto"/>
              <w:left w:val="nil"/>
              <w:bottom w:val="single" w:sz="4" w:space="0" w:color="auto"/>
              <w:right w:val="nil"/>
            </w:tcBorders>
            <w:textDirection w:val="btLr"/>
          </w:tcPr>
          <w:p w14:paraId="28BDE22E"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Sandberg et al. </w:t>
            </w:r>
            <w:r w:rsidRPr="00E30C77">
              <w:rPr>
                <w:rFonts w:cstheme="minorHAnsi"/>
                <w:sz w:val="20"/>
                <w:lang w:val="en-US"/>
              </w:rPr>
              <w:fldChar w:fldCharType="begin"/>
            </w:r>
            <w:r w:rsidRPr="00E30C77">
              <w:rPr>
                <w:rFonts w:cstheme="minorHAnsi"/>
                <w:sz w:val="20"/>
                <w:lang w:val="en-US"/>
              </w:rPr>
              <w:instrText xml:space="preserve"> ADDIN EN.CITE &lt;EndNote&gt;&lt;Cite&gt;&lt;Author&gt;Sandberg&lt;/Author&gt;&lt;Year&gt;2020&lt;/Year&gt;&lt;RecNum&gt;100&lt;/RecNum&gt;&lt;DisplayText&gt;(16)&lt;/DisplayText&gt;&lt;record&gt;&lt;rec-number&gt;100&lt;/rec-number&gt;&lt;foreign-keys&gt;&lt;key app="EN" db-id="fd59rterke95sgerw9a5e2rbzt9z9avwfdwz" timestamp="1632755802" guid="c427d303-8f5d-479f-906f-83e63c14b742"&gt;100&lt;/key&gt;&lt;/foreign-keys&gt;&lt;ref-type name="Journal Article"&gt;17&lt;/ref-type&gt;&lt;contributors&gt;&lt;authors&gt;&lt;author&gt;Sandberg, C.&lt;/author&gt;&lt;author&gt;Frisk, E.&lt;/author&gt;&lt;author&gt;Hansson, L.&lt;/author&gt;&lt;author&gt;Isberg, A.&lt;/author&gt;&lt;author&gt;Rylander Hedlund, E.&lt;/author&gt;&lt;author&gt;Sjöberg, G.&lt;/author&gt;&lt;author&gt;Rydberg, A.&lt;/author&gt;&lt;/authors&gt;&lt;/contributors&gt;&lt;auth-address&gt;C. Sandberg, Department of Public Health and Clinical Medicine, Umeå University Hospital, Umeå, Sweden&lt;/auth-address&gt;&lt;titles&gt;&lt;title&gt;Impaired knee extension muscle strength in adolescents but not in children with Fontan circulation&lt;/title&gt;&lt;secondary-title&gt;Cardiol Young&lt;/secondary-title&gt;&lt;/titles&gt;&lt;pages&gt;1138-1143&lt;/pages&gt;&lt;volume&gt;30&lt;/volume&gt;&lt;number&gt;8&lt;/number&gt;&lt;keywords&gt;&lt;keyword&gt;adolescent&lt;/keyword&gt;&lt;keyword&gt;adult&lt;/keyword&gt;&lt;keyword&gt;article&lt;/keyword&gt;&lt;keyword&gt;body weight&lt;/keyword&gt;&lt;keyword&gt;child&lt;/keyword&gt;&lt;keyword&gt;clinical article&lt;/keyword&gt;&lt;keyword&gt;controlled study&lt;/keyword&gt;&lt;keyword&gt;cross-sectional study&lt;/keyword&gt;&lt;keyword&gt;dual energy X ray absorptiometry&lt;/keyword&gt;&lt;keyword&gt;dynamometry&lt;/keyword&gt;&lt;keyword&gt;female&lt;/keyword&gt;&lt;keyword&gt;human&lt;/keyword&gt;&lt;keyword&gt;knee&lt;/keyword&gt;&lt;keyword&gt;male&lt;/keyword&gt;&lt;keyword&gt;muscle strength&lt;/keyword&gt;&lt;/keywords&gt;&lt;dates&gt;&lt;year&gt;2020&lt;/year&gt;&lt;/dates&gt;&lt;isbn&gt;1467-1107&amp;#xD;1047-9511&lt;/isbn&gt;&lt;accession-num&gt;32571442&lt;/accession-num&gt;&lt;label&gt;32571442&lt;/label&gt;&lt;work-type&gt;Article&lt;/work-type&gt;&lt;urls&gt;&lt;related-urls&gt;&lt;url&gt;https://www.embase.com/search/results?subaction=viewrecord&amp;amp;id=L632869134&amp;amp;from=export&lt;/url&gt;&lt;url&gt;http://dx.doi.org/10.1017/S1047951120001675&lt;/url&gt;&lt;/related-urls&gt;&lt;/urls&gt;&lt;electronic-resource-num&gt;10.1017/s1047951120001675&lt;/electronic-resource-num&gt;&lt;remote-database-name&gt;Embase&amp;#xD;Medline&lt;/remote-database-name&gt;&lt;language&gt;English&lt;/language&gt;&lt;/record&gt;&lt;/Cite&gt;&lt;/EndNote&gt;</w:instrText>
            </w:r>
            <w:r w:rsidRPr="00E30C77">
              <w:rPr>
                <w:rFonts w:cstheme="minorHAnsi"/>
                <w:sz w:val="20"/>
                <w:lang w:val="en-US"/>
              </w:rPr>
              <w:fldChar w:fldCharType="separate"/>
            </w:r>
            <w:r w:rsidRPr="00E30C77">
              <w:rPr>
                <w:rFonts w:asciiTheme="minorHAnsi" w:hAnsiTheme="minorHAnsi" w:cstheme="minorHAnsi"/>
                <w:noProof/>
                <w:sz w:val="20"/>
                <w:lang w:val="en-US"/>
              </w:rPr>
              <w:t>(16)</w:t>
            </w:r>
            <w:r w:rsidRPr="00E30C77">
              <w:rPr>
                <w:rFonts w:cstheme="minorHAnsi"/>
                <w:sz w:val="20"/>
                <w:lang w:val="en-US"/>
              </w:rPr>
              <w:fldChar w:fldCharType="end"/>
            </w:r>
          </w:p>
        </w:tc>
        <w:tc>
          <w:tcPr>
            <w:tcW w:w="461" w:type="dxa"/>
            <w:tcBorders>
              <w:top w:val="single" w:sz="4" w:space="0" w:color="auto"/>
              <w:left w:val="nil"/>
              <w:bottom w:val="single" w:sz="4" w:space="0" w:color="auto"/>
              <w:right w:val="nil"/>
            </w:tcBorders>
            <w:textDirection w:val="btLr"/>
            <w:hideMark/>
          </w:tcPr>
          <w:p w14:paraId="179AC778"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Sarafoglou et al.</w:t>
            </w:r>
            <w:r w:rsidRPr="00E30C77">
              <w:rPr>
                <w:rFonts w:cstheme="minorHAnsi"/>
                <w:sz w:val="20"/>
                <w:lang w:val="en-US"/>
              </w:rPr>
              <w:fldChar w:fldCharType="begin">
                <w:fldData xml:space="preserve">PEVuZE5vdGU+PENpdGU+PEF1dGhvcj5TYXJhZm9nbG91PC9BdXRob3I+PFllYXI+MjAyMDwvWWVh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TYXJhZm9nbG91PC9BdXRob3I+PFllYXI+MjAyMDwvWWVh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4)</w:t>
            </w:r>
            <w:r w:rsidRPr="00E30C77">
              <w:rPr>
                <w:rFonts w:cstheme="minorHAnsi"/>
                <w:sz w:val="20"/>
                <w:lang w:val="en-US"/>
              </w:rPr>
              <w:fldChar w:fldCharType="end"/>
            </w:r>
          </w:p>
        </w:tc>
        <w:tc>
          <w:tcPr>
            <w:tcW w:w="461" w:type="dxa"/>
            <w:tcBorders>
              <w:top w:val="single" w:sz="4" w:space="0" w:color="auto"/>
              <w:left w:val="nil"/>
              <w:bottom w:val="single" w:sz="4" w:space="0" w:color="auto"/>
              <w:right w:val="nil"/>
            </w:tcBorders>
            <w:textDirection w:val="btLr"/>
          </w:tcPr>
          <w:p w14:paraId="27E30862" w14:textId="0F485900"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Tran et al.</w:t>
            </w:r>
            <w:r w:rsidRPr="00E30C77">
              <w:rPr>
                <w:rFonts w:cstheme="minorHAnsi"/>
                <w:sz w:val="20"/>
                <w:lang w:val="en-US"/>
              </w:rPr>
              <w:fldChar w:fldCharType="begin">
                <w:fldData xml:space="preserve">PEVuZE5vdGU+PENpdGU+PEF1dGhvcj5UcmFuPC9BdXRob3I+PFllYXI+MjAxOTwvWWVhcj48UmVj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</w:fldData>
              </w:fldChar>
            </w:r>
            <w:r w:rsidRPr="00E30C77">
              <w:rPr>
                <w:rFonts w:asciiTheme="minorHAnsi" w:hAnsiTheme="minorHAnsi" w:cstheme="minorHAnsi"/>
                <w:sz w:val="20"/>
                <w:lang w:val="en-US"/>
              </w:rPr>
              <w:instrText xml:space="preserve"> ADDIN EN.CITE </w:instrText>
            </w:r>
            <w:r w:rsidRPr="00E30C77">
              <w:rPr>
                <w:rFonts w:cstheme="minorHAnsi"/>
                <w:sz w:val="20"/>
                <w:lang w:val="en-US"/>
              </w:rPr>
              <w:fldChar w:fldCharType="begin">
                <w:fldData xml:space="preserve">PEVuZE5vdGU+PENpdGU+PEF1dGhvcj5UcmFuPC9BdXRob3I+PFllYXI+MjAxOTwvWWVhcj48UmVj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</w:fldData>
              </w:fldChar>
            </w:r>
            <w:r w:rsidRPr="00E30C77">
              <w:rPr>
                <w:rFonts w:asciiTheme="minorHAnsi" w:hAnsiTheme="minorHAnsi"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w:t>
            </w:r>
            <w:r>
              <w:rPr>
                <w:rFonts w:asciiTheme="minorHAnsi" w:hAnsiTheme="minorHAnsi" w:cstheme="minorHAnsi"/>
                <w:noProof/>
                <w:sz w:val="20"/>
                <w:lang w:val="en-US"/>
              </w:rPr>
              <w:t>5</w:t>
            </w:r>
            <w:r w:rsidRPr="00E30C77">
              <w:rPr>
                <w:rFonts w:asciiTheme="minorHAnsi" w:hAnsiTheme="minorHAnsi" w:cstheme="minorHAnsi"/>
                <w:noProof/>
                <w:sz w:val="20"/>
                <w:lang w:val="en-US"/>
              </w:rPr>
              <w:t>)</w:t>
            </w:r>
            <w:r w:rsidRPr="00E30C77">
              <w:rPr>
                <w:rFonts w:cstheme="minorHAnsi"/>
                <w:sz w:val="20"/>
                <w:lang w:val="en-US"/>
              </w:rPr>
              <w:fldChar w:fldCharType="end"/>
            </w:r>
            <w:r w:rsidRPr="00E30C77">
              <w:rPr>
                <w:rFonts w:asciiTheme="minorHAnsi" w:hAnsiTheme="minorHAnsi" w:cstheme="minorHAnsi"/>
                <w:sz w:val="20"/>
                <w:lang w:val="en-US"/>
              </w:rPr>
              <w:t xml:space="preserve"> </w:t>
            </w:r>
          </w:p>
        </w:tc>
        <w:tc>
          <w:tcPr>
            <w:tcW w:w="461" w:type="dxa"/>
            <w:tcBorders>
              <w:top w:val="single" w:sz="4" w:space="0" w:color="auto"/>
              <w:left w:val="nil"/>
              <w:bottom w:val="single" w:sz="4" w:space="0" w:color="auto"/>
              <w:right w:val="nil"/>
            </w:tcBorders>
            <w:textDirection w:val="btLr"/>
          </w:tcPr>
          <w:p w14:paraId="4BC55D82"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Ohuchi et al. </w:t>
            </w:r>
            <w:r w:rsidRPr="00E30C77">
              <w:rPr>
                <w:rFonts w:cstheme="minorHAnsi"/>
                <w:sz w:val="20"/>
                <w:lang w:val="en-US"/>
              </w:rPr>
              <w:fldChar w:fldCharType="begin">
                <w:fldData xml:space="preserve">PEVuZE5vdGU+PENpdGU+PEF1dGhvcj5PaHVjaGk8L0F1dGhvcj48WWVhcj4yMDE5PC9ZZWFyPjxS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PaHVjaGk8L0F1dGhvcj48WWVhcj4yMDE5PC9ZZWFyPjxS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17)</w:t>
            </w:r>
            <w:r w:rsidRPr="00E30C77">
              <w:rPr>
                <w:rFonts w:cstheme="minorHAnsi"/>
                <w:sz w:val="20"/>
                <w:lang w:val="en-US"/>
              </w:rPr>
              <w:fldChar w:fldCharType="end"/>
            </w:r>
          </w:p>
        </w:tc>
        <w:tc>
          <w:tcPr>
            <w:tcW w:w="461" w:type="dxa"/>
            <w:tcBorders>
              <w:top w:val="single" w:sz="4" w:space="0" w:color="auto"/>
              <w:left w:val="nil"/>
              <w:bottom w:val="single" w:sz="4" w:space="0" w:color="auto"/>
              <w:right w:val="nil"/>
            </w:tcBorders>
            <w:textDirection w:val="btLr"/>
          </w:tcPr>
          <w:p w14:paraId="6DA1301F"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Shiina et al.</w:t>
            </w:r>
            <w:r w:rsidRPr="00E30C77">
              <w:rPr>
                <w:rFonts w:cstheme="minorHAnsi"/>
                <w:sz w:val="20"/>
                <w:lang w:val="en-US"/>
              </w:rPr>
              <w:fldChar w:fldCharType="begin">
                <w:fldData xml:space="preserve">PEVuZE5vdGU+PENpdGU+PEF1dGhvcj5TaGlpbmE8L0F1dGhvcj48WWVhcj4yMDE4PC9ZZWFyPjxS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TaGlpbmE8L0F1dGhvcj48WWVhcj4yMDE4PC9ZZWFyPjxS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5)</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5BC004AE"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Cordina et al.</w:t>
            </w:r>
            <w:r w:rsidRPr="00E30C77">
              <w:rPr>
                <w:rFonts w:cstheme="minorHAnsi"/>
                <w:sz w:val="20"/>
                <w:lang w:val="en-US"/>
              </w:rPr>
              <w:fldChar w:fldCharType="begin">
                <w:fldData xml:space="preserve">PEVuZE5vdGU+PENpdGU+PEF1dGhvcj5Db3JkaW5hPC9BdXRob3I+PFllYXI+MjAxMzwvWWVhcj48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Db3JkaW5hPC9BdXRob3I+PFllYXI+MjAxMzwvWWVhcj48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18)</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708064F2"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Cao et al.</w:t>
            </w:r>
            <w:r w:rsidRPr="00E30C77">
              <w:rPr>
                <w:rFonts w:cstheme="minorHAnsi"/>
                <w:sz w:val="20"/>
                <w:lang w:val="en-US"/>
              </w:rPr>
              <w:fldChar w:fldCharType="begin">
                <w:fldData xml:space="preserve">PEVuZE5vdGU+PENpdGU+PEF1dGhvcj5DYW88L0F1dGhvcj48WWVhcj4yMDIxPC9ZZWFyPjxSZWNO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DYW88L0F1dGhvcj48WWVhcj4yMDIxPC9ZZWFyPjxSZWNO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19)</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08AD7AAC"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Vaiknth et al.</w:t>
            </w:r>
            <w:r w:rsidRPr="00E30C77">
              <w:rPr>
                <w:rFonts w:cstheme="minorHAnsi"/>
                <w:sz w:val="20"/>
                <w:lang w:val="en-US"/>
              </w:rPr>
              <w:fldChar w:fldCharType="begin">
                <w:fldData xml:space="preserve">PEVuZE5vdGU+PENpdGU+PEF1dGhvcj5WYWlrdW50aDwvQXV0aG9yPjxZZWFyPjIwMjE8L1llYXI+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==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WYWlrdW50aDwvQXV0aG9yPjxZZWFyPjIwMjE8L1llYXI+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==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2)</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0247DB8D"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Possner et al.</w:t>
            </w:r>
            <w:r w:rsidRPr="00E30C77">
              <w:rPr>
                <w:rFonts w:cstheme="minorHAnsi"/>
                <w:sz w:val="20"/>
                <w:lang w:val="en-US"/>
              </w:rPr>
              <w:fldChar w:fldCharType="begin">
                <w:fldData xml:space="preserve">PEVuZE5vdGU+PENpdGU+PEF1dGhvcj5Qb3NzbmVyPC9BdXRob3I+PFllYXI+MjAyMDwvWWVhcj48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=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Qb3NzbmVyPC9BdXRob3I+PFllYXI+MjAyMDwvWWVhcj48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=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6)</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19BE5324"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Powell et al.</w:t>
            </w:r>
            <w:r w:rsidRPr="00E30C77">
              <w:rPr>
                <w:rFonts w:cstheme="minorHAnsi"/>
                <w:sz w:val="20"/>
                <w:lang w:val="en-US"/>
              </w:rPr>
              <w:fldChar w:fldCharType="begin">
                <w:fldData xml:space="preserve">PEVuZE5vdGU+PENpdGU+PEF1dGhvcj5Qb3dlbGw8L0F1dGhvcj48WWVhcj4yMDIwPC9ZZWFyPjxS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Qb3dlbGw8L0F1dGhvcj48WWVhcj4yMDIwPC9ZZWFyPjxS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3)</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35885849"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Avitabile et al.</w:t>
            </w:r>
            <w:r w:rsidRPr="00E30C77">
              <w:rPr>
                <w:rFonts w:cstheme="minorHAnsi"/>
                <w:sz w:val="20"/>
                <w:lang w:val="en-US"/>
              </w:rPr>
              <w:fldChar w:fldCharType="begin">
                <w:fldData xml:space="preserve">PEVuZE5vdGU+PENpdGU+PEF1dGhvcj5Bdml0YWJpbGU8L0F1dGhvcj48WWVhcj4yMDE4PC9ZZWFy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Bdml0YWJpbGU8L0F1dGhvcj48WWVhcj4yMDE4PC9ZZWFy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0)</w:t>
            </w:r>
            <w:r w:rsidRPr="00E30C77">
              <w:rPr>
                <w:rFonts w:cstheme="minorHAnsi"/>
                <w:sz w:val="20"/>
                <w:lang w:val="en-US"/>
              </w:rPr>
              <w:fldChar w:fldCharType="end"/>
            </w:r>
          </w:p>
        </w:tc>
        <w:tc>
          <w:tcPr>
            <w:tcW w:w="462" w:type="dxa"/>
            <w:tcBorders>
              <w:top w:val="single" w:sz="4" w:space="0" w:color="auto"/>
              <w:left w:val="nil"/>
              <w:bottom w:val="single" w:sz="4" w:space="0" w:color="auto"/>
              <w:right w:val="nil"/>
            </w:tcBorders>
            <w:textDirection w:val="btLr"/>
          </w:tcPr>
          <w:p w14:paraId="4AAFA895"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Avitabile et al.</w:t>
            </w:r>
            <w:r w:rsidRPr="00E30C77">
              <w:rPr>
                <w:rFonts w:cstheme="minorHAnsi"/>
                <w:sz w:val="20"/>
                <w:lang w:val="en-US"/>
              </w:rPr>
              <w:fldChar w:fldCharType="begin">
                <w:fldData xml:space="preserve">PEVuZE5vdGU+PENpdGU+PEF1dGhvcj5Bdml0YWJpbGU8L0F1dGhvcj48WWVhcj4yMDE0PC9ZZWFy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==
</w:fldData>
              </w:fldChar>
            </w:r>
            <w:r w:rsidRPr="00E30C77">
              <w:rPr>
                <w:rFonts w:cstheme="minorHAnsi"/>
                <w:sz w:val="20"/>
                <w:lang w:val="en-US"/>
              </w:rPr>
              <w:instrText xml:space="preserve"> ADDIN EN.CITE </w:instrText>
            </w:r>
            <w:r w:rsidRPr="00E30C77">
              <w:rPr>
                <w:rFonts w:cstheme="minorHAnsi"/>
                <w:sz w:val="20"/>
                <w:lang w:val="en-US"/>
              </w:rPr>
              <w:fldChar w:fldCharType="begin">
                <w:fldData xml:space="preserve">PEVuZE5vdGU+PENpdGU+PEF1dGhvcj5Bdml0YWJpbGU8L0F1dGhvcj48WWVhcj4yMDE0PC9ZZWFy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==
</w:fldData>
              </w:fldChar>
            </w:r>
            <w:r w:rsidRPr="00E30C77">
              <w:rPr>
                <w:rFonts w:cstheme="minorHAnsi"/>
                <w:sz w:val="20"/>
                <w:lang w:val="en-US"/>
              </w:rPr>
              <w:instrText xml:space="preserve"> ADDIN EN.CITE.DATA </w:instrText>
            </w:r>
            <w:r w:rsidRPr="00E30C77">
              <w:rPr>
                <w:rFonts w:cstheme="minorHAnsi"/>
                <w:sz w:val="20"/>
                <w:lang w:val="en-US"/>
              </w:rPr>
            </w:r>
            <w:r w:rsidRPr="00E30C77">
              <w:rPr>
                <w:rFonts w:cstheme="minorHAnsi"/>
                <w:sz w:val="20"/>
                <w:lang w:val="en-US"/>
              </w:rPr>
              <w:fldChar w:fldCharType="end"/>
            </w:r>
            <w:r w:rsidRPr="00E30C77">
              <w:rPr>
                <w:rFonts w:cstheme="minorHAnsi"/>
                <w:sz w:val="20"/>
                <w:lang w:val="en-US"/>
              </w:rPr>
            </w:r>
            <w:r w:rsidRPr="00E30C77">
              <w:rPr>
                <w:rFonts w:cstheme="minorHAnsi"/>
                <w:sz w:val="20"/>
                <w:lang w:val="en-US"/>
              </w:rPr>
              <w:fldChar w:fldCharType="separate"/>
            </w:r>
            <w:r w:rsidRPr="00E30C77">
              <w:rPr>
                <w:rFonts w:asciiTheme="minorHAnsi" w:hAnsiTheme="minorHAnsi" w:cstheme="minorHAnsi"/>
                <w:noProof/>
                <w:sz w:val="20"/>
                <w:lang w:val="en-US"/>
              </w:rPr>
              <w:t>(21)</w:t>
            </w:r>
            <w:r w:rsidRPr="00E30C77">
              <w:rPr>
                <w:rFonts w:cstheme="minorHAnsi"/>
                <w:sz w:val="20"/>
                <w:lang w:val="en-US"/>
              </w:rPr>
              <w:fldChar w:fldCharType="end"/>
            </w:r>
          </w:p>
        </w:tc>
        <w:tc>
          <w:tcPr>
            <w:tcW w:w="425" w:type="dxa"/>
            <w:tcBorders>
              <w:top w:val="single" w:sz="4" w:space="0" w:color="auto"/>
              <w:left w:val="nil"/>
              <w:bottom w:val="single" w:sz="4" w:space="0" w:color="auto"/>
              <w:right w:val="nil"/>
            </w:tcBorders>
            <w:textDirection w:val="btLr"/>
          </w:tcPr>
          <w:p w14:paraId="1A0FBF0F" w14:textId="1A8F6891" w:rsidR="00881AA8" w:rsidRPr="00E30C77" w:rsidRDefault="00881AA8" w:rsidP="00E30C77">
            <w:pPr>
              <w:pStyle w:val="Geenafstand"/>
              <w:rPr>
                <w:rFonts w:cstheme="minorHAnsi"/>
                <w:color w:val="000000"/>
                <w:sz w:val="20"/>
              </w:rPr>
            </w:pPr>
            <w:r w:rsidRPr="00E30C77">
              <w:rPr>
                <w:rFonts w:cstheme="minorHAnsi"/>
                <w:color w:val="000000"/>
                <w:sz w:val="20"/>
              </w:rPr>
              <w:t xml:space="preserve">Chemello </w:t>
            </w:r>
            <w:r>
              <w:rPr>
                <w:rFonts w:cstheme="minorHAnsi"/>
                <w:color w:val="000000"/>
                <w:sz w:val="20"/>
              </w:rPr>
              <w:t>[32]</w:t>
            </w:r>
          </w:p>
        </w:tc>
        <w:tc>
          <w:tcPr>
            <w:tcW w:w="425" w:type="dxa"/>
            <w:tcBorders>
              <w:top w:val="single" w:sz="4" w:space="0" w:color="auto"/>
              <w:left w:val="nil"/>
              <w:bottom w:val="single" w:sz="4" w:space="0" w:color="auto"/>
              <w:right w:val="nil"/>
            </w:tcBorders>
            <w:textDirection w:val="btLr"/>
          </w:tcPr>
          <w:p w14:paraId="3C9C3DE0" w14:textId="7060F0C3" w:rsidR="00881AA8" w:rsidRPr="00E30C77" w:rsidRDefault="00881AA8" w:rsidP="001850B3">
            <w:pPr>
              <w:pStyle w:val="Geenafstand"/>
              <w:rPr>
                <w:sz w:val="20"/>
              </w:rPr>
            </w:pPr>
            <w:r w:rsidRPr="00E30C77">
              <w:rPr>
                <w:rFonts w:cstheme="minorHAnsi"/>
                <w:color w:val="000000"/>
                <w:sz w:val="20"/>
              </w:rPr>
              <w:t xml:space="preserve">Tekerlek </w:t>
            </w:r>
            <w:r>
              <w:rPr>
                <w:rFonts w:cstheme="minorHAnsi"/>
                <w:color w:val="000000"/>
                <w:sz w:val="20"/>
              </w:rPr>
              <w:t>[30]</w:t>
            </w:r>
          </w:p>
        </w:tc>
        <w:tc>
          <w:tcPr>
            <w:tcW w:w="427" w:type="dxa"/>
            <w:tcBorders>
              <w:top w:val="single" w:sz="4" w:space="0" w:color="auto"/>
              <w:left w:val="nil"/>
              <w:bottom w:val="single" w:sz="4" w:space="0" w:color="auto"/>
              <w:right w:val="nil"/>
            </w:tcBorders>
            <w:textDirection w:val="btLr"/>
          </w:tcPr>
          <w:p w14:paraId="4FE34195" w14:textId="212AF0CF" w:rsidR="00881AA8" w:rsidRPr="00E30C77" w:rsidRDefault="00881AA8" w:rsidP="001850B3">
            <w:pPr>
              <w:pStyle w:val="Geenafstand"/>
              <w:rPr>
                <w:rFonts w:asciiTheme="minorHAnsi" w:hAnsiTheme="minorHAnsi" w:cstheme="minorHAnsi"/>
                <w:sz w:val="20"/>
                <w:lang w:val="en-US"/>
              </w:rPr>
            </w:pPr>
            <w:r w:rsidRPr="00E30C77">
              <w:rPr>
                <w:sz w:val="20"/>
              </w:rPr>
              <w:t>Avitabile (P)</w:t>
            </w:r>
            <w:r>
              <w:rPr>
                <w:sz w:val="20"/>
              </w:rPr>
              <w:t xml:space="preserve"> [27]</w:t>
            </w:r>
          </w:p>
        </w:tc>
        <w:tc>
          <w:tcPr>
            <w:tcW w:w="425" w:type="dxa"/>
            <w:tcBorders>
              <w:top w:val="single" w:sz="4" w:space="0" w:color="auto"/>
              <w:left w:val="nil"/>
              <w:bottom w:val="single" w:sz="4" w:space="0" w:color="auto"/>
              <w:right w:val="nil"/>
            </w:tcBorders>
            <w:textDirection w:val="btLr"/>
          </w:tcPr>
          <w:p w14:paraId="7E5C9D6E" w14:textId="642F9C69" w:rsidR="00881AA8" w:rsidRPr="00E30C77" w:rsidRDefault="00881AA8" w:rsidP="001850B3">
            <w:pPr>
              <w:pStyle w:val="Geenafstand"/>
              <w:rPr>
                <w:rFonts w:cstheme="minorHAnsi"/>
                <w:sz w:val="20"/>
                <w:lang w:val="en-US"/>
              </w:rPr>
            </w:pPr>
            <w:r w:rsidRPr="00E30C77">
              <w:rPr>
                <w:rFonts w:cstheme="minorHAnsi"/>
                <w:color w:val="000000"/>
                <w:sz w:val="20"/>
              </w:rPr>
              <w:t xml:space="preserve">Pyykkönen </w:t>
            </w:r>
            <w:r>
              <w:rPr>
                <w:rFonts w:cstheme="minorHAnsi"/>
                <w:color w:val="000000"/>
                <w:sz w:val="20"/>
              </w:rPr>
              <w:t>[28]</w:t>
            </w:r>
          </w:p>
        </w:tc>
        <w:tc>
          <w:tcPr>
            <w:tcW w:w="626" w:type="dxa"/>
            <w:tcBorders>
              <w:top w:val="single" w:sz="4" w:space="0" w:color="auto"/>
              <w:left w:val="nil"/>
              <w:bottom w:val="single" w:sz="4" w:space="0" w:color="auto"/>
              <w:right w:val="nil"/>
            </w:tcBorders>
            <w:textDirection w:val="btLr"/>
          </w:tcPr>
          <w:p w14:paraId="0FBA9754" w14:textId="402CD017" w:rsidR="00881AA8" w:rsidRPr="00E30C77" w:rsidRDefault="00881AA8" w:rsidP="001850B3">
            <w:pPr>
              <w:pStyle w:val="Geenafstand"/>
              <w:rPr>
                <w:rFonts w:cstheme="minorHAnsi"/>
                <w:sz w:val="20"/>
                <w:lang w:val="en-US"/>
              </w:rPr>
            </w:pPr>
            <w:r w:rsidRPr="00E30C77">
              <w:rPr>
                <w:rFonts w:cstheme="minorHAnsi"/>
                <w:sz w:val="20"/>
                <w:lang w:val="en-US"/>
              </w:rPr>
              <w:t xml:space="preserve">Wadey </w:t>
            </w:r>
            <w:r>
              <w:rPr>
                <w:rFonts w:cstheme="minorHAnsi"/>
                <w:sz w:val="20"/>
                <w:lang w:val="en-US"/>
              </w:rPr>
              <w:t>[31]</w:t>
            </w:r>
          </w:p>
        </w:tc>
      </w:tr>
      <w:tr w:rsidR="00881AA8" w:rsidRPr="00E30C77" w14:paraId="20E98C92" w14:textId="044C3149" w:rsidTr="00881AA8">
        <w:trPr>
          <w:trHeight w:val="134"/>
        </w:trPr>
        <w:tc>
          <w:tcPr>
            <w:tcW w:w="2079" w:type="dxa"/>
            <w:tcBorders>
              <w:top w:val="single" w:sz="4" w:space="0" w:color="auto"/>
              <w:left w:val="nil"/>
              <w:bottom w:val="single" w:sz="4" w:space="0" w:color="auto"/>
              <w:right w:val="nil"/>
            </w:tcBorders>
            <w:hideMark/>
          </w:tcPr>
          <w:p w14:paraId="2EBC21A6"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Abstract </w:t>
            </w:r>
          </w:p>
        </w:tc>
        <w:tc>
          <w:tcPr>
            <w:tcW w:w="461" w:type="dxa"/>
            <w:tcBorders>
              <w:top w:val="single" w:sz="4" w:space="0" w:color="auto"/>
              <w:left w:val="nil"/>
              <w:bottom w:val="single" w:sz="4" w:space="0" w:color="auto"/>
              <w:right w:val="nil"/>
            </w:tcBorders>
          </w:tcPr>
          <w:p w14:paraId="026398E0"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41EC8C5C"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2AD18E1A"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44453C69"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2F2B4E21"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2B61147E"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465BEAB5"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4F47FFCA"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182CC0A7"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07E77919"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561D70EC"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4281FA75" w14:textId="77777777" w:rsidR="00881AA8" w:rsidRPr="00E30C77" w:rsidRDefault="00881AA8" w:rsidP="001850B3">
            <w:pPr>
              <w:pStyle w:val="Geenafstand"/>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0F72237D" w14:textId="77777777" w:rsidR="00881AA8" w:rsidRPr="00E30C77" w:rsidRDefault="00881AA8" w:rsidP="001850B3">
            <w:pPr>
              <w:pStyle w:val="Geenafstand"/>
              <w:rPr>
                <w:rFonts w:asciiTheme="minorHAnsi" w:hAnsiTheme="minorHAnsi" w:cstheme="minorHAnsi"/>
                <w:sz w:val="20"/>
                <w:lang w:val="en-US"/>
              </w:rPr>
            </w:pPr>
          </w:p>
        </w:tc>
        <w:tc>
          <w:tcPr>
            <w:tcW w:w="425" w:type="dxa"/>
            <w:tcBorders>
              <w:top w:val="single" w:sz="4" w:space="0" w:color="auto"/>
              <w:left w:val="nil"/>
              <w:bottom w:val="single" w:sz="4" w:space="0" w:color="auto"/>
              <w:right w:val="nil"/>
            </w:tcBorders>
          </w:tcPr>
          <w:p w14:paraId="42AA4B93" w14:textId="77777777" w:rsidR="00881AA8" w:rsidRPr="00E30C77" w:rsidRDefault="00881AA8" w:rsidP="001850B3">
            <w:pPr>
              <w:pStyle w:val="Geenafstand"/>
              <w:rPr>
                <w:rFonts w:cstheme="minorHAnsi"/>
                <w:sz w:val="20"/>
                <w:lang w:val="en-US"/>
              </w:rPr>
            </w:pPr>
          </w:p>
        </w:tc>
        <w:tc>
          <w:tcPr>
            <w:tcW w:w="425" w:type="dxa"/>
            <w:tcBorders>
              <w:top w:val="single" w:sz="4" w:space="0" w:color="auto"/>
              <w:left w:val="nil"/>
              <w:bottom w:val="single" w:sz="4" w:space="0" w:color="auto"/>
              <w:right w:val="nil"/>
            </w:tcBorders>
          </w:tcPr>
          <w:p w14:paraId="528E67E2" w14:textId="69216EF3" w:rsidR="00881AA8" w:rsidRPr="00E30C77" w:rsidRDefault="00881AA8" w:rsidP="001850B3">
            <w:pPr>
              <w:pStyle w:val="Geenafstand"/>
              <w:rPr>
                <w:rFonts w:cstheme="minorHAnsi"/>
                <w:sz w:val="20"/>
                <w:lang w:val="en-US"/>
              </w:rPr>
            </w:pPr>
          </w:p>
        </w:tc>
        <w:tc>
          <w:tcPr>
            <w:tcW w:w="427" w:type="dxa"/>
            <w:tcBorders>
              <w:top w:val="single" w:sz="4" w:space="0" w:color="auto"/>
              <w:left w:val="nil"/>
              <w:bottom w:val="single" w:sz="4" w:space="0" w:color="auto"/>
              <w:right w:val="nil"/>
            </w:tcBorders>
          </w:tcPr>
          <w:p w14:paraId="28C822BE" w14:textId="50FE9B08" w:rsidR="00881AA8" w:rsidRPr="00E30C77" w:rsidRDefault="00881AA8" w:rsidP="001850B3">
            <w:pPr>
              <w:pStyle w:val="Geenafstand"/>
              <w:rPr>
                <w:rFonts w:asciiTheme="minorHAnsi" w:hAnsiTheme="minorHAnsi" w:cstheme="minorHAnsi"/>
                <w:sz w:val="20"/>
                <w:lang w:val="en-US"/>
              </w:rPr>
            </w:pPr>
          </w:p>
        </w:tc>
        <w:tc>
          <w:tcPr>
            <w:tcW w:w="425" w:type="dxa"/>
            <w:tcBorders>
              <w:top w:val="single" w:sz="4" w:space="0" w:color="auto"/>
              <w:left w:val="nil"/>
              <w:bottom w:val="single" w:sz="4" w:space="0" w:color="auto"/>
              <w:right w:val="nil"/>
            </w:tcBorders>
          </w:tcPr>
          <w:p w14:paraId="0C02CE57" w14:textId="77777777" w:rsidR="00881AA8" w:rsidRPr="00E30C77" w:rsidRDefault="00881AA8" w:rsidP="001850B3">
            <w:pPr>
              <w:pStyle w:val="Geenafstand"/>
              <w:rPr>
                <w:rFonts w:cstheme="minorHAnsi"/>
                <w:sz w:val="20"/>
                <w:lang w:val="en-US"/>
              </w:rPr>
            </w:pPr>
          </w:p>
        </w:tc>
        <w:tc>
          <w:tcPr>
            <w:tcW w:w="626" w:type="dxa"/>
            <w:tcBorders>
              <w:top w:val="single" w:sz="4" w:space="0" w:color="auto"/>
              <w:left w:val="nil"/>
              <w:bottom w:val="single" w:sz="4" w:space="0" w:color="auto"/>
              <w:right w:val="nil"/>
            </w:tcBorders>
          </w:tcPr>
          <w:p w14:paraId="7A0B60BC" w14:textId="77777777" w:rsidR="00881AA8" w:rsidRPr="00E30C77" w:rsidRDefault="00881AA8" w:rsidP="001850B3">
            <w:pPr>
              <w:pStyle w:val="Geenafstand"/>
              <w:rPr>
                <w:rFonts w:cstheme="minorHAnsi"/>
                <w:sz w:val="20"/>
                <w:lang w:val="en-US"/>
              </w:rPr>
            </w:pPr>
          </w:p>
        </w:tc>
      </w:tr>
      <w:tr w:rsidR="00881AA8" w:rsidRPr="00E30C77" w14:paraId="0AE8EB83" w14:textId="218AF460" w:rsidTr="00881AA8">
        <w:trPr>
          <w:trHeight w:val="138"/>
        </w:trPr>
        <w:tc>
          <w:tcPr>
            <w:tcW w:w="2079" w:type="dxa"/>
            <w:tcBorders>
              <w:top w:val="single" w:sz="4" w:space="0" w:color="auto"/>
              <w:left w:val="nil"/>
              <w:bottom w:val="nil"/>
              <w:right w:val="nil"/>
            </w:tcBorders>
            <w:hideMark/>
          </w:tcPr>
          <w:p w14:paraId="3AC283B2"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Design in Title</w:t>
            </w:r>
          </w:p>
        </w:tc>
        <w:tc>
          <w:tcPr>
            <w:tcW w:w="461" w:type="dxa"/>
            <w:tcBorders>
              <w:top w:val="single" w:sz="4" w:space="0" w:color="auto"/>
              <w:left w:val="nil"/>
              <w:bottom w:val="nil"/>
              <w:right w:val="nil"/>
            </w:tcBorders>
          </w:tcPr>
          <w:p w14:paraId="5343288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Borders>
              <w:top w:val="single" w:sz="4" w:space="0" w:color="auto"/>
              <w:left w:val="nil"/>
              <w:bottom w:val="nil"/>
              <w:right w:val="nil"/>
            </w:tcBorders>
          </w:tcPr>
          <w:p w14:paraId="52763C8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hideMark/>
          </w:tcPr>
          <w:p w14:paraId="1CFCC217"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Borders>
              <w:top w:val="single" w:sz="4" w:space="0" w:color="auto"/>
              <w:left w:val="nil"/>
              <w:bottom w:val="nil"/>
              <w:right w:val="nil"/>
            </w:tcBorders>
          </w:tcPr>
          <w:p w14:paraId="27AEA4EE"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Borders>
              <w:top w:val="single" w:sz="4" w:space="0" w:color="auto"/>
              <w:left w:val="nil"/>
              <w:bottom w:val="nil"/>
              <w:right w:val="nil"/>
            </w:tcBorders>
          </w:tcPr>
          <w:p w14:paraId="71F9F741"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Borders>
              <w:top w:val="single" w:sz="4" w:space="0" w:color="auto"/>
              <w:left w:val="nil"/>
              <w:bottom w:val="nil"/>
              <w:right w:val="nil"/>
            </w:tcBorders>
          </w:tcPr>
          <w:p w14:paraId="1D8F6CA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224910A0"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680F938D"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389C88B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68360EC0"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7CE0CB0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56D94E8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69A6E829"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Borders>
              <w:top w:val="single" w:sz="4" w:space="0" w:color="auto"/>
              <w:left w:val="nil"/>
              <w:bottom w:val="nil"/>
              <w:right w:val="nil"/>
            </w:tcBorders>
          </w:tcPr>
          <w:p w14:paraId="2ADCB4F4" w14:textId="391E1547"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425" w:type="dxa"/>
            <w:tcBorders>
              <w:top w:val="single" w:sz="4" w:space="0" w:color="auto"/>
              <w:left w:val="nil"/>
              <w:bottom w:val="nil"/>
              <w:right w:val="nil"/>
            </w:tcBorders>
          </w:tcPr>
          <w:p w14:paraId="38669B20" w14:textId="1A222471"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nil"/>
              <w:right w:val="nil"/>
            </w:tcBorders>
          </w:tcPr>
          <w:p w14:paraId="4325598A" w14:textId="7013C8B9"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Borders>
              <w:top w:val="single" w:sz="4" w:space="0" w:color="auto"/>
              <w:left w:val="nil"/>
              <w:bottom w:val="nil"/>
              <w:right w:val="nil"/>
            </w:tcBorders>
          </w:tcPr>
          <w:p w14:paraId="77E6BC9E" w14:textId="01ECC730" w:rsidR="00881AA8" w:rsidRPr="00E30C77" w:rsidRDefault="00881AA8" w:rsidP="001850B3">
            <w:pPr>
              <w:pStyle w:val="Geenafstand"/>
              <w:jc w:val="center"/>
              <w:rPr>
                <w:rFonts w:cstheme="minorHAnsi"/>
                <w:sz w:val="20"/>
                <w:lang w:val="en-US"/>
              </w:rPr>
            </w:pPr>
            <w:r>
              <w:rPr>
                <w:rFonts w:cstheme="minorHAnsi"/>
                <w:sz w:val="20"/>
                <w:lang w:val="en-US"/>
              </w:rPr>
              <w:t>x</w:t>
            </w:r>
          </w:p>
        </w:tc>
        <w:tc>
          <w:tcPr>
            <w:tcW w:w="626" w:type="dxa"/>
            <w:tcBorders>
              <w:top w:val="single" w:sz="4" w:space="0" w:color="auto"/>
              <w:left w:val="nil"/>
              <w:bottom w:val="nil"/>
              <w:right w:val="nil"/>
            </w:tcBorders>
          </w:tcPr>
          <w:p w14:paraId="6ACDC5E3" w14:textId="3CA917AE" w:rsidR="00881AA8" w:rsidRPr="00E30C77" w:rsidRDefault="00881AA8" w:rsidP="001850B3">
            <w:pPr>
              <w:pStyle w:val="Geenafstand"/>
              <w:jc w:val="center"/>
              <w:rPr>
                <w:rFonts w:cstheme="minorHAnsi"/>
                <w:sz w:val="20"/>
                <w:lang w:val="en-US"/>
              </w:rPr>
            </w:pPr>
            <w:r>
              <w:rPr>
                <w:rFonts w:cstheme="minorHAnsi"/>
                <w:sz w:val="20"/>
                <w:lang w:val="en-US"/>
              </w:rPr>
              <w:t>x</w:t>
            </w:r>
          </w:p>
        </w:tc>
      </w:tr>
      <w:tr w:rsidR="00881AA8" w:rsidRPr="00E30C77" w14:paraId="2E11D469" w14:textId="732D8C73" w:rsidTr="00881AA8">
        <w:trPr>
          <w:trHeight w:val="138"/>
        </w:trPr>
        <w:tc>
          <w:tcPr>
            <w:tcW w:w="2079" w:type="dxa"/>
            <w:hideMark/>
          </w:tcPr>
          <w:p w14:paraId="249FB50B"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Abstract</w:t>
            </w:r>
          </w:p>
        </w:tc>
        <w:tc>
          <w:tcPr>
            <w:tcW w:w="461" w:type="dxa"/>
          </w:tcPr>
          <w:p w14:paraId="1DF1202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66BDBC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2DC1A92"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0F4176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6F318A8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A9C2FE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4E6F9F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C0FC63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4348EF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F5C6E4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8001CA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758BBC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2281A68"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35D3D82B" w14:textId="77777777" w:rsidR="00881AA8" w:rsidRPr="00E30C77" w:rsidRDefault="00881AA8" w:rsidP="001850B3">
            <w:pPr>
              <w:pStyle w:val="Geenafstand"/>
              <w:jc w:val="center"/>
              <w:rPr>
                <w:rFonts w:cstheme="minorHAnsi"/>
                <w:sz w:val="20"/>
                <w:lang w:val="en-US"/>
              </w:rPr>
            </w:pPr>
          </w:p>
        </w:tc>
        <w:tc>
          <w:tcPr>
            <w:tcW w:w="425" w:type="dxa"/>
          </w:tcPr>
          <w:p w14:paraId="3E9F5869" w14:textId="7016CD6E" w:rsidR="00881AA8" w:rsidRPr="00E30C77" w:rsidRDefault="00881AA8" w:rsidP="001850B3">
            <w:pPr>
              <w:pStyle w:val="Geenafstand"/>
              <w:jc w:val="center"/>
              <w:rPr>
                <w:rFonts w:cstheme="minorHAnsi"/>
                <w:sz w:val="20"/>
                <w:lang w:val="en-US"/>
              </w:rPr>
            </w:pPr>
          </w:p>
        </w:tc>
        <w:tc>
          <w:tcPr>
            <w:tcW w:w="427" w:type="dxa"/>
          </w:tcPr>
          <w:p w14:paraId="6789D734" w14:textId="5359FF2E"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27C195CC" w14:textId="77777777" w:rsidR="00881AA8" w:rsidRPr="00E30C77" w:rsidRDefault="00881AA8" w:rsidP="001850B3">
            <w:pPr>
              <w:pStyle w:val="Geenafstand"/>
              <w:jc w:val="center"/>
              <w:rPr>
                <w:rFonts w:cstheme="minorHAnsi"/>
                <w:sz w:val="20"/>
                <w:lang w:val="en-US"/>
              </w:rPr>
            </w:pPr>
          </w:p>
        </w:tc>
        <w:tc>
          <w:tcPr>
            <w:tcW w:w="626" w:type="dxa"/>
          </w:tcPr>
          <w:p w14:paraId="357202B3" w14:textId="77777777" w:rsidR="00881AA8" w:rsidRPr="00E30C77" w:rsidRDefault="00881AA8" w:rsidP="001850B3">
            <w:pPr>
              <w:pStyle w:val="Geenafstand"/>
              <w:jc w:val="center"/>
              <w:rPr>
                <w:rFonts w:cstheme="minorHAnsi"/>
                <w:sz w:val="20"/>
                <w:lang w:val="en-US"/>
              </w:rPr>
            </w:pPr>
          </w:p>
        </w:tc>
      </w:tr>
      <w:tr w:rsidR="00881AA8" w:rsidRPr="00E30C77" w14:paraId="0E293B4F" w14:textId="71DE6EA8" w:rsidTr="00881AA8">
        <w:trPr>
          <w:trHeight w:val="137"/>
        </w:trPr>
        <w:tc>
          <w:tcPr>
            <w:tcW w:w="2079" w:type="dxa"/>
            <w:tcBorders>
              <w:top w:val="nil"/>
              <w:left w:val="nil"/>
              <w:bottom w:val="single" w:sz="4" w:space="0" w:color="auto"/>
              <w:right w:val="nil"/>
            </w:tcBorders>
            <w:hideMark/>
          </w:tcPr>
          <w:p w14:paraId="7D0E96E8"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Introduction</w:t>
            </w:r>
          </w:p>
        </w:tc>
        <w:tc>
          <w:tcPr>
            <w:tcW w:w="461" w:type="dxa"/>
            <w:tcBorders>
              <w:top w:val="nil"/>
              <w:left w:val="nil"/>
              <w:bottom w:val="single" w:sz="4" w:space="0" w:color="auto"/>
              <w:right w:val="nil"/>
            </w:tcBorders>
          </w:tcPr>
          <w:p w14:paraId="33C04F8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73B78A4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6341251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538553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6D292C5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F96E2E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3A8B243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06F90E3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1BA37C0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69DA9BF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029D669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6B76446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332A8261"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1D23F92B" w14:textId="77777777" w:rsidR="00881AA8" w:rsidRPr="00E30C77" w:rsidRDefault="00881AA8" w:rsidP="001850B3">
            <w:pPr>
              <w:pStyle w:val="Geenafstand"/>
              <w:jc w:val="center"/>
              <w:rPr>
                <w:rFonts w:cstheme="minorHAnsi"/>
                <w:sz w:val="20"/>
                <w:lang w:val="en-US"/>
              </w:rPr>
            </w:pPr>
          </w:p>
        </w:tc>
        <w:tc>
          <w:tcPr>
            <w:tcW w:w="425" w:type="dxa"/>
            <w:tcBorders>
              <w:top w:val="nil"/>
              <w:left w:val="nil"/>
              <w:bottom w:val="single" w:sz="4" w:space="0" w:color="auto"/>
              <w:right w:val="nil"/>
            </w:tcBorders>
          </w:tcPr>
          <w:p w14:paraId="27A1C6EC" w14:textId="1B18AFFB" w:rsidR="00881AA8" w:rsidRPr="00E30C77" w:rsidRDefault="00881AA8" w:rsidP="001850B3">
            <w:pPr>
              <w:pStyle w:val="Geenafstand"/>
              <w:jc w:val="center"/>
              <w:rPr>
                <w:rFonts w:cstheme="minorHAnsi"/>
                <w:sz w:val="20"/>
                <w:lang w:val="en-US"/>
              </w:rPr>
            </w:pPr>
          </w:p>
        </w:tc>
        <w:tc>
          <w:tcPr>
            <w:tcW w:w="427" w:type="dxa"/>
            <w:tcBorders>
              <w:top w:val="nil"/>
              <w:left w:val="nil"/>
              <w:bottom w:val="single" w:sz="4" w:space="0" w:color="auto"/>
              <w:right w:val="nil"/>
            </w:tcBorders>
          </w:tcPr>
          <w:p w14:paraId="00D889C0" w14:textId="020F7FAD"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37B5C503" w14:textId="77777777" w:rsidR="00881AA8" w:rsidRPr="00E30C77" w:rsidRDefault="00881AA8" w:rsidP="001850B3">
            <w:pPr>
              <w:pStyle w:val="Geenafstand"/>
              <w:jc w:val="center"/>
              <w:rPr>
                <w:rFonts w:cstheme="minorHAnsi"/>
                <w:sz w:val="20"/>
                <w:lang w:val="en-US"/>
              </w:rPr>
            </w:pPr>
          </w:p>
        </w:tc>
        <w:tc>
          <w:tcPr>
            <w:tcW w:w="626" w:type="dxa"/>
            <w:tcBorders>
              <w:top w:val="nil"/>
              <w:left w:val="nil"/>
              <w:bottom w:val="single" w:sz="4" w:space="0" w:color="auto"/>
              <w:right w:val="nil"/>
            </w:tcBorders>
          </w:tcPr>
          <w:p w14:paraId="7D4816DE" w14:textId="77777777" w:rsidR="00881AA8" w:rsidRPr="00E30C77" w:rsidRDefault="00881AA8" w:rsidP="001850B3">
            <w:pPr>
              <w:pStyle w:val="Geenafstand"/>
              <w:jc w:val="center"/>
              <w:rPr>
                <w:rFonts w:cstheme="minorHAnsi"/>
                <w:sz w:val="20"/>
                <w:lang w:val="en-US"/>
              </w:rPr>
            </w:pPr>
          </w:p>
        </w:tc>
      </w:tr>
      <w:tr w:rsidR="00881AA8" w:rsidRPr="00E30C77" w14:paraId="07AE2735" w14:textId="51A23BF5" w:rsidTr="00881AA8">
        <w:trPr>
          <w:trHeight w:val="246"/>
        </w:trPr>
        <w:tc>
          <w:tcPr>
            <w:tcW w:w="2079" w:type="dxa"/>
            <w:tcBorders>
              <w:top w:val="single" w:sz="4" w:space="0" w:color="auto"/>
              <w:left w:val="nil"/>
              <w:bottom w:val="nil"/>
              <w:right w:val="nil"/>
            </w:tcBorders>
            <w:hideMark/>
          </w:tcPr>
          <w:p w14:paraId="5ED4EDC9"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Background</w:t>
            </w:r>
          </w:p>
        </w:tc>
        <w:tc>
          <w:tcPr>
            <w:tcW w:w="461" w:type="dxa"/>
            <w:tcBorders>
              <w:top w:val="single" w:sz="4" w:space="0" w:color="auto"/>
              <w:left w:val="nil"/>
              <w:bottom w:val="nil"/>
              <w:right w:val="nil"/>
            </w:tcBorders>
          </w:tcPr>
          <w:p w14:paraId="29B3242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587FC6E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38FFB0F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4433D98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142CF0E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1B23889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3D3CEB0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6511D01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776842E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75DB046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6E460DD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108D99C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2351CC80"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7F1DC82F" w14:textId="77777777" w:rsidR="00881AA8" w:rsidRPr="00E30C77" w:rsidRDefault="00881AA8" w:rsidP="001850B3">
            <w:pPr>
              <w:pStyle w:val="Geenafstand"/>
              <w:jc w:val="center"/>
              <w:rPr>
                <w:rFonts w:cstheme="minorHAnsi"/>
                <w:sz w:val="20"/>
                <w:lang w:val="en-US"/>
              </w:rPr>
            </w:pPr>
          </w:p>
        </w:tc>
        <w:tc>
          <w:tcPr>
            <w:tcW w:w="425" w:type="dxa"/>
            <w:tcBorders>
              <w:top w:val="single" w:sz="4" w:space="0" w:color="auto"/>
              <w:left w:val="nil"/>
              <w:bottom w:val="nil"/>
              <w:right w:val="nil"/>
            </w:tcBorders>
          </w:tcPr>
          <w:p w14:paraId="682C21CB" w14:textId="081A96F4"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nil"/>
              <w:right w:val="nil"/>
            </w:tcBorders>
          </w:tcPr>
          <w:p w14:paraId="141F167B" w14:textId="0459129F"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52872FDE" w14:textId="77777777" w:rsidR="00881AA8" w:rsidRPr="00E30C77" w:rsidRDefault="00881AA8" w:rsidP="001850B3">
            <w:pPr>
              <w:pStyle w:val="Geenafstand"/>
              <w:jc w:val="center"/>
              <w:rPr>
                <w:rFonts w:cstheme="minorHAnsi"/>
                <w:sz w:val="20"/>
                <w:lang w:val="en-US"/>
              </w:rPr>
            </w:pPr>
          </w:p>
        </w:tc>
        <w:tc>
          <w:tcPr>
            <w:tcW w:w="626" w:type="dxa"/>
            <w:tcBorders>
              <w:top w:val="single" w:sz="4" w:space="0" w:color="auto"/>
              <w:left w:val="nil"/>
              <w:bottom w:val="nil"/>
              <w:right w:val="nil"/>
            </w:tcBorders>
          </w:tcPr>
          <w:p w14:paraId="57E302D7" w14:textId="77777777" w:rsidR="00881AA8" w:rsidRPr="00E30C77" w:rsidRDefault="00881AA8" w:rsidP="001850B3">
            <w:pPr>
              <w:pStyle w:val="Geenafstand"/>
              <w:jc w:val="center"/>
              <w:rPr>
                <w:rFonts w:cstheme="minorHAnsi"/>
                <w:sz w:val="20"/>
                <w:lang w:val="en-US"/>
              </w:rPr>
            </w:pPr>
          </w:p>
        </w:tc>
      </w:tr>
      <w:tr w:rsidR="00881AA8" w:rsidRPr="00E30C77" w14:paraId="3DA62348" w14:textId="3AF0CDF8" w:rsidTr="00881AA8">
        <w:trPr>
          <w:trHeight w:val="146"/>
        </w:trPr>
        <w:tc>
          <w:tcPr>
            <w:tcW w:w="2079" w:type="dxa"/>
            <w:hideMark/>
          </w:tcPr>
          <w:p w14:paraId="3F22CA69"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Objectives</w:t>
            </w:r>
          </w:p>
        </w:tc>
        <w:tc>
          <w:tcPr>
            <w:tcW w:w="461" w:type="dxa"/>
          </w:tcPr>
          <w:p w14:paraId="34BBF3C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984577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51C23D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398682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8E10AC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6C66F68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50CF75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D7A353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457C8E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6C25A6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912BBD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EBE120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CC79E32"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6B2B9DA5" w14:textId="77777777" w:rsidR="00881AA8" w:rsidRPr="00E30C77" w:rsidRDefault="00881AA8" w:rsidP="001850B3">
            <w:pPr>
              <w:pStyle w:val="Geenafstand"/>
              <w:jc w:val="center"/>
              <w:rPr>
                <w:rFonts w:cstheme="minorHAnsi"/>
                <w:sz w:val="20"/>
                <w:lang w:val="en-US"/>
              </w:rPr>
            </w:pPr>
          </w:p>
        </w:tc>
        <w:tc>
          <w:tcPr>
            <w:tcW w:w="425" w:type="dxa"/>
          </w:tcPr>
          <w:p w14:paraId="6974889A" w14:textId="3495A019" w:rsidR="00881AA8" w:rsidRPr="00E30C77" w:rsidRDefault="00881AA8" w:rsidP="001850B3">
            <w:pPr>
              <w:pStyle w:val="Geenafstand"/>
              <w:jc w:val="center"/>
              <w:rPr>
                <w:rFonts w:cstheme="minorHAnsi"/>
                <w:sz w:val="20"/>
                <w:lang w:val="en-US"/>
              </w:rPr>
            </w:pPr>
          </w:p>
        </w:tc>
        <w:tc>
          <w:tcPr>
            <w:tcW w:w="427" w:type="dxa"/>
          </w:tcPr>
          <w:p w14:paraId="610CA86C" w14:textId="00196641"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7D9E806A" w14:textId="77777777" w:rsidR="00881AA8" w:rsidRPr="00E30C77" w:rsidRDefault="00881AA8" w:rsidP="001850B3">
            <w:pPr>
              <w:pStyle w:val="Geenafstand"/>
              <w:jc w:val="center"/>
              <w:rPr>
                <w:rFonts w:cstheme="minorHAnsi"/>
                <w:sz w:val="20"/>
                <w:lang w:val="en-US"/>
              </w:rPr>
            </w:pPr>
          </w:p>
        </w:tc>
        <w:tc>
          <w:tcPr>
            <w:tcW w:w="626" w:type="dxa"/>
          </w:tcPr>
          <w:p w14:paraId="431A7118" w14:textId="77777777" w:rsidR="00881AA8" w:rsidRPr="00E30C77" w:rsidRDefault="00881AA8" w:rsidP="001850B3">
            <w:pPr>
              <w:pStyle w:val="Geenafstand"/>
              <w:jc w:val="center"/>
              <w:rPr>
                <w:rFonts w:cstheme="minorHAnsi"/>
                <w:sz w:val="20"/>
                <w:lang w:val="en-US"/>
              </w:rPr>
            </w:pPr>
          </w:p>
        </w:tc>
      </w:tr>
      <w:tr w:rsidR="00881AA8" w:rsidRPr="00E30C77" w14:paraId="5676AD6F" w14:textId="687182ED" w:rsidTr="00881AA8">
        <w:trPr>
          <w:trHeight w:val="136"/>
        </w:trPr>
        <w:tc>
          <w:tcPr>
            <w:tcW w:w="2079" w:type="dxa"/>
            <w:tcBorders>
              <w:top w:val="nil"/>
              <w:left w:val="nil"/>
              <w:bottom w:val="single" w:sz="4" w:space="0" w:color="auto"/>
              <w:right w:val="nil"/>
            </w:tcBorders>
            <w:hideMark/>
          </w:tcPr>
          <w:p w14:paraId="29A45826"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Methods </w:t>
            </w:r>
          </w:p>
        </w:tc>
        <w:tc>
          <w:tcPr>
            <w:tcW w:w="461" w:type="dxa"/>
            <w:tcBorders>
              <w:top w:val="nil"/>
              <w:left w:val="nil"/>
              <w:bottom w:val="single" w:sz="4" w:space="0" w:color="auto"/>
              <w:right w:val="nil"/>
            </w:tcBorders>
          </w:tcPr>
          <w:p w14:paraId="20D67F3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FDB8A3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045352E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0B9F39D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767B88A2"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7C35954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2EACAA5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310EEA6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24441AE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63C82E49"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11A48CB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70B765C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46C78111"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0AA46A1F" w14:textId="77777777" w:rsidR="00881AA8" w:rsidRPr="00E30C77" w:rsidRDefault="00881AA8" w:rsidP="001850B3">
            <w:pPr>
              <w:pStyle w:val="Geenafstand"/>
              <w:jc w:val="center"/>
              <w:rPr>
                <w:rFonts w:cstheme="minorHAnsi"/>
                <w:sz w:val="20"/>
                <w:lang w:val="en-US"/>
              </w:rPr>
            </w:pPr>
          </w:p>
        </w:tc>
        <w:tc>
          <w:tcPr>
            <w:tcW w:w="425" w:type="dxa"/>
            <w:tcBorders>
              <w:top w:val="nil"/>
              <w:left w:val="nil"/>
              <w:bottom w:val="single" w:sz="4" w:space="0" w:color="auto"/>
              <w:right w:val="nil"/>
            </w:tcBorders>
          </w:tcPr>
          <w:p w14:paraId="1E37E6B0" w14:textId="034BB67C" w:rsidR="00881AA8" w:rsidRPr="00E30C77" w:rsidRDefault="00881AA8" w:rsidP="001850B3">
            <w:pPr>
              <w:pStyle w:val="Geenafstand"/>
              <w:jc w:val="center"/>
              <w:rPr>
                <w:rFonts w:cstheme="minorHAnsi"/>
                <w:sz w:val="20"/>
                <w:lang w:val="en-US"/>
              </w:rPr>
            </w:pPr>
          </w:p>
        </w:tc>
        <w:tc>
          <w:tcPr>
            <w:tcW w:w="427" w:type="dxa"/>
            <w:tcBorders>
              <w:top w:val="nil"/>
              <w:left w:val="nil"/>
              <w:bottom w:val="single" w:sz="4" w:space="0" w:color="auto"/>
              <w:right w:val="nil"/>
            </w:tcBorders>
          </w:tcPr>
          <w:p w14:paraId="6EAF4F00" w14:textId="36A9769B"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6597811B" w14:textId="77777777" w:rsidR="00881AA8" w:rsidRPr="00E30C77" w:rsidRDefault="00881AA8" w:rsidP="001850B3">
            <w:pPr>
              <w:pStyle w:val="Geenafstand"/>
              <w:jc w:val="center"/>
              <w:rPr>
                <w:rFonts w:cstheme="minorHAnsi"/>
                <w:sz w:val="20"/>
                <w:lang w:val="en-US"/>
              </w:rPr>
            </w:pPr>
          </w:p>
        </w:tc>
        <w:tc>
          <w:tcPr>
            <w:tcW w:w="626" w:type="dxa"/>
            <w:tcBorders>
              <w:top w:val="nil"/>
              <w:left w:val="nil"/>
              <w:bottom w:val="single" w:sz="4" w:space="0" w:color="auto"/>
              <w:right w:val="nil"/>
            </w:tcBorders>
          </w:tcPr>
          <w:p w14:paraId="65B8BCCD" w14:textId="77777777" w:rsidR="00881AA8" w:rsidRPr="00E30C77" w:rsidRDefault="00881AA8" w:rsidP="001850B3">
            <w:pPr>
              <w:pStyle w:val="Geenafstand"/>
              <w:jc w:val="center"/>
              <w:rPr>
                <w:rFonts w:cstheme="minorHAnsi"/>
                <w:sz w:val="20"/>
                <w:lang w:val="en-US"/>
              </w:rPr>
            </w:pPr>
          </w:p>
        </w:tc>
      </w:tr>
      <w:tr w:rsidR="00881AA8" w:rsidRPr="00E30C77" w14:paraId="3DD4271D" w14:textId="7B2FE43A" w:rsidTr="00881AA8">
        <w:trPr>
          <w:trHeight w:val="182"/>
        </w:trPr>
        <w:tc>
          <w:tcPr>
            <w:tcW w:w="2079" w:type="dxa"/>
            <w:tcBorders>
              <w:top w:val="single" w:sz="4" w:space="0" w:color="auto"/>
              <w:left w:val="nil"/>
              <w:bottom w:val="nil"/>
              <w:right w:val="nil"/>
            </w:tcBorders>
            <w:hideMark/>
          </w:tcPr>
          <w:p w14:paraId="21E84DAC"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Study design</w:t>
            </w:r>
          </w:p>
        </w:tc>
        <w:tc>
          <w:tcPr>
            <w:tcW w:w="461" w:type="dxa"/>
            <w:tcBorders>
              <w:top w:val="single" w:sz="4" w:space="0" w:color="auto"/>
              <w:left w:val="nil"/>
              <w:bottom w:val="nil"/>
              <w:right w:val="nil"/>
            </w:tcBorders>
          </w:tcPr>
          <w:p w14:paraId="67F88ADC"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44F40FC9"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620E612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5CB19B1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2497823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636C69E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5127938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7654000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0F92FAA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14A6529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4BBB9C6F"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nil"/>
              <w:right w:val="nil"/>
            </w:tcBorders>
          </w:tcPr>
          <w:p w14:paraId="776D3AE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34794499"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59C7EBD4" w14:textId="77777777" w:rsidR="00881AA8" w:rsidRPr="00E30C77" w:rsidRDefault="00881AA8" w:rsidP="001850B3">
            <w:pPr>
              <w:pStyle w:val="Geenafstand"/>
              <w:jc w:val="center"/>
              <w:rPr>
                <w:rFonts w:cstheme="minorHAnsi"/>
                <w:sz w:val="20"/>
                <w:lang w:val="en-US"/>
              </w:rPr>
            </w:pPr>
          </w:p>
        </w:tc>
        <w:tc>
          <w:tcPr>
            <w:tcW w:w="425" w:type="dxa"/>
            <w:tcBorders>
              <w:top w:val="single" w:sz="4" w:space="0" w:color="auto"/>
              <w:left w:val="nil"/>
              <w:bottom w:val="nil"/>
              <w:right w:val="nil"/>
            </w:tcBorders>
          </w:tcPr>
          <w:p w14:paraId="5DCC7170" w14:textId="6087EE25"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nil"/>
              <w:right w:val="nil"/>
            </w:tcBorders>
          </w:tcPr>
          <w:p w14:paraId="2B498085" w14:textId="6199A143"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5038C350" w14:textId="77777777" w:rsidR="00881AA8" w:rsidRPr="00E30C77" w:rsidRDefault="00881AA8" w:rsidP="001850B3">
            <w:pPr>
              <w:pStyle w:val="Geenafstand"/>
              <w:jc w:val="center"/>
              <w:rPr>
                <w:rFonts w:cstheme="minorHAnsi"/>
                <w:sz w:val="20"/>
                <w:lang w:val="en-US"/>
              </w:rPr>
            </w:pPr>
          </w:p>
        </w:tc>
        <w:tc>
          <w:tcPr>
            <w:tcW w:w="626" w:type="dxa"/>
            <w:tcBorders>
              <w:top w:val="single" w:sz="4" w:space="0" w:color="auto"/>
              <w:left w:val="nil"/>
              <w:bottom w:val="nil"/>
              <w:right w:val="nil"/>
            </w:tcBorders>
          </w:tcPr>
          <w:p w14:paraId="77538A84" w14:textId="77777777" w:rsidR="00881AA8" w:rsidRPr="00E30C77" w:rsidRDefault="00881AA8" w:rsidP="001850B3">
            <w:pPr>
              <w:pStyle w:val="Geenafstand"/>
              <w:jc w:val="center"/>
              <w:rPr>
                <w:rFonts w:cstheme="minorHAnsi"/>
                <w:sz w:val="20"/>
                <w:lang w:val="en-US"/>
              </w:rPr>
            </w:pPr>
          </w:p>
        </w:tc>
      </w:tr>
      <w:tr w:rsidR="00881AA8" w:rsidRPr="00E30C77" w14:paraId="475CB121" w14:textId="5AF5D71F" w:rsidTr="00881AA8">
        <w:trPr>
          <w:trHeight w:val="158"/>
        </w:trPr>
        <w:tc>
          <w:tcPr>
            <w:tcW w:w="2079" w:type="dxa"/>
            <w:hideMark/>
          </w:tcPr>
          <w:p w14:paraId="0EED513D"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Setting</w:t>
            </w:r>
          </w:p>
        </w:tc>
        <w:tc>
          <w:tcPr>
            <w:tcW w:w="461" w:type="dxa"/>
          </w:tcPr>
          <w:p w14:paraId="4152527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E33BAF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1984DA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AE6E04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637901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1CA06D8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197528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544CCA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B6BAF1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D297E7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BE67FE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4C518A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850B6A8"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085B690F" w14:textId="77777777" w:rsidR="00881AA8" w:rsidRPr="00E30C77" w:rsidRDefault="00881AA8" w:rsidP="001850B3">
            <w:pPr>
              <w:pStyle w:val="Geenafstand"/>
              <w:jc w:val="center"/>
              <w:rPr>
                <w:rFonts w:cstheme="minorHAnsi"/>
                <w:sz w:val="20"/>
                <w:lang w:val="en-US"/>
              </w:rPr>
            </w:pPr>
          </w:p>
        </w:tc>
        <w:tc>
          <w:tcPr>
            <w:tcW w:w="425" w:type="dxa"/>
          </w:tcPr>
          <w:p w14:paraId="400D9244" w14:textId="65AF123C" w:rsidR="00881AA8" w:rsidRPr="00E30C77" w:rsidRDefault="00881AA8" w:rsidP="001850B3">
            <w:pPr>
              <w:pStyle w:val="Geenafstand"/>
              <w:jc w:val="center"/>
              <w:rPr>
                <w:rFonts w:cstheme="minorHAnsi"/>
                <w:sz w:val="20"/>
                <w:lang w:val="en-US"/>
              </w:rPr>
            </w:pPr>
          </w:p>
        </w:tc>
        <w:tc>
          <w:tcPr>
            <w:tcW w:w="427" w:type="dxa"/>
          </w:tcPr>
          <w:p w14:paraId="5B7C3727" w14:textId="0728B753"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034DC4D1" w14:textId="77777777" w:rsidR="00881AA8" w:rsidRPr="00E30C77" w:rsidRDefault="00881AA8" w:rsidP="001850B3">
            <w:pPr>
              <w:pStyle w:val="Geenafstand"/>
              <w:jc w:val="center"/>
              <w:rPr>
                <w:rFonts w:cstheme="minorHAnsi"/>
                <w:sz w:val="20"/>
                <w:lang w:val="en-US"/>
              </w:rPr>
            </w:pPr>
          </w:p>
        </w:tc>
        <w:tc>
          <w:tcPr>
            <w:tcW w:w="626" w:type="dxa"/>
          </w:tcPr>
          <w:p w14:paraId="244AB321" w14:textId="77777777" w:rsidR="00881AA8" w:rsidRPr="00E30C77" w:rsidRDefault="00881AA8" w:rsidP="001850B3">
            <w:pPr>
              <w:pStyle w:val="Geenafstand"/>
              <w:jc w:val="center"/>
              <w:rPr>
                <w:rFonts w:cstheme="minorHAnsi"/>
                <w:sz w:val="20"/>
                <w:lang w:val="en-US"/>
              </w:rPr>
            </w:pPr>
          </w:p>
        </w:tc>
      </w:tr>
      <w:tr w:rsidR="00881AA8" w:rsidRPr="00E30C77" w14:paraId="1AE3FD52" w14:textId="60C6BDEC" w:rsidTr="00881AA8">
        <w:trPr>
          <w:trHeight w:val="190"/>
        </w:trPr>
        <w:tc>
          <w:tcPr>
            <w:tcW w:w="2079" w:type="dxa"/>
            <w:hideMark/>
          </w:tcPr>
          <w:p w14:paraId="4A041049"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Participants </w:t>
            </w:r>
          </w:p>
        </w:tc>
        <w:tc>
          <w:tcPr>
            <w:tcW w:w="461" w:type="dxa"/>
          </w:tcPr>
          <w:p w14:paraId="18F19D6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83167CC"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6A67A0A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489F7B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BF0D5E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14C235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0F4A19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3E6ECC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D1745F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0E5131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F1A2FD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AA97CC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325CBCB"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09818009" w14:textId="77777777" w:rsidR="00881AA8" w:rsidRPr="00E30C77" w:rsidRDefault="00881AA8" w:rsidP="001850B3">
            <w:pPr>
              <w:pStyle w:val="Geenafstand"/>
              <w:jc w:val="center"/>
              <w:rPr>
                <w:rFonts w:cstheme="minorHAnsi"/>
                <w:sz w:val="20"/>
                <w:lang w:val="en-US"/>
              </w:rPr>
            </w:pPr>
          </w:p>
        </w:tc>
        <w:tc>
          <w:tcPr>
            <w:tcW w:w="425" w:type="dxa"/>
          </w:tcPr>
          <w:p w14:paraId="1A5FB654" w14:textId="35DA0F16" w:rsidR="00881AA8" w:rsidRPr="00E30C77" w:rsidRDefault="00881AA8" w:rsidP="001850B3">
            <w:pPr>
              <w:pStyle w:val="Geenafstand"/>
              <w:jc w:val="center"/>
              <w:rPr>
                <w:rFonts w:cstheme="minorHAnsi"/>
                <w:sz w:val="20"/>
                <w:lang w:val="en-US"/>
              </w:rPr>
            </w:pPr>
          </w:p>
        </w:tc>
        <w:tc>
          <w:tcPr>
            <w:tcW w:w="427" w:type="dxa"/>
          </w:tcPr>
          <w:p w14:paraId="3C08063C" w14:textId="63B10D7F"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42A8FE6D" w14:textId="77777777" w:rsidR="00881AA8" w:rsidRPr="00E30C77" w:rsidRDefault="00881AA8" w:rsidP="001850B3">
            <w:pPr>
              <w:pStyle w:val="Geenafstand"/>
              <w:jc w:val="center"/>
              <w:rPr>
                <w:rFonts w:cstheme="minorHAnsi"/>
                <w:sz w:val="20"/>
                <w:lang w:val="en-US"/>
              </w:rPr>
            </w:pPr>
          </w:p>
        </w:tc>
        <w:tc>
          <w:tcPr>
            <w:tcW w:w="626" w:type="dxa"/>
          </w:tcPr>
          <w:p w14:paraId="4370E4C5" w14:textId="77777777" w:rsidR="00881AA8" w:rsidRPr="00E30C77" w:rsidRDefault="00881AA8" w:rsidP="001850B3">
            <w:pPr>
              <w:pStyle w:val="Geenafstand"/>
              <w:jc w:val="center"/>
              <w:rPr>
                <w:rFonts w:cstheme="minorHAnsi"/>
                <w:sz w:val="20"/>
                <w:lang w:val="en-US"/>
              </w:rPr>
            </w:pPr>
          </w:p>
        </w:tc>
      </w:tr>
      <w:tr w:rsidR="00881AA8" w:rsidRPr="00E30C77" w14:paraId="328AA931" w14:textId="5D0531D5" w:rsidTr="00881AA8">
        <w:trPr>
          <w:trHeight w:val="223"/>
        </w:trPr>
        <w:tc>
          <w:tcPr>
            <w:tcW w:w="2079" w:type="dxa"/>
            <w:hideMark/>
          </w:tcPr>
          <w:p w14:paraId="3779FE3E"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Variables</w:t>
            </w:r>
          </w:p>
        </w:tc>
        <w:tc>
          <w:tcPr>
            <w:tcW w:w="461" w:type="dxa"/>
          </w:tcPr>
          <w:p w14:paraId="5E1B66F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C4AE94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0E41BD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A0BDE4C"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45BB40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D15F65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E97346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9C1347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407BC0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7C48AB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A098CB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B67BE8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604A1B8"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154AE34E" w14:textId="77777777" w:rsidR="00881AA8" w:rsidRPr="00E30C77" w:rsidRDefault="00881AA8" w:rsidP="001850B3">
            <w:pPr>
              <w:pStyle w:val="Geenafstand"/>
              <w:jc w:val="center"/>
              <w:rPr>
                <w:rFonts w:cstheme="minorHAnsi"/>
                <w:sz w:val="20"/>
                <w:lang w:val="en-US"/>
              </w:rPr>
            </w:pPr>
          </w:p>
        </w:tc>
        <w:tc>
          <w:tcPr>
            <w:tcW w:w="425" w:type="dxa"/>
          </w:tcPr>
          <w:p w14:paraId="5D3AC741" w14:textId="48197FDC" w:rsidR="00881AA8" w:rsidRPr="00E30C77" w:rsidRDefault="00881AA8" w:rsidP="001850B3">
            <w:pPr>
              <w:pStyle w:val="Geenafstand"/>
              <w:jc w:val="center"/>
              <w:rPr>
                <w:rFonts w:cstheme="minorHAnsi"/>
                <w:sz w:val="20"/>
                <w:lang w:val="en-US"/>
              </w:rPr>
            </w:pPr>
          </w:p>
        </w:tc>
        <w:tc>
          <w:tcPr>
            <w:tcW w:w="427" w:type="dxa"/>
          </w:tcPr>
          <w:p w14:paraId="2ABD12E5" w14:textId="64E26B49"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657FA003" w14:textId="77777777" w:rsidR="00881AA8" w:rsidRPr="00E30C77" w:rsidRDefault="00881AA8" w:rsidP="001850B3">
            <w:pPr>
              <w:pStyle w:val="Geenafstand"/>
              <w:jc w:val="center"/>
              <w:rPr>
                <w:rFonts w:cstheme="minorHAnsi"/>
                <w:sz w:val="20"/>
                <w:lang w:val="en-US"/>
              </w:rPr>
            </w:pPr>
          </w:p>
        </w:tc>
        <w:tc>
          <w:tcPr>
            <w:tcW w:w="626" w:type="dxa"/>
          </w:tcPr>
          <w:p w14:paraId="2B55912C" w14:textId="77777777" w:rsidR="00881AA8" w:rsidRPr="00E30C77" w:rsidRDefault="00881AA8" w:rsidP="001850B3">
            <w:pPr>
              <w:pStyle w:val="Geenafstand"/>
              <w:jc w:val="center"/>
              <w:rPr>
                <w:rFonts w:cstheme="minorHAnsi"/>
                <w:sz w:val="20"/>
                <w:lang w:val="en-US"/>
              </w:rPr>
            </w:pPr>
          </w:p>
        </w:tc>
      </w:tr>
      <w:tr w:rsidR="00881AA8" w:rsidRPr="00E30C77" w14:paraId="6E44183A" w14:textId="0CAF01D4" w:rsidTr="00881AA8">
        <w:trPr>
          <w:trHeight w:val="126"/>
        </w:trPr>
        <w:tc>
          <w:tcPr>
            <w:tcW w:w="2079" w:type="dxa"/>
            <w:hideMark/>
          </w:tcPr>
          <w:p w14:paraId="0C899A04"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Data source </w:t>
            </w:r>
          </w:p>
        </w:tc>
        <w:tc>
          <w:tcPr>
            <w:tcW w:w="461" w:type="dxa"/>
          </w:tcPr>
          <w:p w14:paraId="15E63D6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CCF84B8"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02365E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690A223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4CE9DA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581D399"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09F719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FD4B17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DA95B1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517EC3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1CE3E5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03B791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4A01749"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72C95074" w14:textId="77777777" w:rsidR="00881AA8" w:rsidRPr="00E30C77" w:rsidRDefault="00881AA8" w:rsidP="001850B3">
            <w:pPr>
              <w:pStyle w:val="Geenafstand"/>
              <w:jc w:val="center"/>
              <w:rPr>
                <w:rFonts w:cstheme="minorHAnsi"/>
                <w:sz w:val="20"/>
                <w:lang w:val="en-US"/>
              </w:rPr>
            </w:pPr>
          </w:p>
        </w:tc>
        <w:tc>
          <w:tcPr>
            <w:tcW w:w="425" w:type="dxa"/>
          </w:tcPr>
          <w:p w14:paraId="5F4F7C7B" w14:textId="74FEECA4" w:rsidR="00881AA8" w:rsidRPr="00E30C77" w:rsidRDefault="00881AA8" w:rsidP="001850B3">
            <w:pPr>
              <w:pStyle w:val="Geenafstand"/>
              <w:jc w:val="center"/>
              <w:rPr>
                <w:rFonts w:cstheme="minorHAnsi"/>
                <w:sz w:val="20"/>
                <w:lang w:val="en-US"/>
              </w:rPr>
            </w:pPr>
          </w:p>
        </w:tc>
        <w:tc>
          <w:tcPr>
            <w:tcW w:w="427" w:type="dxa"/>
          </w:tcPr>
          <w:p w14:paraId="0CA9EF0A" w14:textId="32FAEC7E"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378CBF7D" w14:textId="77777777" w:rsidR="00881AA8" w:rsidRPr="00E30C77" w:rsidRDefault="00881AA8" w:rsidP="001850B3">
            <w:pPr>
              <w:pStyle w:val="Geenafstand"/>
              <w:jc w:val="center"/>
              <w:rPr>
                <w:rFonts w:cstheme="minorHAnsi"/>
                <w:sz w:val="20"/>
                <w:lang w:val="en-US"/>
              </w:rPr>
            </w:pPr>
          </w:p>
        </w:tc>
        <w:tc>
          <w:tcPr>
            <w:tcW w:w="626" w:type="dxa"/>
          </w:tcPr>
          <w:p w14:paraId="30E5E860" w14:textId="77777777" w:rsidR="00881AA8" w:rsidRPr="00E30C77" w:rsidRDefault="00881AA8" w:rsidP="001850B3">
            <w:pPr>
              <w:pStyle w:val="Geenafstand"/>
              <w:jc w:val="center"/>
              <w:rPr>
                <w:rFonts w:cstheme="minorHAnsi"/>
                <w:sz w:val="20"/>
                <w:lang w:val="en-US"/>
              </w:rPr>
            </w:pPr>
          </w:p>
        </w:tc>
      </w:tr>
      <w:tr w:rsidR="00881AA8" w:rsidRPr="00E30C77" w14:paraId="32242DC8" w14:textId="7F1073DA" w:rsidTr="00881AA8">
        <w:trPr>
          <w:trHeight w:val="158"/>
        </w:trPr>
        <w:tc>
          <w:tcPr>
            <w:tcW w:w="2079" w:type="dxa"/>
            <w:hideMark/>
          </w:tcPr>
          <w:p w14:paraId="45624891"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Bias</w:t>
            </w:r>
          </w:p>
        </w:tc>
        <w:tc>
          <w:tcPr>
            <w:tcW w:w="461" w:type="dxa"/>
          </w:tcPr>
          <w:p w14:paraId="6686BCAA"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5A00A55D"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65D4D84B"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317AAA96"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49EF0133"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710DF105"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3EE43172"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5349BA27"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4E775EE8"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5480C3F8"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6AEAEB31"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514D986E"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28DDA7E0"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Pr>
          <w:p w14:paraId="647C91FE" w14:textId="5911C3C0"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425" w:type="dxa"/>
          </w:tcPr>
          <w:p w14:paraId="258C430A" w14:textId="662AC8B2"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427" w:type="dxa"/>
          </w:tcPr>
          <w:p w14:paraId="5A7E1623" w14:textId="484DC914"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Pr>
          <w:p w14:paraId="2CD68510" w14:textId="171C2BD2"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626" w:type="dxa"/>
          </w:tcPr>
          <w:p w14:paraId="35396F40" w14:textId="73D7D520"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r>
      <w:tr w:rsidR="00881AA8" w:rsidRPr="00E30C77" w14:paraId="1E418850" w14:textId="776DCA3B" w:rsidTr="00881AA8">
        <w:trPr>
          <w:trHeight w:val="203"/>
        </w:trPr>
        <w:tc>
          <w:tcPr>
            <w:tcW w:w="2079" w:type="dxa"/>
            <w:hideMark/>
          </w:tcPr>
          <w:p w14:paraId="30FD2F2B"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Study size</w:t>
            </w:r>
          </w:p>
        </w:tc>
        <w:tc>
          <w:tcPr>
            <w:tcW w:w="461" w:type="dxa"/>
          </w:tcPr>
          <w:p w14:paraId="7C075278"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3FF3BB3B"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0462A72C"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57B3E33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2B201FC7"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0A6FDFA0"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00E2B7CC"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14B1C93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03809D4C"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781F1D92"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5CBE71FF"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112820ED"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4B83DD0B"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Pr>
          <w:p w14:paraId="1CB5E531" w14:textId="33D2734A"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425" w:type="dxa"/>
          </w:tcPr>
          <w:p w14:paraId="124BCFDD" w14:textId="19F9BC34" w:rsidR="00881AA8" w:rsidRPr="00E30C77" w:rsidRDefault="00881AA8" w:rsidP="001850B3">
            <w:pPr>
              <w:pStyle w:val="Geenafstand"/>
              <w:jc w:val="center"/>
              <w:rPr>
                <w:rFonts w:cstheme="minorHAnsi"/>
                <w:sz w:val="20"/>
                <w:lang w:val="en-US"/>
              </w:rPr>
            </w:pPr>
          </w:p>
        </w:tc>
        <w:tc>
          <w:tcPr>
            <w:tcW w:w="427" w:type="dxa"/>
          </w:tcPr>
          <w:p w14:paraId="1CC3CAA3" w14:textId="29A051AB"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Pr>
          <w:p w14:paraId="7F5C0E5C" w14:textId="2E325834"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626" w:type="dxa"/>
          </w:tcPr>
          <w:p w14:paraId="49F42D6C" w14:textId="13D39580"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r>
      <w:tr w:rsidR="00881AA8" w:rsidRPr="00E30C77" w14:paraId="17946342" w14:textId="377F68F8" w:rsidTr="00881AA8">
        <w:trPr>
          <w:trHeight w:val="250"/>
        </w:trPr>
        <w:tc>
          <w:tcPr>
            <w:tcW w:w="2079" w:type="dxa"/>
            <w:hideMark/>
          </w:tcPr>
          <w:p w14:paraId="53172846"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Quantative variables </w:t>
            </w:r>
          </w:p>
        </w:tc>
        <w:tc>
          <w:tcPr>
            <w:tcW w:w="461" w:type="dxa"/>
          </w:tcPr>
          <w:p w14:paraId="3A70DCA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16CD904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672450E0"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73F88D9"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B71E71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BBC2E29"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D43A09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67424C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0B2FBE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D765CB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0D031E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E18093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B268510"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1F91EB8A" w14:textId="77777777" w:rsidR="00881AA8" w:rsidRPr="00E30C77" w:rsidRDefault="00881AA8" w:rsidP="001850B3">
            <w:pPr>
              <w:pStyle w:val="Geenafstand"/>
              <w:jc w:val="center"/>
              <w:rPr>
                <w:rFonts w:cstheme="minorHAnsi"/>
                <w:sz w:val="20"/>
                <w:lang w:val="en-US"/>
              </w:rPr>
            </w:pPr>
          </w:p>
        </w:tc>
        <w:tc>
          <w:tcPr>
            <w:tcW w:w="425" w:type="dxa"/>
          </w:tcPr>
          <w:p w14:paraId="0C9B109F" w14:textId="09265B86" w:rsidR="00881AA8" w:rsidRPr="00E30C77" w:rsidRDefault="00881AA8" w:rsidP="001850B3">
            <w:pPr>
              <w:pStyle w:val="Geenafstand"/>
              <w:jc w:val="center"/>
              <w:rPr>
                <w:rFonts w:cstheme="minorHAnsi"/>
                <w:sz w:val="20"/>
                <w:lang w:val="en-US"/>
              </w:rPr>
            </w:pPr>
          </w:p>
        </w:tc>
        <w:tc>
          <w:tcPr>
            <w:tcW w:w="427" w:type="dxa"/>
          </w:tcPr>
          <w:p w14:paraId="5FCB5BFA" w14:textId="0171FA46"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52DA6B53" w14:textId="77777777" w:rsidR="00881AA8" w:rsidRPr="00E30C77" w:rsidRDefault="00881AA8" w:rsidP="001850B3">
            <w:pPr>
              <w:pStyle w:val="Geenafstand"/>
              <w:jc w:val="center"/>
              <w:rPr>
                <w:rFonts w:cstheme="minorHAnsi"/>
                <w:sz w:val="20"/>
                <w:lang w:val="en-US"/>
              </w:rPr>
            </w:pPr>
          </w:p>
        </w:tc>
        <w:tc>
          <w:tcPr>
            <w:tcW w:w="626" w:type="dxa"/>
          </w:tcPr>
          <w:p w14:paraId="2DEAB8AD" w14:textId="77777777" w:rsidR="00881AA8" w:rsidRPr="00E30C77" w:rsidRDefault="00881AA8" w:rsidP="001850B3">
            <w:pPr>
              <w:pStyle w:val="Geenafstand"/>
              <w:jc w:val="center"/>
              <w:rPr>
                <w:rFonts w:cstheme="minorHAnsi"/>
                <w:sz w:val="20"/>
                <w:lang w:val="en-US"/>
              </w:rPr>
            </w:pPr>
          </w:p>
        </w:tc>
      </w:tr>
      <w:tr w:rsidR="00881AA8" w:rsidRPr="00E30C77" w14:paraId="645B6913" w14:textId="20BBA2BC" w:rsidTr="00881AA8">
        <w:trPr>
          <w:trHeight w:val="269"/>
        </w:trPr>
        <w:tc>
          <w:tcPr>
            <w:tcW w:w="2079" w:type="dxa"/>
            <w:hideMark/>
          </w:tcPr>
          <w:p w14:paraId="32B0A1DC"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Statistical methods</w:t>
            </w:r>
          </w:p>
        </w:tc>
        <w:tc>
          <w:tcPr>
            <w:tcW w:w="461" w:type="dxa"/>
          </w:tcPr>
          <w:p w14:paraId="3D3E4851"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19692BA3"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72BBC861"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29032BF9"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9BAB74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B17595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9CA6FF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635192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E1324F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F7E073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0E7FA5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E7B8CF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4DC6DEC"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44D7858A" w14:textId="77777777" w:rsidR="00881AA8" w:rsidRPr="00E30C77" w:rsidRDefault="00881AA8" w:rsidP="001850B3">
            <w:pPr>
              <w:pStyle w:val="Geenafstand"/>
              <w:jc w:val="center"/>
              <w:rPr>
                <w:rFonts w:cstheme="minorHAnsi"/>
                <w:sz w:val="20"/>
                <w:lang w:val="en-US"/>
              </w:rPr>
            </w:pPr>
          </w:p>
        </w:tc>
        <w:tc>
          <w:tcPr>
            <w:tcW w:w="425" w:type="dxa"/>
          </w:tcPr>
          <w:p w14:paraId="341CDA86" w14:textId="3C05C807" w:rsidR="00881AA8" w:rsidRPr="00E30C77" w:rsidRDefault="00881AA8" w:rsidP="001850B3">
            <w:pPr>
              <w:pStyle w:val="Geenafstand"/>
              <w:jc w:val="center"/>
              <w:rPr>
                <w:rFonts w:cstheme="minorHAnsi"/>
                <w:sz w:val="20"/>
                <w:lang w:val="en-US"/>
              </w:rPr>
            </w:pPr>
          </w:p>
        </w:tc>
        <w:tc>
          <w:tcPr>
            <w:tcW w:w="427" w:type="dxa"/>
          </w:tcPr>
          <w:p w14:paraId="7771D092" w14:textId="33D9584A"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56931702" w14:textId="77777777" w:rsidR="00881AA8" w:rsidRPr="00E30C77" w:rsidRDefault="00881AA8" w:rsidP="001850B3">
            <w:pPr>
              <w:pStyle w:val="Geenafstand"/>
              <w:jc w:val="center"/>
              <w:rPr>
                <w:rFonts w:cstheme="minorHAnsi"/>
                <w:sz w:val="20"/>
                <w:lang w:val="en-US"/>
              </w:rPr>
            </w:pPr>
          </w:p>
        </w:tc>
        <w:tc>
          <w:tcPr>
            <w:tcW w:w="626" w:type="dxa"/>
          </w:tcPr>
          <w:p w14:paraId="595ED0A0" w14:textId="77777777" w:rsidR="00881AA8" w:rsidRPr="00E30C77" w:rsidRDefault="00881AA8" w:rsidP="001850B3">
            <w:pPr>
              <w:pStyle w:val="Geenafstand"/>
              <w:jc w:val="center"/>
              <w:rPr>
                <w:rFonts w:cstheme="minorHAnsi"/>
                <w:sz w:val="20"/>
                <w:lang w:val="en-US"/>
              </w:rPr>
            </w:pPr>
          </w:p>
        </w:tc>
      </w:tr>
      <w:tr w:rsidR="00881AA8" w:rsidRPr="00E30C77" w14:paraId="6B067C24" w14:textId="25766B29" w:rsidTr="00881AA8">
        <w:trPr>
          <w:trHeight w:val="195"/>
        </w:trPr>
        <w:tc>
          <w:tcPr>
            <w:tcW w:w="2079" w:type="dxa"/>
            <w:tcBorders>
              <w:top w:val="nil"/>
              <w:left w:val="nil"/>
              <w:bottom w:val="single" w:sz="4" w:space="0" w:color="auto"/>
              <w:right w:val="nil"/>
            </w:tcBorders>
            <w:hideMark/>
          </w:tcPr>
          <w:p w14:paraId="21DAD772"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Results</w:t>
            </w:r>
          </w:p>
        </w:tc>
        <w:tc>
          <w:tcPr>
            <w:tcW w:w="461" w:type="dxa"/>
            <w:tcBorders>
              <w:top w:val="nil"/>
              <w:left w:val="nil"/>
              <w:bottom w:val="single" w:sz="4" w:space="0" w:color="auto"/>
              <w:right w:val="nil"/>
            </w:tcBorders>
          </w:tcPr>
          <w:p w14:paraId="6387E63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6F978F7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2468A18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D08855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2AF02C4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ADF792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4A38CE4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004F2BB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784D4A8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4831BDB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3749050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0751CF2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6885ED0D"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57DAE2B8" w14:textId="77777777" w:rsidR="00881AA8" w:rsidRPr="00E30C77" w:rsidRDefault="00881AA8" w:rsidP="001850B3">
            <w:pPr>
              <w:pStyle w:val="Geenafstand"/>
              <w:jc w:val="center"/>
              <w:rPr>
                <w:rFonts w:cstheme="minorHAnsi"/>
                <w:sz w:val="20"/>
                <w:lang w:val="en-US"/>
              </w:rPr>
            </w:pPr>
          </w:p>
        </w:tc>
        <w:tc>
          <w:tcPr>
            <w:tcW w:w="425" w:type="dxa"/>
            <w:tcBorders>
              <w:top w:val="nil"/>
              <w:left w:val="nil"/>
              <w:bottom w:val="single" w:sz="4" w:space="0" w:color="auto"/>
              <w:right w:val="nil"/>
            </w:tcBorders>
          </w:tcPr>
          <w:p w14:paraId="363F78D9" w14:textId="1B2AE689" w:rsidR="00881AA8" w:rsidRPr="00E30C77" w:rsidRDefault="00881AA8" w:rsidP="001850B3">
            <w:pPr>
              <w:pStyle w:val="Geenafstand"/>
              <w:jc w:val="center"/>
              <w:rPr>
                <w:rFonts w:cstheme="minorHAnsi"/>
                <w:sz w:val="20"/>
                <w:lang w:val="en-US"/>
              </w:rPr>
            </w:pPr>
          </w:p>
        </w:tc>
        <w:tc>
          <w:tcPr>
            <w:tcW w:w="427" w:type="dxa"/>
            <w:tcBorders>
              <w:top w:val="nil"/>
              <w:left w:val="nil"/>
              <w:bottom w:val="single" w:sz="4" w:space="0" w:color="auto"/>
              <w:right w:val="nil"/>
            </w:tcBorders>
          </w:tcPr>
          <w:p w14:paraId="74E407A7" w14:textId="51F81B63"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1C16D416" w14:textId="77777777" w:rsidR="00881AA8" w:rsidRPr="00E30C77" w:rsidRDefault="00881AA8" w:rsidP="001850B3">
            <w:pPr>
              <w:pStyle w:val="Geenafstand"/>
              <w:jc w:val="center"/>
              <w:rPr>
                <w:rFonts w:cstheme="minorHAnsi"/>
                <w:sz w:val="20"/>
                <w:lang w:val="en-US"/>
              </w:rPr>
            </w:pPr>
          </w:p>
        </w:tc>
        <w:tc>
          <w:tcPr>
            <w:tcW w:w="626" w:type="dxa"/>
            <w:tcBorders>
              <w:top w:val="nil"/>
              <w:left w:val="nil"/>
              <w:bottom w:val="single" w:sz="4" w:space="0" w:color="auto"/>
              <w:right w:val="nil"/>
            </w:tcBorders>
          </w:tcPr>
          <w:p w14:paraId="4AF9BFFD" w14:textId="77777777" w:rsidR="00881AA8" w:rsidRPr="00E30C77" w:rsidRDefault="00881AA8" w:rsidP="001850B3">
            <w:pPr>
              <w:pStyle w:val="Geenafstand"/>
              <w:jc w:val="center"/>
              <w:rPr>
                <w:rFonts w:cstheme="minorHAnsi"/>
                <w:sz w:val="20"/>
                <w:lang w:val="en-US"/>
              </w:rPr>
            </w:pPr>
          </w:p>
        </w:tc>
      </w:tr>
      <w:tr w:rsidR="00881AA8" w:rsidRPr="00E30C77" w14:paraId="33EFC7A8" w14:textId="6A471A4F" w:rsidTr="00881AA8">
        <w:trPr>
          <w:trHeight w:val="181"/>
        </w:trPr>
        <w:tc>
          <w:tcPr>
            <w:tcW w:w="2079" w:type="dxa"/>
            <w:tcBorders>
              <w:top w:val="single" w:sz="4" w:space="0" w:color="auto"/>
              <w:left w:val="nil"/>
              <w:bottom w:val="nil"/>
              <w:right w:val="nil"/>
            </w:tcBorders>
            <w:hideMark/>
          </w:tcPr>
          <w:p w14:paraId="72D54F43"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Participants </w:t>
            </w:r>
          </w:p>
        </w:tc>
        <w:tc>
          <w:tcPr>
            <w:tcW w:w="461" w:type="dxa"/>
            <w:tcBorders>
              <w:top w:val="single" w:sz="4" w:space="0" w:color="auto"/>
              <w:left w:val="nil"/>
              <w:bottom w:val="nil"/>
              <w:right w:val="nil"/>
            </w:tcBorders>
          </w:tcPr>
          <w:p w14:paraId="7C4EA39D"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nil"/>
              <w:right w:val="nil"/>
            </w:tcBorders>
          </w:tcPr>
          <w:p w14:paraId="6FE7BBFD"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nil"/>
              <w:right w:val="nil"/>
            </w:tcBorders>
          </w:tcPr>
          <w:p w14:paraId="2823BFCA"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nil"/>
              <w:right w:val="nil"/>
            </w:tcBorders>
          </w:tcPr>
          <w:p w14:paraId="7E816AF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45F27E78" w14:textId="77777777" w:rsidR="00881AA8" w:rsidRPr="00E30C77" w:rsidRDefault="00881AA8" w:rsidP="001850B3">
            <w:pPr>
              <w:pStyle w:val="Geenafstand"/>
              <w:rPr>
                <w:rFonts w:asciiTheme="minorHAnsi" w:hAnsiTheme="minorHAnsi" w:cstheme="minorHAnsi"/>
                <w:sz w:val="20"/>
                <w:lang w:val="en-US"/>
              </w:rPr>
            </w:pPr>
          </w:p>
        </w:tc>
        <w:tc>
          <w:tcPr>
            <w:tcW w:w="461" w:type="dxa"/>
            <w:tcBorders>
              <w:top w:val="single" w:sz="4" w:space="0" w:color="auto"/>
              <w:left w:val="nil"/>
              <w:bottom w:val="nil"/>
              <w:right w:val="nil"/>
            </w:tcBorders>
          </w:tcPr>
          <w:p w14:paraId="02EAA68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7F032FD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384FC1D9"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66CC71C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4C35D83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48B5095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6434AB3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53986D69"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2DB5B52A" w14:textId="77777777" w:rsidR="00881AA8" w:rsidRPr="00E30C77" w:rsidRDefault="00881AA8" w:rsidP="001850B3">
            <w:pPr>
              <w:pStyle w:val="Geenafstand"/>
              <w:jc w:val="center"/>
              <w:rPr>
                <w:rFonts w:cstheme="minorHAnsi"/>
                <w:sz w:val="20"/>
                <w:lang w:val="en-US"/>
              </w:rPr>
            </w:pPr>
          </w:p>
        </w:tc>
        <w:tc>
          <w:tcPr>
            <w:tcW w:w="425" w:type="dxa"/>
            <w:tcBorders>
              <w:top w:val="single" w:sz="4" w:space="0" w:color="auto"/>
              <w:left w:val="nil"/>
              <w:bottom w:val="nil"/>
              <w:right w:val="nil"/>
            </w:tcBorders>
          </w:tcPr>
          <w:p w14:paraId="311FE060" w14:textId="03389B98"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nil"/>
              <w:right w:val="nil"/>
            </w:tcBorders>
          </w:tcPr>
          <w:p w14:paraId="19AA4397" w14:textId="3C0BF0C1"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63AC0A9A" w14:textId="77777777" w:rsidR="00881AA8" w:rsidRPr="00E30C77" w:rsidRDefault="00881AA8" w:rsidP="001850B3">
            <w:pPr>
              <w:pStyle w:val="Geenafstand"/>
              <w:jc w:val="center"/>
              <w:rPr>
                <w:rFonts w:cstheme="minorHAnsi"/>
                <w:sz w:val="20"/>
                <w:lang w:val="en-US"/>
              </w:rPr>
            </w:pPr>
          </w:p>
        </w:tc>
        <w:tc>
          <w:tcPr>
            <w:tcW w:w="626" w:type="dxa"/>
            <w:tcBorders>
              <w:top w:val="single" w:sz="4" w:space="0" w:color="auto"/>
              <w:left w:val="nil"/>
              <w:bottom w:val="nil"/>
              <w:right w:val="nil"/>
            </w:tcBorders>
          </w:tcPr>
          <w:p w14:paraId="44C93AE4" w14:textId="77777777" w:rsidR="00881AA8" w:rsidRPr="00E30C77" w:rsidRDefault="00881AA8" w:rsidP="001850B3">
            <w:pPr>
              <w:pStyle w:val="Geenafstand"/>
              <w:jc w:val="center"/>
              <w:rPr>
                <w:rFonts w:cstheme="minorHAnsi"/>
                <w:sz w:val="20"/>
                <w:lang w:val="en-US"/>
              </w:rPr>
            </w:pPr>
          </w:p>
        </w:tc>
      </w:tr>
      <w:tr w:rsidR="00881AA8" w:rsidRPr="00E30C77" w14:paraId="6CF35DDD" w14:textId="76E50FC5" w:rsidTr="00881AA8">
        <w:trPr>
          <w:trHeight w:val="222"/>
        </w:trPr>
        <w:tc>
          <w:tcPr>
            <w:tcW w:w="2079" w:type="dxa"/>
            <w:hideMark/>
          </w:tcPr>
          <w:p w14:paraId="10CB3CAB"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Descriptive data </w:t>
            </w:r>
          </w:p>
        </w:tc>
        <w:tc>
          <w:tcPr>
            <w:tcW w:w="461" w:type="dxa"/>
          </w:tcPr>
          <w:p w14:paraId="5FE32E48"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297368E8"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4B8C6393"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63D4C95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53C8DE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F1DCB5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50D8C9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3D820A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5687FC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4FBC7F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A334F8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D7EF78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AEB2899"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5DE91497" w14:textId="77777777" w:rsidR="00881AA8" w:rsidRPr="00E30C77" w:rsidRDefault="00881AA8" w:rsidP="001850B3">
            <w:pPr>
              <w:pStyle w:val="Geenafstand"/>
              <w:jc w:val="center"/>
              <w:rPr>
                <w:rFonts w:cstheme="minorHAnsi"/>
                <w:sz w:val="20"/>
                <w:lang w:val="en-US"/>
              </w:rPr>
            </w:pPr>
          </w:p>
        </w:tc>
        <w:tc>
          <w:tcPr>
            <w:tcW w:w="425" w:type="dxa"/>
          </w:tcPr>
          <w:p w14:paraId="3656ACF1" w14:textId="2EF3E6C6" w:rsidR="00881AA8" w:rsidRPr="00E30C77" w:rsidRDefault="00881AA8" w:rsidP="001850B3">
            <w:pPr>
              <w:pStyle w:val="Geenafstand"/>
              <w:jc w:val="center"/>
              <w:rPr>
                <w:rFonts w:cstheme="minorHAnsi"/>
                <w:sz w:val="20"/>
                <w:lang w:val="en-US"/>
              </w:rPr>
            </w:pPr>
          </w:p>
        </w:tc>
        <w:tc>
          <w:tcPr>
            <w:tcW w:w="427" w:type="dxa"/>
          </w:tcPr>
          <w:p w14:paraId="1A8149A7" w14:textId="2EEF888F"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094EB303" w14:textId="77777777" w:rsidR="00881AA8" w:rsidRPr="00E30C77" w:rsidRDefault="00881AA8" w:rsidP="001850B3">
            <w:pPr>
              <w:pStyle w:val="Geenafstand"/>
              <w:jc w:val="center"/>
              <w:rPr>
                <w:rFonts w:cstheme="minorHAnsi"/>
                <w:sz w:val="20"/>
                <w:lang w:val="en-US"/>
              </w:rPr>
            </w:pPr>
          </w:p>
        </w:tc>
        <w:tc>
          <w:tcPr>
            <w:tcW w:w="626" w:type="dxa"/>
          </w:tcPr>
          <w:p w14:paraId="4C9AFBB1" w14:textId="77777777" w:rsidR="00881AA8" w:rsidRPr="00E30C77" w:rsidRDefault="00881AA8" w:rsidP="001850B3">
            <w:pPr>
              <w:pStyle w:val="Geenafstand"/>
              <w:jc w:val="center"/>
              <w:rPr>
                <w:rFonts w:cstheme="minorHAnsi"/>
                <w:sz w:val="20"/>
                <w:lang w:val="en-US"/>
              </w:rPr>
            </w:pPr>
          </w:p>
        </w:tc>
      </w:tr>
      <w:tr w:rsidR="00881AA8" w:rsidRPr="00E30C77" w14:paraId="0964C000" w14:textId="70B68A57" w:rsidTr="00881AA8">
        <w:trPr>
          <w:trHeight w:val="237"/>
        </w:trPr>
        <w:tc>
          <w:tcPr>
            <w:tcW w:w="2079" w:type="dxa"/>
            <w:hideMark/>
          </w:tcPr>
          <w:p w14:paraId="4F64CB17"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Outcome data</w:t>
            </w:r>
          </w:p>
        </w:tc>
        <w:tc>
          <w:tcPr>
            <w:tcW w:w="461" w:type="dxa"/>
          </w:tcPr>
          <w:p w14:paraId="68D00918"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0FF9D27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E0BAC3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0D9BDE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5C57022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10FBB8E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3F1BBC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BBE9CA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A8CDC8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8F51EC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6EAA9C2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23622C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1E0B0DE"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7B6F1058" w14:textId="77777777" w:rsidR="00881AA8" w:rsidRPr="00E30C77" w:rsidRDefault="00881AA8" w:rsidP="001850B3">
            <w:pPr>
              <w:pStyle w:val="Geenafstand"/>
              <w:jc w:val="center"/>
              <w:rPr>
                <w:rFonts w:cstheme="minorHAnsi"/>
                <w:sz w:val="20"/>
                <w:lang w:val="en-US"/>
              </w:rPr>
            </w:pPr>
          </w:p>
        </w:tc>
        <w:tc>
          <w:tcPr>
            <w:tcW w:w="425" w:type="dxa"/>
          </w:tcPr>
          <w:p w14:paraId="3AEEFCA1" w14:textId="51C7DCD1" w:rsidR="00881AA8" w:rsidRPr="00E30C77" w:rsidRDefault="00881AA8" w:rsidP="001850B3">
            <w:pPr>
              <w:pStyle w:val="Geenafstand"/>
              <w:jc w:val="center"/>
              <w:rPr>
                <w:rFonts w:cstheme="minorHAnsi"/>
                <w:sz w:val="20"/>
                <w:lang w:val="en-US"/>
              </w:rPr>
            </w:pPr>
          </w:p>
        </w:tc>
        <w:tc>
          <w:tcPr>
            <w:tcW w:w="427" w:type="dxa"/>
          </w:tcPr>
          <w:p w14:paraId="73EDEB32" w14:textId="36356EF8"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593F7CAE" w14:textId="77777777" w:rsidR="00881AA8" w:rsidRPr="00E30C77" w:rsidRDefault="00881AA8" w:rsidP="001850B3">
            <w:pPr>
              <w:pStyle w:val="Geenafstand"/>
              <w:jc w:val="center"/>
              <w:rPr>
                <w:rFonts w:cstheme="minorHAnsi"/>
                <w:sz w:val="20"/>
                <w:lang w:val="en-US"/>
              </w:rPr>
            </w:pPr>
          </w:p>
        </w:tc>
        <w:tc>
          <w:tcPr>
            <w:tcW w:w="626" w:type="dxa"/>
          </w:tcPr>
          <w:p w14:paraId="25E63207" w14:textId="77777777" w:rsidR="00881AA8" w:rsidRPr="00E30C77" w:rsidRDefault="00881AA8" w:rsidP="001850B3">
            <w:pPr>
              <w:pStyle w:val="Geenafstand"/>
              <w:jc w:val="center"/>
              <w:rPr>
                <w:rFonts w:cstheme="minorHAnsi"/>
                <w:sz w:val="20"/>
                <w:lang w:val="en-US"/>
              </w:rPr>
            </w:pPr>
          </w:p>
        </w:tc>
      </w:tr>
      <w:tr w:rsidR="00881AA8" w:rsidRPr="00E30C77" w14:paraId="4161212E" w14:textId="0B1A0B4A" w:rsidTr="00881AA8">
        <w:trPr>
          <w:trHeight w:val="255"/>
        </w:trPr>
        <w:tc>
          <w:tcPr>
            <w:tcW w:w="2079" w:type="dxa"/>
            <w:hideMark/>
          </w:tcPr>
          <w:p w14:paraId="79266396"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Main results </w:t>
            </w:r>
          </w:p>
        </w:tc>
        <w:tc>
          <w:tcPr>
            <w:tcW w:w="461" w:type="dxa"/>
          </w:tcPr>
          <w:p w14:paraId="50C77C69"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0FFC98FF"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688621BC"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7CC924D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B97AD3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14DBFD2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68B9E87"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54D875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A4D2C4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DA98C2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C7333A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A92367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64012B3"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2E9AF6AA" w14:textId="77777777" w:rsidR="00881AA8" w:rsidRPr="00E30C77" w:rsidRDefault="00881AA8" w:rsidP="001850B3">
            <w:pPr>
              <w:pStyle w:val="Geenafstand"/>
              <w:jc w:val="center"/>
              <w:rPr>
                <w:rFonts w:cstheme="minorHAnsi"/>
                <w:sz w:val="20"/>
                <w:lang w:val="en-US"/>
              </w:rPr>
            </w:pPr>
          </w:p>
        </w:tc>
        <w:tc>
          <w:tcPr>
            <w:tcW w:w="425" w:type="dxa"/>
          </w:tcPr>
          <w:p w14:paraId="30342097" w14:textId="6ED2F8AD" w:rsidR="00881AA8" w:rsidRPr="00E30C77" w:rsidRDefault="00881AA8" w:rsidP="001850B3">
            <w:pPr>
              <w:pStyle w:val="Geenafstand"/>
              <w:jc w:val="center"/>
              <w:rPr>
                <w:rFonts w:cstheme="minorHAnsi"/>
                <w:sz w:val="20"/>
                <w:lang w:val="en-US"/>
              </w:rPr>
            </w:pPr>
          </w:p>
        </w:tc>
        <w:tc>
          <w:tcPr>
            <w:tcW w:w="427" w:type="dxa"/>
          </w:tcPr>
          <w:p w14:paraId="231A41F5" w14:textId="7D5E92D6"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39516505" w14:textId="77777777" w:rsidR="00881AA8" w:rsidRPr="00E30C77" w:rsidRDefault="00881AA8" w:rsidP="001850B3">
            <w:pPr>
              <w:pStyle w:val="Geenafstand"/>
              <w:jc w:val="center"/>
              <w:rPr>
                <w:rFonts w:cstheme="minorHAnsi"/>
                <w:sz w:val="20"/>
                <w:lang w:val="en-US"/>
              </w:rPr>
            </w:pPr>
          </w:p>
        </w:tc>
        <w:tc>
          <w:tcPr>
            <w:tcW w:w="626" w:type="dxa"/>
          </w:tcPr>
          <w:p w14:paraId="012FDA12" w14:textId="77777777" w:rsidR="00881AA8" w:rsidRPr="00E30C77" w:rsidRDefault="00881AA8" w:rsidP="001850B3">
            <w:pPr>
              <w:pStyle w:val="Geenafstand"/>
              <w:jc w:val="center"/>
              <w:rPr>
                <w:rFonts w:cstheme="minorHAnsi"/>
                <w:sz w:val="20"/>
                <w:lang w:val="en-US"/>
              </w:rPr>
            </w:pPr>
          </w:p>
        </w:tc>
      </w:tr>
      <w:tr w:rsidR="00881AA8" w:rsidRPr="00E30C77" w14:paraId="2B9B87DC" w14:textId="23CDA342" w:rsidTr="00881AA8">
        <w:trPr>
          <w:trHeight w:val="79"/>
        </w:trPr>
        <w:tc>
          <w:tcPr>
            <w:tcW w:w="2079" w:type="dxa"/>
            <w:hideMark/>
          </w:tcPr>
          <w:p w14:paraId="4642BEFF"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Other analysis </w:t>
            </w:r>
          </w:p>
        </w:tc>
        <w:tc>
          <w:tcPr>
            <w:tcW w:w="461" w:type="dxa"/>
          </w:tcPr>
          <w:p w14:paraId="09A61BF3"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448AEE8D"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20EE76AF"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774BDAC8"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415283D"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AB5701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D9B2570"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3F7FAC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B5D5E6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7FB0CF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52CB25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EC1F12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14CEDDC"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312C91F2" w14:textId="77777777" w:rsidR="00881AA8" w:rsidRPr="00E30C77" w:rsidRDefault="00881AA8" w:rsidP="001850B3">
            <w:pPr>
              <w:pStyle w:val="Geenafstand"/>
              <w:jc w:val="center"/>
              <w:rPr>
                <w:rFonts w:cstheme="minorHAnsi"/>
                <w:sz w:val="20"/>
                <w:lang w:val="en-US"/>
              </w:rPr>
            </w:pPr>
          </w:p>
        </w:tc>
        <w:tc>
          <w:tcPr>
            <w:tcW w:w="425" w:type="dxa"/>
          </w:tcPr>
          <w:p w14:paraId="6FFEACF9" w14:textId="09F5AE4E" w:rsidR="00881AA8" w:rsidRPr="00E30C77" w:rsidRDefault="00881AA8" w:rsidP="001850B3">
            <w:pPr>
              <w:pStyle w:val="Geenafstand"/>
              <w:jc w:val="center"/>
              <w:rPr>
                <w:rFonts w:cstheme="minorHAnsi"/>
                <w:sz w:val="20"/>
                <w:lang w:val="en-US"/>
              </w:rPr>
            </w:pPr>
          </w:p>
        </w:tc>
        <w:tc>
          <w:tcPr>
            <w:tcW w:w="427" w:type="dxa"/>
          </w:tcPr>
          <w:p w14:paraId="3F4DED75" w14:textId="5AD31CA4"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644F02D8" w14:textId="77777777" w:rsidR="00881AA8" w:rsidRPr="00E30C77" w:rsidRDefault="00881AA8" w:rsidP="001850B3">
            <w:pPr>
              <w:pStyle w:val="Geenafstand"/>
              <w:jc w:val="center"/>
              <w:rPr>
                <w:rFonts w:cstheme="minorHAnsi"/>
                <w:sz w:val="20"/>
                <w:lang w:val="en-US"/>
              </w:rPr>
            </w:pPr>
          </w:p>
        </w:tc>
        <w:tc>
          <w:tcPr>
            <w:tcW w:w="626" w:type="dxa"/>
          </w:tcPr>
          <w:p w14:paraId="22FCCFBB" w14:textId="77777777" w:rsidR="00881AA8" w:rsidRPr="00E30C77" w:rsidRDefault="00881AA8" w:rsidP="001850B3">
            <w:pPr>
              <w:pStyle w:val="Geenafstand"/>
              <w:jc w:val="center"/>
              <w:rPr>
                <w:rFonts w:cstheme="minorHAnsi"/>
                <w:sz w:val="20"/>
                <w:lang w:val="en-US"/>
              </w:rPr>
            </w:pPr>
          </w:p>
        </w:tc>
      </w:tr>
      <w:tr w:rsidR="00881AA8" w:rsidRPr="00E30C77" w14:paraId="5A533473" w14:textId="57B9F31D" w:rsidTr="00881AA8">
        <w:trPr>
          <w:trHeight w:val="191"/>
        </w:trPr>
        <w:tc>
          <w:tcPr>
            <w:tcW w:w="2079" w:type="dxa"/>
            <w:tcBorders>
              <w:top w:val="nil"/>
              <w:left w:val="nil"/>
              <w:bottom w:val="single" w:sz="4" w:space="0" w:color="auto"/>
              <w:right w:val="nil"/>
            </w:tcBorders>
            <w:hideMark/>
          </w:tcPr>
          <w:p w14:paraId="08B7BB0C"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Discussion</w:t>
            </w:r>
          </w:p>
        </w:tc>
        <w:tc>
          <w:tcPr>
            <w:tcW w:w="461" w:type="dxa"/>
            <w:tcBorders>
              <w:top w:val="nil"/>
              <w:left w:val="nil"/>
              <w:bottom w:val="single" w:sz="4" w:space="0" w:color="auto"/>
              <w:right w:val="nil"/>
            </w:tcBorders>
          </w:tcPr>
          <w:p w14:paraId="0B8F70B6"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18E3B62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72D0E829"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53676AD9"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417AEDB5"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nil"/>
              <w:left w:val="nil"/>
              <w:bottom w:val="single" w:sz="4" w:space="0" w:color="auto"/>
              <w:right w:val="nil"/>
            </w:tcBorders>
          </w:tcPr>
          <w:p w14:paraId="23FE21A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675DE8E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18BC823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12DD515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4F85BDF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58D553E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0B01382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nil"/>
              <w:left w:val="nil"/>
              <w:bottom w:val="single" w:sz="4" w:space="0" w:color="auto"/>
              <w:right w:val="nil"/>
            </w:tcBorders>
          </w:tcPr>
          <w:p w14:paraId="48D3616B"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76B672AA" w14:textId="77777777" w:rsidR="00881AA8" w:rsidRPr="00E30C77" w:rsidRDefault="00881AA8" w:rsidP="001850B3">
            <w:pPr>
              <w:pStyle w:val="Geenafstand"/>
              <w:jc w:val="center"/>
              <w:rPr>
                <w:rFonts w:cstheme="minorHAnsi"/>
                <w:sz w:val="20"/>
                <w:lang w:val="en-US"/>
              </w:rPr>
            </w:pPr>
          </w:p>
        </w:tc>
        <w:tc>
          <w:tcPr>
            <w:tcW w:w="425" w:type="dxa"/>
            <w:tcBorders>
              <w:top w:val="nil"/>
              <w:left w:val="nil"/>
              <w:bottom w:val="single" w:sz="4" w:space="0" w:color="auto"/>
              <w:right w:val="nil"/>
            </w:tcBorders>
          </w:tcPr>
          <w:p w14:paraId="379DF66D" w14:textId="15E7BFD1" w:rsidR="00881AA8" w:rsidRPr="00E30C77" w:rsidRDefault="00881AA8" w:rsidP="001850B3">
            <w:pPr>
              <w:pStyle w:val="Geenafstand"/>
              <w:jc w:val="center"/>
              <w:rPr>
                <w:rFonts w:cstheme="minorHAnsi"/>
                <w:sz w:val="20"/>
                <w:lang w:val="en-US"/>
              </w:rPr>
            </w:pPr>
          </w:p>
        </w:tc>
        <w:tc>
          <w:tcPr>
            <w:tcW w:w="427" w:type="dxa"/>
            <w:tcBorders>
              <w:top w:val="nil"/>
              <w:left w:val="nil"/>
              <w:bottom w:val="single" w:sz="4" w:space="0" w:color="auto"/>
              <w:right w:val="nil"/>
            </w:tcBorders>
          </w:tcPr>
          <w:p w14:paraId="704D2361" w14:textId="183EADCB"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nil"/>
              <w:left w:val="nil"/>
              <w:bottom w:val="single" w:sz="4" w:space="0" w:color="auto"/>
              <w:right w:val="nil"/>
            </w:tcBorders>
          </w:tcPr>
          <w:p w14:paraId="4758525B" w14:textId="77777777" w:rsidR="00881AA8" w:rsidRPr="00E30C77" w:rsidRDefault="00881AA8" w:rsidP="001850B3">
            <w:pPr>
              <w:pStyle w:val="Geenafstand"/>
              <w:jc w:val="center"/>
              <w:rPr>
                <w:rFonts w:cstheme="minorHAnsi"/>
                <w:sz w:val="20"/>
                <w:lang w:val="en-US"/>
              </w:rPr>
            </w:pPr>
          </w:p>
        </w:tc>
        <w:tc>
          <w:tcPr>
            <w:tcW w:w="626" w:type="dxa"/>
            <w:tcBorders>
              <w:top w:val="nil"/>
              <w:left w:val="nil"/>
              <w:bottom w:val="single" w:sz="4" w:space="0" w:color="auto"/>
              <w:right w:val="nil"/>
            </w:tcBorders>
          </w:tcPr>
          <w:p w14:paraId="13B08E3F" w14:textId="77777777" w:rsidR="00881AA8" w:rsidRPr="00E30C77" w:rsidRDefault="00881AA8" w:rsidP="001850B3">
            <w:pPr>
              <w:pStyle w:val="Geenafstand"/>
              <w:jc w:val="center"/>
              <w:rPr>
                <w:rFonts w:cstheme="minorHAnsi"/>
                <w:sz w:val="20"/>
                <w:lang w:val="en-US"/>
              </w:rPr>
            </w:pPr>
          </w:p>
        </w:tc>
      </w:tr>
      <w:tr w:rsidR="00881AA8" w:rsidRPr="00E30C77" w14:paraId="54BA28E8" w14:textId="774DB57D" w:rsidTr="00881AA8">
        <w:trPr>
          <w:trHeight w:val="191"/>
        </w:trPr>
        <w:tc>
          <w:tcPr>
            <w:tcW w:w="2079" w:type="dxa"/>
            <w:tcBorders>
              <w:top w:val="single" w:sz="4" w:space="0" w:color="auto"/>
              <w:left w:val="nil"/>
              <w:bottom w:val="nil"/>
              <w:right w:val="nil"/>
            </w:tcBorders>
            <w:hideMark/>
          </w:tcPr>
          <w:p w14:paraId="4510157D"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Key results </w:t>
            </w:r>
          </w:p>
        </w:tc>
        <w:tc>
          <w:tcPr>
            <w:tcW w:w="461" w:type="dxa"/>
            <w:tcBorders>
              <w:top w:val="single" w:sz="4" w:space="0" w:color="auto"/>
              <w:left w:val="nil"/>
              <w:bottom w:val="nil"/>
              <w:right w:val="nil"/>
            </w:tcBorders>
          </w:tcPr>
          <w:p w14:paraId="151543F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6BDD0F4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1A9F171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64469FF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04734D7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nil"/>
              <w:right w:val="nil"/>
            </w:tcBorders>
          </w:tcPr>
          <w:p w14:paraId="5670022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220EB0C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289FFD9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1CD027A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788EFCE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2089EB36"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66114BA9"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nil"/>
              <w:right w:val="nil"/>
            </w:tcBorders>
          </w:tcPr>
          <w:p w14:paraId="40907274"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21A83BD8" w14:textId="77777777" w:rsidR="00881AA8" w:rsidRPr="00E30C77" w:rsidRDefault="00881AA8" w:rsidP="001850B3">
            <w:pPr>
              <w:pStyle w:val="Geenafstand"/>
              <w:jc w:val="center"/>
              <w:rPr>
                <w:rFonts w:cstheme="minorHAnsi"/>
                <w:sz w:val="20"/>
                <w:lang w:val="en-US"/>
              </w:rPr>
            </w:pPr>
          </w:p>
        </w:tc>
        <w:tc>
          <w:tcPr>
            <w:tcW w:w="425" w:type="dxa"/>
            <w:tcBorders>
              <w:top w:val="single" w:sz="4" w:space="0" w:color="auto"/>
              <w:left w:val="nil"/>
              <w:bottom w:val="nil"/>
              <w:right w:val="nil"/>
            </w:tcBorders>
          </w:tcPr>
          <w:p w14:paraId="1A0B9941" w14:textId="5059D75F"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nil"/>
              <w:right w:val="nil"/>
            </w:tcBorders>
          </w:tcPr>
          <w:p w14:paraId="0083A0BD" w14:textId="4203777C"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nil"/>
              <w:right w:val="nil"/>
            </w:tcBorders>
          </w:tcPr>
          <w:p w14:paraId="46F96FAB" w14:textId="77777777" w:rsidR="00881AA8" w:rsidRPr="00E30C77" w:rsidRDefault="00881AA8" w:rsidP="001850B3">
            <w:pPr>
              <w:pStyle w:val="Geenafstand"/>
              <w:jc w:val="center"/>
              <w:rPr>
                <w:rFonts w:cstheme="minorHAnsi"/>
                <w:sz w:val="20"/>
                <w:lang w:val="en-US"/>
              </w:rPr>
            </w:pPr>
          </w:p>
        </w:tc>
        <w:tc>
          <w:tcPr>
            <w:tcW w:w="626" w:type="dxa"/>
            <w:tcBorders>
              <w:top w:val="single" w:sz="4" w:space="0" w:color="auto"/>
              <w:left w:val="nil"/>
              <w:bottom w:val="nil"/>
              <w:right w:val="nil"/>
            </w:tcBorders>
          </w:tcPr>
          <w:p w14:paraId="7B387BDC" w14:textId="77777777" w:rsidR="00881AA8" w:rsidRPr="00E30C77" w:rsidRDefault="00881AA8" w:rsidP="001850B3">
            <w:pPr>
              <w:pStyle w:val="Geenafstand"/>
              <w:jc w:val="center"/>
              <w:rPr>
                <w:rFonts w:cstheme="minorHAnsi"/>
                <w:sz w:val="20"/>
                <w:lang w:val="en-US"/>
              </w:rPr>
            </w:pPr>
          </w:p>
        </w:tc>
      </w:tr>
      <w:tr w:rsidR="00881AA8" w:rsidRPr="00E30C77" w14:paraId="0BF2C03A" w14:textId="40F4A613" w:rsidTr="00881AA8">
        <w:trPr>
          <w:trHeight w:val="191"/>
        </w:trPr>
        <w:tc>
          <w:tcPr>
            <w:tcW w:w="2079" w:type="dxa"/>
            <w:hideMark/>
          </w:tcPr>
          <w:p w14:paraId="04C0399B"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Limitations </w:t>
            </w:r>
          </w:p>
        </w:tc>
        <w:tc>
          <w:tcPr>
            <w:tcW w:w="461" w:type="dxa"/>
          </w:tcPr>
          <w:p w14:paraId="5D6EAEC5"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A33B5FF"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CD9F033"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3FE0920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254F8EB5"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7822800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E95A6C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E2C7A1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B555F22"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52F88D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BA0C8AA"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23EFC92"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056C4C9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25" w:type="dxa"/>
          </w:tcPr>
          <w:p w14:paraId="51FAA73B" w14:textId="10BCB204" w:rsidR="00881AA8" w:rsidRPr="00E30C77" w:rsidRDefault="00881AA8" w:rsidP="001850B3">
            <w:pPr>
              <w:pStyle w:val="Geenafstand"/>
              <w:jc w:val="center"/>
              <w:rPr>
                <w:rFonts w:cstheme="minorHAnsi"/>
                <w:sz w:val="20"/>
                <w:lang w:val="en-US"/>
              </w:rPr>
            </w:pPr>
            <w:r w:rsidRPr="00E30C77">
              <w:rPr>
                <w:rFonts w:cstheme="minorHAnsi"/>
                <w:sz w:val="20"/>
                <w:lang w:val="en-US"/>
              </w:rPr>
              <w:t>x</w:t>
            </w:r>
          </w:p>
        </w:tc>
        <w:tc>
          <w:tcPr>
            <w:tcW w:w="425" w:type="dxa"/>
          </w:tcPr>
          <w:p w14:paraId="73B6B360" w14:textId="4E0C8943" w:rsidR="00881AA8" w:rsidRPr="00E30C77" w:rsidRDefault="00881AA8" w:rsidP="001850B3">
            <w:pPr>
              <w:pStyle w:val="Geenafstand"/>
              <w:jc w:val="center"/>
              <w:rPr>
                <w:rFonts w:cstheme="minorHAnsi"/>
                <w:sz w:val="20"/>
                <w:lang w:val="en-US"/>
              </w:rPr>
            </w:pPr>
          </w:p>
        </w:tc>
        <w:tc>
          <w:tcPr>
            <w:tcW w:w="427" w:type="dxa"/>
          </w:tcPr>
          <w:p w14:paraId="26C26D95" w14:textId="4A0317D9"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619917C5" w14:textId="77777777" w:rsidR="00881AA8" w:rsidRPr="00E30C77" w:rsidRDefault="00881AA8" w:rsidP="001850B3">
            <w:pPr>
              <w:pStyle w:val="Geenafstand"/>
              <w:jc w:val="center"/>
              <w:rPr>
                <w:rFonts w:cstheme="minorHAnsi"/>
                <w:sz w:val="20"/>
                <w:lang w:val="en-US"/>
              </w:rPr>
            </w:pPr>
          </w:p>
        </w:tc>
        <w:tc>
          <w:tcPr>
            <w:tcW w:w="626" w:type="dxa"/>
          </w:tcPr>
          <w:p w14:paraId="04940A30" w14:textId="77777777" w:rsidR="00881AA8" w:rsidRPr="00E30C77" w:rsidRDefault="00881AA8" w:rsidP="001850B3">
            <w:pPr>
              <w:pStyle w:val="Geenafstand"/>
              <w:jc w:val="center"/>
              <w:rPr>
                <w:rFonts w:cstheme="minorHAnsi"/>
                <w:sz w:val="20"/>
                <w:lang w:val="en-US"/>
              </w:rPr>
            </w:pPr>
          </w:p>
        </w:tc>
      </w:tr>
      <w:tr w:rsidR="00881AA8" w:rsidRPr="00E30C77" w14:paraId="3E154B29" w14:textId="3E577A67" w:rsidTr="00881AA8">
        <w:trPr>
          <w:trHeight w:val="191"/>
        </w:trPr>
        <w:tc>
          <w:tcPr>
            <w:tcW w:w="2079" w:type="dxa"/>
            <w:hideMark/>
          </w:tcPr>
          <w:p w14:paraId="7AC53567"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Interpretation</w:t>
            </w:r>
          </w:p>
        </w:tc>
        <w:tc>
          <w:tcPr>
            <w:tcW w:w="461" w:type="dxa"/>
          </w:tcPr>
          <w:p w14:paraId="7A9EA36E"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32F0AC45" w14:textId="77777777" w:rsidR="00881AA8" w:rsidRPr="00E30C77" w:rsidRDefault="00881AA8" w:rsidP="001850B3">
            <w:pPr>
              <w:pStyle w:val="Geenafstand"/>
              <w:rPr>
                <w:rFonts w:asciiTheme="minorHAnsi" w:hAnsiTheme="minorHAnsi" w:cstheme="minorHAnsi"/>
                <w:sz w:val="20"/>
                <w:lang w:val="en-US"/>
              </w:rPr>
            </w:pPr>
          </w:p>
        </w:tc>
        <w:tc>
          <w:tcPr>
            <w:tcW w:w="461" w:type="dxa"/>
          </w:tcPr>
          <w:p w14:paraId="560DAFE7"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w:t>
            </w:r>
          </w:p>
        </w:tc>
        <w:tc>
          <w:tcPr>
            <w:tcW w:w="461" w:type="dxa"/>
          </w:tcPr>
          <w:p w14:paraId="66220CC7"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435122A8"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1AAB643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3C3176D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0A9DC0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F6B7115"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7DDF95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19B42A3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2FC5750D"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528361C"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2EB596D6" w14:textId="77777777" w:rsidR="00881AA8" w:rsidRPr="00E30C77" w:rsidRDefault="00881AA8" w:rsidP="001850B3">
            <w:pPr>
              <w:pStyle w:val="Geenafstand"/>
              <w:jc w:val="center"/>
              <w:rPr>
                <w:rFonts w:cstheme="minorHAnsi"/>
                <w:sz w:val="20"/>
                <w:lang w:val="en-US"/>
              </w:rPr>
            </w:pPr>
          </w:p>
        </w:tc>
        <w:tc>
          <w:tcPr>
            <w:tcW w:w="425" w:type="dxa"/>
          </w:tcPr>
          <w:p w14:paraId="4B999241" w14:textId="17EE5EBF" w:rsidR="00881AA8" w:rsidRPr="00E30C77" w:rsidRDefault="00881AA8" w:rsidP="001850B3">
            <w:pPr>
              <w:pStyle w:val="Geenafstand"/>
              <w:jc w:val="center"/>
              <w:rPr>
                <w:rFonts w:cstheme="minorHAnsi"/>
                <w:sz w:val="20"/>
                <w:lang w:val="en-US"/>
              </w:rPr>
            </w:pPr>
          </w:p>
        </w:tc>
        <w:tc>
          <w:tcPr>
            <w:tcW w:w="427" w:type="dxa"/>
          </w:tcPr>
          <w:p w14:paraId="32B0A777" w14:textId="430C5805"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13AF1A9F" w14:textId="77777777" w:rsidR="00881AA8" w:rsidRPr="00E30C77" w:rsidRDefault="00881AA8" w:rsidP="001850B3">
            <w:pPr>
              <w:pStyle w:val="Geenafstand"/>
              <w:jc w:val="center"/>
              <w:rPr>
                <w:rFonts w:cstheme="minorHAnsi"/>
                <w:sz w:val="20"/>
                <w:lang w:val="en-US"/>
              </w:rPr>
            </w:pPr>
          </w:p>
        </w:tc>
        <w:tc>
          <w:tcPr>
            <w:tcW w:w="626" w:type="dxa"/>
          </w:tcPr>
          <w:p w14:paraId="3CFF8647" w14:textId="77777777" w:rsidR="00881AA8" w:rsidRPr="00E30C77" w:rsidRDefault="00881AA8" w:rsidP="001850B3">
            <w:pPr>
              <w:pStyle w:val="Geenafstand"/>
              <w:jc w:val="center"/>
              <w:rPr>
                <w:rFonts w:cstheme="minorHAnsi"/>
                <w:sz w:val="20"/>
                <w:lang w:val="en-US"/>
              </w:rPr>
            </w:pPr>
          </w:p>
        </w:tc>
      </w:tr>
      <w:tr w:rsidR="00881AA8" w:rsidRPr="00E30C77" w14:paraId="55D8CF47" w14:textId="31CF28DC" w:rsidTr="00881AA8">
        <w:trPr>
          <w:trHeight w:val="191"/>
        </w:trPr>
        <w:tc>
          <w:tcPr>
            <w:tcW w:w="2079" w:type="dxa"/>
            <w:hideMark/>
          </w:tcPr>
          <w:p w14:paraId="51F12FF2"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generalizability</w:t>
            </w:r>
          </w:p>
        </w:tc>
        <w:tc>
          <w:tcPr>
            <w:tcW w:w="461" w:type="dxa"/>
          </w:tcPr>
          <w:p w14:paraId="2CC93EC4"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Pr>
          <w:p w14:paraId="3F79B59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hideMark/>
          </w:tcPr>
          <w:p w14:paraId="3B38AAF7"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08038D4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0B501545"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1" w:type="dxa"/>
          </w:tcPr>
          <w:p w14:paraId="1A4CB330"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0B82F7FB"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3A700CDC"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Pr>
          <w:p w14:paraId="77AA21FE"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54E717D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40898138"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762F2871"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Pr>
          <w:p w14:paraId="0A2F74DC"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48740FA9" w14:textId="77777777" w:rsidR="00881AA8" w:rsidRPr="00E30C77" w:rsidRDefault="00881AA8" w:rsidP="001850B3">
            <w:pPr>
              <w:pStyle w:val="Geenafstand"/>
              <w:jc w:val="center"/>
              <w:rPr>
                <w:rFonts w:cstheme="minorHAnsi"/>
                <w:sz w:val="20"/>
                <w:lang w:val="en-US"/>
              </w:rPr>
            </w:pPr>
          </w:p>
        </w:tc>
        <w:tc>
          <w:tcPr>
            <w:tcW w:w="425" w:type="dxa"/>
          </w:tcPr>
          <w:p w14:paraId="787C40E7" w14:textId="0768543B" w:rsidR="00881AA8" w:rsidRPr="00E30C77" w:rsidRDefault="00881AA8" w:rsidP="001850B3">
            <w:pPr>
              <w:pStyle w:val="Geenafstand"/>
              <w:jc w:val="center"/>
              <w:rPr>
                <w:rFonts w:cstheme="minorHAnsi"/>
                <w:sz w:val="20"/>
                <w:lang w:val="en-US"/>
              </w:rPr>
            </w:pPr>
          </w:p>
        </w:tc>
        <w:tc>
          <w:tcPr>
            <w:tcW w:w="427" w:type="dxa"/>
          </w:tcPr>
          <w:p w14:paraId="59A2CE7F" w14:textId="5D8CAAAB" w:rsidR="00881AA8" w:rsidRPr="00E30C77" w:rsidRDefault="00881AA8" w:rsidP="001850B3">
            <w:pPr>
              <w:pStyle w:val="Geenafstand"/>
              <w:jc w:val="center"/>
              <w:rPr>
                <w:rFonts w:asciiTheme="minorHAnsi" w:hAnsiTheme="minorHAnsi" w:cstheme="minorHAnsi"/>
                <w:sz w:val="20"/>
                <w:lang w:val="en-US"/>
              </w:rPr>
            </w:pPr>
          </w:p>
        </w:tc>
        <w:tc>
          <w:tcPr>
            <w:tcW w:w="425" w:type="dxa"/>
          </w:tcPr>
          <w:p w14:paraId="03D04DCF" w14:textId="77777777" w:rsidR="00881AA8" w:rsidRPr="00E30C77" w:rsidRDefault="00881AA8" w:rsidP="001850B3">
            <w:pPr>
              <w:pStyle w:val="Geenafstand"/>
              <w:jc w:val="center"/>
              <w:rPr>
                <w:rFonts w:cstheme="minorHAnsi"/>
                <w:sz w:val="20"/>
                <w:lang w:val="en-US"/>
              </w:rPr>
            </w:pPr>
          </w:p>
        </w:tc>
        <w:tc>
          <w:tcPr>
            <w:tcW w:w="626" w:type="dxa"/>
          </w:tcPr>
          <w:p w14:paraId="735F5C4E" w14:textId="77777777" w:rsidR="00881AA8" w:rsidRPr="00E30C77" w:rsidRDefault="00881AA8" w:rsidP="001850B3">
            <w:pPr>
              <w:pStyle w:val="Geenafstand"/>
              <w:jc w:val="center"/>
              <w:rPr>
                <w:rFonts w:cstheme="minorHAnsi"/>
                <w:sz w:val="20"/>
                <w:lang w:val="en-US"/>
              </w:rPr>
            </w:pPr>
          </w:p>
        </w:tc>
      </w:tr>
      <w:tr w:rsidR="00881AA8" w:rsidRPr="00E30C77" w14:paraId="6221BFFC" w14:textId="2C651B1E" w:rsidTr="00881AA8">
        <w:trPr>
          <w:trHeight w:val="191"/>
        </w:trPr>
        <w:tc>
          <w:tcPr>
            <w:tcW w:w="2079" w:type="dxa"/>
            <w:tcBorders>
              <w:top w:val="single" w:sz="4" w:space="0" w:color="auto"/>
              <w:left w:val="nil"/>
              <w:bottom w:val="single" w:sz="4" w:space="0" w:color="auto"/>
              <w:right w:val="nil"/>
            </w:tcBorders>
            <w:hideMark/>
          </w:tcPr>
          <w:p w14:paraId="7994BB45" w14:textId="77777777" w:rsidR="00881AA8" w:rsidRPr="00E30C77" w:rsidRDefault="00881AA8" w:rsidP="001850B3">
            <w:pPr>
              <w:pStyle w:val="Geenafstand"/>
              <w:rPr>
                <w:rFonts w:asciiTheme="minorHAnsi" w:hAnsiTheme="minorHAnsi" w:cstheme="minorHAnsi"/>
                <w:sz w:val="20"/>
                <w:lang w:val="en-US"/>
              </w:rPr>
            </w:pPr>
            <w:r w:rsidRPr="00E30C77">
              <w:rPr>
                <w:rFonts w:asciiTheme="minorHAnsi" w:hAnsiTheme="minorHAnsi" w:cstheme="minorHAnsi"/>
                <w:sz w:val="20"/>
                <w:lang w:val="en-US"/>
              </w:rPr>
              <w:t xml:space="preserve">   Funding</w:t>
            </w:r>
          </w:p>
        </w:tc>
        <w:tc>
          <w:tcPr>
            <w:tcW w:w="461" w:type="dxa"/>
            <w:tcBorders>
              <w:top w:val="single" w:sz="4" w:space="0" w:color="auto"/>
              <w:left w:val="nil"/>
              <w:bottom w:val="single" w:sz="4" w:space="0" w:color="auto"/>
              <w:right w:val="nil"/>
            </w:tcBorders>
          </w:tcPr>
          <w:p w14:paraId="59E13628"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2FE7928B"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61EDBB8E"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7841275A"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768F8FB1" w14:textId="77777777" w:rsidR="00881AA8" w:rsidRPr="00E30C77" w:rsidRDefault="00881AA8" w:rsidP="001850B3">
            <w:pPr>
              <w:pStyle w:val="Geenafstand"/>
              <w:jc w:val="center"/>
              <w:rPr>
                <w:rFonts w:asciiTheme="minorHAnsi" w:hAnsiTheme="minorHAnsi" w:cstheme="minorHAnsi"/>
                <w:sz w:val="20"/>
                <w:lang w:val="en-US"/>
              </w:rPr>
            </w:pPr>
          </w:p>
        </w:tc>
        <w:tc>
          <w:tcPr>
            <w:tcW w:w="461" w:type="dxa"/>
            <w:tcBorders>
              <w:top w:val="single" w:sz="4" w:space="0" w:color="auto"/>
              <w:left w:val="nil"/>
              <w:bottom w:val="single" w:sz="4" w:space="0" w:color="auto"/>
              <w:right w:val="nil"/>
            </w:tcBorders>
          </w:tcPr>
          <w:p w14:paraId="7C887DF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1B5693D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x</w:t>
            </w:r>
          </w:p>
        </w:tc>
        <w:tc>
          <w:tcPr>
            <w:tcW w:w="462" w:type="dxa"/>
            <w:tcBorders>
              <w:top w:val="single" w:sz="4" w:space="0" w:color="auto"/>
              <w:left w:val="nil"/>
              <w:bottom w:val="single" w:sz="4" w:space="0" w:color="auto"/>
              <w:right w:val="nil"/>
            </w:tcBorders>
          </w:tcPr>
          <w:p w14:paraId="6372E18B"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4943790C"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3C879C3F"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39820364"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4BC8D963" w14:textId="77777777" w:rsidR="00881AA8" w:rsidRPr="00E30C77" w:rsidRDefault="00881AA8" w:rsidP="001850B3">
            <w:pPr>
              <w:pStyle w:val="Geenafstand"/>
              <w:jc w:val="center"/>
              <w:rPr>
                <w:rFonts w:asciiTheme="minorHAnsi" w:hAnsiTheme="minorHAnsi" w:cstheme="minorHAnsi"/>
                <w:sz w:val="20"/>
                <w:lang w:val="en-US"/>
              </w:rPr>
            </w:pPr>
          </w:p>
        </w:tc>
        <w:tc>
          <w:tcPr>
            <w:tcW w:w="462" w:type="dxa"/>
            <w:tcBorders>
              <w:top w:val="single" w:sz="4" w:space="0" w:color="auto"/>
              <w:left w:val="nil"/>
              <w:bottom w:val="single" w:sz="4" w:space="0" w:color="auto"/>
              <w:right w:val="nil"/>
            </w:tcBorders>
          </w:tcPr>
          <w:p w14:paraId="73487E6F" w14:textId="77777777"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single" w:sz="4" w:space="0" w:color="auto"/>
              <w:right w:val="nil"/>
            </w:tcBorders>
          </w:tcPr>
          <w:p w14:paraId="638D69B8" w14:textId="77777777" w:rsidR="00881AA8" w:rsidRPr="00E30C77" w:rsidRDefault="00881AA8" w:rsidP="001850B3">
            <w:pPr>
              <w:pStyle w:val="Geenafstand"/>
              <w:jc w:val="center"/>
              <w:rPr>
                <w:rFonts w:cstheme="minorHAnsi"/>
                <w:sz w:val="20"/>
                <w:lang w:val="en-US"/>
              </w:rPr>
            </w:pPr>
          </w:p>
        </w:tc>
        <w:tc>
          <w:tcPr>
            <w:tcW w:w="425" w:type="dxa"/>
            <w:tcBorders>
              <w:top w:val="single" w:sz="4" w:space="0" w:color="auto"/>
              <w:left w:val="nil"/>
              <w:bottom w:val="single" w:sz="4" w:space="0" w:color="auto"/>
              <w:right w:val="nil"/>
            </w:tcBorders>
          </w:tcPr>
          <w:p w14:paraId="20558BCF" w14:textId="27899106" w:rsidR="00881AA8" w:rsidRPr="00E30C77" w:rsidRDefault="00881AA8" w:rsidP="001850B3">
            <w:pPr>
              <w:pStyle w:val="Geenafstand"/>
              <w:jc w:val="center"/>
              <w:rPr>
                <w:rFonts w:cstheme="minorHAnsi"/>
                <w:sz w:val="20"/>
                <w:lang w:val="en-US"/>
              </w:rPr>
            </w:pPr>
          </w:p>
        </w:tc>
        <w:tc>
          <w:tcPr>
            <w:tcW w:w="427" w:type="dxa"/>
            <w:tcBorders>
              <w:top w:val="single" w:sz="4" w:space="0" w:color="auto"/>
              <w:left w:val="nil"/>
              <w:bottom w:val="single" w:sz="4" w:space="0" w:color="auto"/>
              <w:right w:val="nil"/>
            </w:tcBorders>
          </w:tcPr>
          <w:p w14:paraId="3F274F80" w14:textId="51D2D581" w:rsidR="00881AA8" w:rsidRPr="00E30C77" w:rsidRDefault="00881AA8" w:rsidP="001850B3">
            <w:pPr>
              <w:pStyle w:val="Geenafstand"/>
              <w:jc w:val="center"/>
              <w:rPr>
                <w:rFonts w:asciiTheme="minorHAnsi" w:hAnsiTheme="minorHAnsi" w:cstheme="minorHAnsi"/>
                <w:sz w:val="20"/>
                <w:lang w:val="en-US"/>
              </w:rPr>
            </w:pPr>
          </w:p>
        </w:tc>
        <w:tc>
          <w:tcPr>
            <w:tcW w:w="425" w:type="dxa"/>
            <w:tcBorders>
              <w:top w:val="single" w:sz="4" w:space="0" w:color="auto"/>
              <w:left w:val="nil"/>
              <w:bottom w:val="single" w:sz="4" w:space="0" w:color="auto"/>
              <w:right w:val="nil"/>
            </w:tcBorders>
          </w:tcPr>
          <w:p w14:paraId="34618D21" w14:textId="77777777" w:rsidR="00881AA8" w:rsidRPr="00E30C77" w:rsidRDefault="00881AA8" w:rsidP="001850B3">
            <w:pPr>
              <w:pStyle w:val="Geenafstand"/>
              <w:jc w:val="center"/>
              <w:rPr>
                <w:rFonts w:cstheme="minorHAnsi"/>
                <w:sz w:val="20"/>
                <w:lang w:val="en-US"/>
              </w:rPr>
            </w:pPr>
          </w:p>
        </w:tc>
        <w:tc>
          <w:tcPr>
            <w:tcW w:w="626" w:type="dxa"/>
            <w:tcBorders>
              <w:top w:val="single" w:sz="4" w:space="0" w:color="auto"/>
              <w:left w:val="nil"/>
              <w:bottom w:val="single" w:sz="4" w:space="0" w:color="auto"/>
              <w:right w:val="nil"/>
            </w:tcBorders>
          </w:tcPr>
          <w:p w14:paraId="3DCE0E43" w14:textId="77777777" w:rsidR="00881AA8" w:rsidRPr="00E30C77" w:rsidRDefault="00881AA8" w:rsidP="001850B3">
            <w:pPr>
              <w:pStyle w:val="Geenafstand"/>
              <w:jc w:val="center"/>
              <w:rPr>
                <w:rFonts w:cstheme="minorHAnsi"/>
                <w:sz w:val="20"/>
                <w:lang w:val="en-US"/>
              </w:rPr>
            </w:pPr>
          </w:p>
        </w:tc>
      </w:tr>
      <w:tr w:rsidR="00881AA8" w:rsidRPr="00E30C77" w14:paraId="24FAD933" w14:textId="2505FB4E" w:rsidTr="00881AA8">
        <w:trPr>
          <w:trHeight w:val="191"/>
        </w:trPr>
        <w:tc>
          <w:tcPr>
            <w:tcW w:w="2079" w:type="dxa"/>
            <w:tcBorders>
              <w:top w:val="single" w:sz="4" w:space="0" w:color="auto"/>
              <w:left w:val="nil"/>
              <w:bottom w:val="single" w:sz="4" w:space="0" w:color="auto"/>
              <w:right w:val="nil"/>
            </w:tcBorders>
            <w:hideMark/>
          </w:tcPr>
          <w:p w14:paraId="43CF0242" w14:textId="77777777" w:rsidR="00881AA8" w:rsidRPr="00E30C77" w:rsidRDefault="00881AA8" w:rsidP="001850B3">
            <w:pPr>
              <w:pStyle w:val="Geenafstand"/>
              <w:rPr>
                <w:rFonts w:asciiTheme="minorHAnsi" w:hAnsiTheme="minorHAnsi" w:cstheme="minorHAnsi"/>
                <w:b/>
                <w:sz w:val="20"/>
                <w:lang w:val="en-US"/>
              </w:rPr>
            </w:pPr>
            <w:r w:rsidRPr="00E30C77">
              <w:rPr>
                <w:rFonts w:asciiTheme="minorHAnsi" w:hAnsiTheme="minorHAnsi" w:cstheme="minorHAnsi"/>
                <w:b/>
                <w:sz w:val="20"/>
                <w:lang w:val="en-US"/>
              </w:rPr>
              <w:t>Criteria (%)</w:t>
            </w:r>
          </w:p>
        </w:tc>
        <w:tc>
          <w:tcPr>
            <w:tcW w:w="461" w:type="dxa"/>
            <w:tcBorders>
              <w:top w:val="single" w:sz="4" w:space="0" w:color="auto"/>
              <w:left w:val="nil"/>
              <w:bottom w:val="single" w:sz="4" w:space="0" w:color="auto"/>
              <w:right w:val="nil"/>
            </w:tcBorders>
          </w:tcPr>
          <w:p w14:paraId="77968467"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91</w:t>
            </w:r>
          </w:p>
        </w:tc>
        <w:tc>
          <w:tcPr>
            <w:tcW w:w="461" w:type="dxa"/>
            <w:tcBorders>
              <w:top w:val="single" w:sz="4" w:space="0" w:color="auto"/>
              <w:left w:val="nil"/>
              <w:bottom w:val="single" w:sz="4" w:space="0" w:color="auto"/>
              <w:right w:val="nil"/>
            </w:tcBorders>
          </w:tcPr>
          <w:p w14:paraId="646248DE"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91</w:t>
            </w:r>
          </w:p>
        </w:tc>
        <w:tc>
          <w:tcPr>
            <w:tcW w:w="461" w:type="dxa"/>
            <w:tcBorders>
              <w:top w:val="single" w:sz="4" w:space="0" w:color="auto"/>
              <w:left w:val="nil"/>
              <w:bottom w:val="single" w:sz="4" w:space="0" w:color="auto"/>
              <w:right w:val="nil"/>
            </w:tcBorders>
          </w:tcPr>
          <w:p w14:paraId="29926AC1"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77</w:t>
            </w:r>
          </w:p>
        </w:tc>
        <w:tc>
          <w:tcPr>
            <w:tcW w:w="461" w:type="dxa"/>
            <w:tcBorders>
              <w:top w:val="single" w:sz="4" w:space="0" w:color="auto"/>
              <w:left w:val="nil"/>
              <w:bottom w:val="single" w:sz="4" w:space="0" w:color="auto"/>
              <w:right w:val="nil"/>
            </w:tcBorders>
          </w:tcPr>
          <w:p w14:paraId="71163C7C"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2</w:t>
            </w:r>
          </w:p>
        </w:tc>
        <w:tc>
          <w:tcPr>
            <w:tcW w:w="461" w:type="dxa"/>
            <w:tcBorders>
              <w:top w:val="single" w:sz="4" w:space="0" w:color="auto"/>
              <w:left w:val="nil"/>
              <w:bottom w:val="single" w:sz="4" w:space="0" w:color="auto"/>
              <w:right w:val="nil"/>
            </w:tcBorders>
          </w:tcPr>
          <w:p w14:paraId="7D1B6119"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2</w:t>
            </w:r>
          </w:p>
        </w:tc>
        <w:tc>
          <w:tcPr>
            <w:tcW w:w="461" w:type="dxa"/>
            <w:tcBorders>
              <w:top w:val="single" w:sz="4" w:space="0" w:color="auto"/>
              <w:left w:val="nil"/>
              <w:bottom w:val="single" w:sz="4" w:space="0" w:color="auto"/>
              <w:right w:val="nil"/>
            </w:tcBorders>
          </w:tcPr>
          <w:p w14:paraId="1E68E642"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6</w:t>
            </w:r>
          </w:p>
        </w:tc>
        <w:tc>
          <w:tcPr>
            <w:tcW w:w="462" w:type="dxa"/>
            <w:tcBorders>
              <w:top w:val="single" w:sz="4" w:space="0" w:color="auto"/>
              <w:left w:val="nil"/>
              <w:bottom w:val="single" w:sz="4" w:space="0" w:color="auto"/>
              <w:right w:val="nil"/>
            </w:tcBorders>
          </w:tcPr>
          <w:p w14:paraId="3956344A"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77</w:t>
            </w:r>
          </w:p>
        </w:tc>
        <w:tc>
          <w:tcPr>
            <w:tcW w:w="462" w:type="dxa"/>
            <w:tcBorders>
              <w:top w:val="single" w:sz="4" w:space="0" w:color="auto"/>
              <w:left w:val="nil"/>
              <w:bottom w:val="single" w:sz="4" w:space="0" w:color="auto"/>
              <w:right w:val="nil"/>
            </w:tcBorders>
          </w:tcPr>
          <w:p w14:paraId="3B20CB35"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3</w:t>
            </w:r>
          </w:p>
        </w:tc>
        <w:tc>
          <w:tcPr>
            <w:tcW w:w="462" w:type="dxa"/>
            <w:tcBorders>
              <w:top w:val="single" w:sz="4" w:space="0" w:color="auto"/>
              <w:left w:val="nil"/>
              <w:bottom w:val="single" w:sz="4" w:space="0" w:color="auto"/>
              <w:right w:val="nil"/>
            </w:tcBorders>
          </w:tcPr>
          <w:p w14:paraId="74207F4D"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7</w:t>
            </w:r>
          </w:p>
        </w:tc>
        <w:tc>
          <w:tcPr>
            <w:tcW w:w="462" w:type="dxa"/>
            <w:tcBorders>
              <w:top w:val="single" w:sz="4" w:space="0" w:color="auto"/>
              <w:left w:val="nil"/>
              <w:bottom w:val="single" w:sz="4" w:space="0" w:color="auto"/>
              <w:right w:val="nil"/>
            </w:tcBorders>
          </w:tcPr>
          <w:p w14:paraId="1DC09F04"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7</w:t>
            </w:r>
          </w:p>
        </w:tc>
        <w:tc>
          <w:tcPr>
            <w:tcW w:w="462" w:type="dxa"/>
            <w:tcBorders>
              <w:top w:val="single" w:sz="4" w:space="0" w:color="auto"/>
              <w:left w:val="nil"/>
              <w:bottom w:val="single" w:sz="4" w:space="0" w:color="auto"/>
              <w:right w:val="nil"/>
            </w:tcBorders>
          </w:tcPr>
          <w:p w14:paraId="01A1219E"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3</w:t>
            </w:r>
          </w:p>
        </w:tc>
        <w:tc>
          <w:tcPr>
            <w:tcW w:w="462" w:type="dxa"/>
            <w:tcBorders>
              <w:top w:val="single" w:sz="4" w:space="0" w:color="auto"/>
              <w:left w:val="nil"/>
              <w:bottom w:val="single" w:sz="4" w:space="0" w:color="auto"/>
              <w:right w:val="nil"/>
            </w:tcBorders>
          </w:tcPr>
          <w:p w14:paraId="1D93509D"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3</w:t>
            </w:r>
          </w:p>
        </w:tc>
        <w:tc>
          <w:tcPr>
            <w:tcW w:w="462" w:type="dxa"/>
            <w:tcBorders>
              <w:top w:val="single" w:sz="4" w:space="0" w:color="auto"/>
              <w:left w:val="nil"/>
              <w:bottom w:val="single" w:sz="4" w:space="0" w:color="auto"/>
              <w:right w:val="nil"/>
            </w:tcBorders>
          </w:tcPr>
          <w:p w14:paraId="378862F1" w14:textId="77777777" w:rsidR="00881AA8" w:rsidRPr="00E30C77" w:rsidRDefault="00881AA8" w:rsidP="001850B3">
            <w:pPr>
              <w:pStyle w:val="Geenafstand"/>
              <w:jc w:val="center"/>
              <w:rPr>
                <w:rFonts w:asciiTheme="minorHAnsi" w:hAnsiTheme="minorHAnsi" w:cstheme="minorHAnsi"/>
                <w:sz w:val="20"/>
                <w:lang w:val="en-US"/>
              </w:rPr>
            </w:pPr>
            <w:r w:rsidRPr="00E30C77">
              <w:rPr>
                <w:rFonts w:asciiTheme="minorHAnsi" w:hAnsiTheme="minorHAnsi" w:cstheme="minorHAnsi"/>
                <w:sz w:val="20"/>
                <w:lang w:val="en-US"/>
              </w:rPr>
              <w:t>83</w:t>
            </w:r>
          </w:p>
        </w:tc>
        <w:tc>
          <w:tcPr>
            <w:tcW w:w="425" w:type="dxa"/>
            <w:tcBorders>
              <w:top w:val="single" w:sz="4" w:space="0" w:color="auto"/>
              <w:left w:val="nil"/>
              <w:bottom w:val="single" w:sz="4" w:space="0" w:color="auto"/>
              <w:right w:val="nil"/>
            </w:tcBorders>
          </w:tcPr>
          <w:p w14:paraId="64FCA39C" w14:textId="31F7A552" w:rsidR="00881AA8" w:rsidRPr="00E30C77" w:rsidRDefault="00881AA8" w:rsidP="00E30C77">
            <w:pPr>
              <w:pStyle w:val="Geenafstand"/>
              <w:rPr>
                <w:rFonts w:cstheme="minorHAnsi"/>
                <w:sz w:val="20"/>
                <w:lang w:val="en-US"/>
              </w:rPr>
            </w:pPr>
            <w:r w:rsidRPr="00E30C77">
              <w:rPr>
                <w:rFonts w:cstheme="minorHAnsi"/>
                <w:sz w:val="20"/>
                <w:lang w:val="en-US"/>
              </w:rPr>
              <w:t>83</w:t>
            </w:r>
          </w:p>
        </w:tc>
        <w:tc>
          <w:tcPr>
            <w:tcW w:w="425" w:type="dxa"/>
            <w:tcBorders>
              <w:top w:val="single" w:sz="4" w:space="0" w:color="auto"/>
              <w:left w:val="nil"/>
              <w:bottom w:val="single" w:sz="4" w:space="0" w:color="auto"/>
              <w:right w:val="nil"/>
            </w:tcBorders>
          </w:tcPr>
          <w:p w14:paraId="3918C2E3" w14:textId="40FA8106" w:rsidR="00881AA8" w:rsidRPr="00E30C77" w:rsidRDefault="00881AA8" w:rsidP="001850B3">
            <w:pPr>
              <w:pStyle w:val="Geenafstand"/>
              <w:jc w:val="center"/>
              <w:rPr>
                <w:rFonts w:cstheme="minorHAnsi"/>
                <w:sz w:val="20"/>
                <w:lang w:val="en-US"/>
              </w:rPr>
            </w:pPr>
            <w:r>
              <w:rPr>
                <w:rFonts w:cstheme="minorHAnsi"/>
                <w:sz w:val="20"/>
                <w:lang w:val="en-US"/>
              </w:rPr>
              <w:t>96</w:t>
            </w:r>
          </w:p>
        </w:tc>
        <w:tc>
          <w:tcPr>
            <w:tcW w:w="427" w:type="dxa"/>
            <w:tcBorders>
              <w:top w:val="single" w:sz="4" w:space="0" w:color="auto"/>
              <w:left w:val="nil"/>
              <w:bottom w:val="single" w:sz="4" w:space="0" w:color="auto"/>
              <w:right w:val="nil"/>
            </w:tcBorders>
          </w:tcPr>
          <w:p w14:paraId="0648769B" w14:textId="10D67DE6" w:rsidR="00881AA8" w:rsidRPr="00E30C77" w:rsidRDefault="00881AA8" w:rsidP="001850B3">
            <w:pPr>
              <w:pStyle w:val="Geenafstand"/>
              <w:jc w:val="center"/>
              <w:rPr>
                <w:rFonts w:asciiTheme="minorHAnsi" w:hAnsiTheme="minorHAnsi" w:cstheme="minorHAnsi"/>
                <w:sz w:val="20"/>
                <w:lang w:val="en-US"/>
              </w:rPr>
            </w:pPr>
            <w:r>
              <w:rPr>
                <w:rFonts w:asciiTheme="minorHAnsi" w:hAnsiTheme="minorHAnsi" w:cstheme="minorHAnsi"/>
                <w:sz w:val="20"/>
                <w:lang w:val="en-US"/>
              </w:rPr>
              <w:t>86</w:t>
            </w:r>
          </w:p>
        </w:tc>
        <w:tc>
          <w:tcPr>
            <w:tcW w:w="425" w:type="dxa"/>
            <w:tcBorders>
              <w:top w:val="single" w:sz="4" w:space="0" w:color="auto"/>
              <w:left w:val="nil"/>
              <w:bottom w:val="single" w:sz="4" w:space="0" w:color="auto"/>
              <w:right w:val="nil"/>
            </w:tcBorders>
          </w:tcPr>
          <w:p w14:paraId="6BFD7BA0" w14:textId="2C949333" w:rsidR="00881AA8" w:rsidRPr="00E30C77" w:rsidRDefault="00881AA8" w:rsidP="001850B3">
            <w:pPr>
              <w:pStyle w:val="Geenafstand"/>
              <w:jc w:val="center"/>
              <w:rPr>
                <w:rFonts w:cstheme="minorHAnsi"/>
                <w:sz w:val="20"/>
                <w:lang w:val="en-US"/>
              </w:rPr>
            </w:pPr>
            <w:r>
              <w:rPr>
                <w:rFonts w:cstheme="minorHAnsi"/>
                <w:sz w:val="20"/>
                <w:lang w:val="en-US"/>
              </w:rPr>
              <w:t>86</w:t>
            </w:r>
          </w:p>
        </w:tc>
        <w:tc>
          <w:tcPr>
            <w:tcW w:w="626" w:type="dxa"/>
            <w:tcBorders>
              <w:top w:val="single" w:sz="4" w:space="0" w:color="auto"/>
              <w:left w:val="nil"/>
              <w:bottom w:val="single" w:sz="4" w:space="0" w:color="auto"/>
              <w:right w:val="nil"/>
            </w:tcBorders>
          </w:tcPr>
          <w:p w14:paraId="7186A671" w14:textId="747A2B60" w:rsidR="00881AA8" w:rsidRPr="00E30C77" w:rsidRDefault="00881AA8" w:rsidP="001850B3">
            <w:pPr>
              <w:pStyle w:val="Geenafstand"/>
              <w:jc w:val="center"/>
              <w:rPr>
                <w:rFonts w:cstheme="minorHAnsi"/>
                <w:sz w:val="20"/>
                <w:lang w:val="en-US"/>
              </w:rPr>
            </w:pPr>
            <w:r>
              <w:rPr>
                <w:rFonts w:cstheme="minorHAnsi"/>
                <w:sz w:val="20"/>
                <w:lang w:val="en-US"/>
              </w:rPr>
              <w:t>86</w:t>
            </w:r>
          </w:p>
        </w:tc>
      </w:tr>
    </w:tbl>
    <w:p w14:paraId="4B624D80" w14:textId="04242A50" w:rsidR="007C6A08" w:rsidRPr="00E30C77" w:rsidRDefault="007C6A08" w:rsidP="007C6A08">
      <w:pPr>
        <w:spacing w:line="360" w:lineRule="auto"/>
        <w:rPr>
          <w:rFonts w:eastAsia="Calibri" w:cstheme="minorHAnsi"/>
          <w:sz w:val="20"/>
        </w:rPr>
      </w:pPr>
      <w:r w:rsidRPr="00E30C77">
        <w:rPr>
          <w:rFonts w:eastAsia="Calibri" w:cstheme="minorHAnsi"/>
          <w:sz w:val="20"/>
        </w:rPr>
        <w:t xml:space="preserve"> X = points not given </w:t>
      </w:r>
    </w:p>
    <w:p w14:paraId="5BCF2109" w14:textId="77777777" w:rsidR="00C2108D" w:rsidRPr="00E30C77" w:rsidRDefault="00C2108D" w:rsidP="00020934">
      <w:pPr>
        <w:spacing w:line="360" w:lineRule="auto"/>
        <w:rPr>
          <w:rFonts w:eastAsia="Times New Roman" w:cstheme="minorHAnsi"/>
          <w:color w:val="2E2E2E"/>
          <w:szCs w:val="24"/>
        </w:rPr>
      </w:pPr>
    </w:p>
    <w:sectPr w:rsidR="00C2108D" w:rsidRPr="00E30C77" w:rsidSect="00F34BDC">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39A0D" w14:textId="77777777" w:rsidR="00BF61CD" w:rsidRDefault="00BF61CD" w:rsidP="00424F24">
      <w:pPr>
        <w:spacing w:after="0" w:line="240" w:lineRule="auto"/>
      </w:pPr>
      <w:r>
        <w:separator/>
      </w:r>
    </w:p>
  </w:endnote>
  <w:endnote w:type="continuationSeparator" w:id="0">
    <w:p w14:paraId="32C9DE28" w14:textId="77777777" w:rsidR="00BF61CD" w:rsidRDefault="00BF61CD" w:rsidP="0042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2219680"/>
      <w:docPartObj>
        <w:docPartGallery w:val="Page Numbers (Bottom of Page)"/>
        <w:docPartUnique/>
      </w:docPartObj>
    </w:sdtPr>
    <w:sdtEndPr>
      <w:rPr>
        <w:noProof/>
      </w:rPr>
    </w:sdtEndPr>
    <w:sdtContent>
      <w:p w14:paraId="0859FC68" w14:textId="69A4D01A" w:rsidR="0060268C" w:rsidRDefault="0060268C">
        <w:pPr>
          <w:pStyle w:val="Voettekst"/>
          <w:jc w:val="right"/>
        </w:pPr>
        <w:r>
          <w:fldChar w:fldCharType="begin"/>
        </w:r>
        <w:r>
          <w:instrText xml:space="preserve"> PAGE   \* MERGEFORMAT </w:instrText>
        </w:r>
        <w:r>
          <w:fldChar w:fldCharType="separate"/>
        </w:r>
        <w:r w:rsidR="00B214B8">
          <w:rPr>
            <w:noProof/>
          </w:rPr>
          <w:t>4</w:t>
        </w:r>
        <w:r>
          <w:rPr>
            <w:noProof/>
          </w:rPr>
          <w:fldChar w:fldCharType="end"/>
        </w:r>
      </w:p>
    </w:sdtContent>
  </w:sdt>
  <w:p w14:paraId="0F158A80" w14:textId="77777777" w:rsidR="0060268C" w:rsidRDefault="0060268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0F7D0" w14:textId="77777777" w:rsidR="00BF61CD" w:rsidRDefault="00BF61CD" w:rsidP="00424F24">
      <w:pPr>
        <w:spacing w:after="0" w:line="240" w:lineRule="auto"/>
      </w:pPr>
      <w:r>
        <w:separator/>
      </w:r>
    </w:p>
  </w:footnote>
  <w:footnote w:type="continuationSeparator" w:id="0">
    <w:p w14:paraId="0D012877" w14:textId="77777777" w:rsidR="00BF61CD" w:rsidRDefault="00BF61CD" w:rsidP="00424F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9611A"/>
    <w:multiLevelType w:val="multilevel"/>
    <w:tmpl w:val="FFFFFFFF"/>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2924754C"/>
    <w:multiLevelType w:val="hybridMultilevel"/>
    <w:tmpl w:val="7C16D614"/>
    <w:lvl w:ilvl="0" w:tplc="CCD8FA8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DF799A"/>
    <w:multiLevelType w:val="hybridMultilevel"/>
    <w:tmpl w:val="9E164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2000B9"/>
    <w:multiLevelType w:val="hybridMultilevel"/>
    <w:tmpl w:val="AEB62F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B61E31"/>
    <w:multiLevelType w:val="hybridMultilevel"/>
    <w:tmpl w:val="BFC2E9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9A4891"/>
    <w:multiLevelType w:val="hybridMultilevel"/>
    <w:tmpl w:val="42AC4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AFB13B8"/>
    <w:multiLevelType w:val="multilevel"/>
    <w:tmpl w:val="68588EC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75CB40DC"/>
    <w:multiLevelType w:val="hybridMultilevel"/>
    <w:tmpl w:val="08F613B4"/>
    <w:lvl w:ilvl="0" w:tplc="9540423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BF41C62"/>
    <w:multiLevelType w:val="hybridMultilevel"/>
    <w:tmpl w:val="6EB8F982"/>
    <w:lvl w:ilvl="0" w:tplc="C91E3428">
      <w:start w:val="2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245478">
    <w:abstractNumId w:val="6"/>
  </w:num>
  <w:num w:numId="2" w16cid:durableId="354115868">
    <w:abstractNumId w:val="1"/>
  </w:num>
  <w:num w:numId="3" w16cid:durableId="363871038">
    <w:abstractNumId w:val="4"/>
  </w:num>
  <w:num w:numId="4" w16cid:durableId="1567953743">
    <w:abstractNumId w:val="7"/>
  </w:num>
  <w:num w:numId="5" w16cid:durableId="3662186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13008462">
    <w:abstractNumId w:val="3"/>
  </w:num>
  <w:num w:numId="7" w16cid:durableId="739327269">
    <w:abstractNumId w:val="5"/>
  </w:num>
  <w:num w:numId="8" w16cid:durableId="873662018">
    <w:abstractNumId w:val="2"/>
  </w:num>
  <w:num w:numId="9" w16cid:durableId="7439864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59rterke95sgerw9a5e2rbzt9z9avwfdwz&quot;&gt;Scheffers Linda body composition congenital heart disease Copy - twijfelmapje uitgezocht&lt;record-ids&gt;&lt;item&gt;14&lt;/item&gt;&lt;item&gt;33&lt;/item&gt;&lt;item&gt;36&lt;/item&gt;&lt;item&gt;37&lt;/item&gt;&lt;item&gt;81&lt;/item&gt;&lt;item&gt;99&lt;/item&gt;&lt;item&gt;100&lt;/item&gt;&lt;item&gt;137&lt;/item&gt;&lt;item&gt;163&lt;/item&gt;&lt;item&gt;174&lt;/item&gt;&lt;item&gt;274&lt;/item&gt;&lt;item&gt;320&lt;/item&gt;&lt;item&gt;596&lt;/item&gt;&lt;item&gt;1226&lt;/item&gt;&lt;item&gt;1228&lt;/item&gt;&lt;item&gt;1231&lt;/item&gt;&lt;item&gt;1233&lt;/item&gt;&lt;item&gt;1234&lt;/item&gt;&lt;item&gt;1237&lt;/item&gt;&lt;item&gt;1695&lt;/item&gt;&lt;item&gt;1696&lt;/item&gt;&lt;item&gt;1697&lt;/item&gt;&lt;item&gt;1698&lt;/item&gt;&lt;item&gt;1700&lt;/item&gt;&lt;item&gt;1701&lt;/item&gt;&lt;/record-ids&gt;&lt;/item&gt;&lt;/Libraries&gt;"/>
  </w:docVars>
  <w:rsids>
    <w:rsidRoot w:val="00FE01AF"/>
    <w:rsid w:val="00000A0D"/>
    <w:rsid w:val="00001A1F"/>
    <w:rsid w:val="00001F01"/>
    <w:rsid w:val="000035D8"/>
    <w:rsid w:val="0000496B"/>
    <w:rsid w:val="00004BBB"/>
    <w:rsid w:val="0000773A"/>
    <w:rsid w:val="000116D5"/>
    <w:rsid w:val="00012C94"/>
    <w:rsid w:val="000145F5"/>
    <w:rsid w:val="00015132"/>
    <w:rsid w:val="0001604B"/>
    <w:rsid w:val="000166F1"/>
    <w:rsid w:val="0001719B"/>
    <w:rsid w:val="000202DA"/>
    <w:rsid w:val="00020934"/>
    <w:rsid w:val="00020943"/>
    <w:rsid w:val="00021043"/>
    <w:rsid w:val="000221E3"/>
    <w:rsid w:val="00024AEE"/>
    <w:rsid w:val="000263F2"/>
    <w:rsid w:val="000274CD"/>
    <w:rsid w:val="00031063"/>
    <w:rsid w:val="00034CCD"/>
    <w:rsid w:val="00041D73"/>
    <w:rsid w:val="00043C15"/>
    <w:rsid w:val="00050FAB"/>
    <w:rsid w:val="00052A52"/>
    <w:rsid w:val="00053035"/>
    <w:rsid w:val="00053525"/>
    <w:rsid w:val="00053781"/>
    <w:rsid w:val="00061D02"/>
    <w:rsid w:val="00064981"/>
    <w:rsid w:val="00065A75"/>
    <w:rsid w:val="00065F4C"/>
    <w:rsid w:val="00066603"/>
    <w:rsid w:val="00067463"/>
    <w:rsid w:val="00071AE2"/>
    <w:rsid w:val="00072517"/>
    <w:rsid w:val="00077540"/>
    <w:rsid w:val="00080F0D"/>
    <w:rsid w:val="00082CFA"/>
    <w:rsid w:val="00083965"/>
    <w:rsid w:val="00084674"/>
    <w:rsid w:val="00086C1F"/>
    <w:rsid w:val="00087A65"/>
    <w:rsid w:val="00087CCB"/>
    <w:rsid w:val="000903D3"/>
    <w:rsid w:val="00091019"/>
    <w:rsid w:val="000919D8"/>
    <w:rsid w:val="00092A8D"/>
    <w:rsid w:val="00092C48"/>
    <w:rsid w:val="00092E4C"/>
    <w:rsid w:val="00093EC9"/>
    <w:rsid w:val="00094679"/>
    <w:rsid w:val="00095238"/>
    <w:rsid w:val="000A178A"/>
    <w:rsid w:val="000A181C"/>
    <w:rsid w:val="000A2937"/>
    <w:rsid w:val="000A4E10"/>
    <w:rsid w:val="000A578B"/>
    <w:rsid w:val="000A585B"/>
    <w:rsid w:val="000A6D34"/>
    <w:rsid w:val="000A7BA8"/>
    <w:rsid w:val="000B046C"/>
    <w:rsid w:val="000B07D3"/>
    <w:rsid w:val="000B256E"/>
    <w:rsid w:val="000B2B2E"/>
    <w:rsid w:val="000B31E8"/>
    <w:rsid w:val="000B5948"/>
    <w:rsid w:val="000B6637"/>
    <w:rsid w:val="000B721B"/>
    <w:rsid w:val="000C3222"/>
    <w:rsid w:val="000C3863"/>
    <w:rsid w:val="000C3F5E"/>
    <w:rsid w:val="000C411E"/>
    <w:rsid w:val="000D0CE7"/>
    <w:rsid w:val="000D7BA7"/>
    <w:rsid w:val="000E070D"/>
    <w:rsid w:val="000E0C1A"/>
    <w:rsid w:val="000E3A3A"/>
    <w:rsid w:val="000E5840"/>
    <w:rsid w:val="000E5C89"/>
    <w:rsid w:val="000E5FBF"/>
    <w:rsid w:val="000F1BA9"/>
    <w:rsid w:val="000F33CB"/>
    <w:rsid w:val="000F66BF"/>
    <w:rsid w:val="000F69B0"/>
    <w:rsid w:val="000F77B7"/>
    <w:rsid w:val="00100641"/>
    <w:rsid w:val="001010C1"/>
    <w:rsid w:val="0010183B"/>
    <w:rsid w:val="00102C48"/>
    <w:rsid w:val="00107E0C"/>
    <w:rsid w:val="00110F62"/>
    <w:rsid w:val="00111C42"/>
    <w:rsid w:val="00112458"/>
    <w:rsid w:val="00113106"/>
    <w:rsid w:val="00113612"/>
    <w:rsid w:val="0011512B"/>
    <w:rsid w:val="00116E68"/>
    <w:rsid w:val="0011784F"/>
    <w:rsid w:val="00120038"/>
    <w:rsid w:val="00123AD5"/>
    <w:rsid w:val="00123D1F"/>
    <w:rsid w:val="0012502C"/>
    <w:rsid w:val="001254EF"/>
    <w:rsid w:val="00131EBD"/>
    <w:rsid w:val="00134E45"/>
    <w:rsid w:val="00135D97"/>
    <w:rsid w:val="00137BFE"/>
    <w:rsid w:val="00140115"/>
    <w:rsid w:val="00140C35"/>
    <w:rsid w:val="001441A9"/>
    <w:rsid w:val="00144F67"/>
    <w:rsid w:val="00146173"/>
    <w:rsid w:val="00147E0C"/>
    <w:rsid w:val="00150221"/>
    <w:rsid w:val="00151186"/>
    <w:rsid w:val="00151373"/>
    <w:rsid w:val="001520D7"/>
    <w:rsid w:val="001528F5"/>
    <w:rsid w:val="001530C3"/>
    <w:rsid w:val="00156713"/>
    <w:rsid w:val="00156FA2"/>
    <w:rsid w:val="00161623"/>
    <w:rsid w:val="00164A9D"/>
    <w:rsid w:val="00165566"/>
    <w:rsid w:val="00165C16"/>
    <w:rsid w:val="001708CF"/>
    <w:rsid w:val="001711F9"/>
    <w:rsid w:val="00171A58"/>
    <w:rsid w:val="00171C70"/>
    <w:rsid w:val="00172F6D"/>
    <w:rsid w:val="00177528"/>
    <w:rsid w:val="00177C25"/>
    <w:rsid w:val="00180BBA"/>
    <w:rsid w:val="001850B3"/>
    <w:rsid w:val="001854F8"/>
    <w:rsid w:val="00185BB5"/>
    <w:rsid w:val="001866BF"/>
    <w:rsid w:val="00186C34"/>
    <w:rsid w:val="00190884"/>
    <w:rsid w:val="00191FBD"/>
    <w:rsid w:val="00193A95"/>
    <w:rsid w:val="0019690E"/>
    <w:rsid w:val="001A1724"/>
    <w:rsid w:val="001A521D"/>
    <w:rsid w:val="001A7C30"/>
    <w:rsid w:val="001B0268"/>
    <w:rsid w:val="001B42D3"/>
    <w:rsid w:val="001B5875"/>
    <w:rsid w:val="001B6E25"/>
    <w:rsid w:val="001C731D"/>
    <w:rsid w:val="001D0797"/>
    <w:rsid w:val="001D4567"/>
    <w:rsid w:val="001D47F6"/>
    <w:rsid w:val="001E393C"/>
    <w:rsid w:val="001E41D6"/>
    <w:rsid w:val="001E42EC"/>
    <w:rsid w:val="001E4EA1"/>
    <w:rsid w:val="001E744C"/>
    <w:rsid w:val="001F0257"/>
    <w:rsid w:val="001F3DCD"/>
    <w:rsid w:val="001F453D"/>
    <w:rsid w:val="001F629F"/>
    <w:rsid w:val="00200E0D"/>
    <w:rsid w:val="00202339"/>
    <w:rsid w:val="0020320D"/>
    <w:rsid w:val="00203F4E"/>
    <w:rsid w:val="00205231"/>
    <w:rsid w:val="002073BA"/>
    <w:rsid w:val="00207951"/>
    <w:rsid w:val="00212CC0"/>
    <w:rsid w:val="002149C5"/>
    <w:rsid w:val="00215386"/>
    <w:rsid w:val="002207F6"/>
    <w:rsid w:val="00221570"/>
    <w:rsid w:val="0022219A"/>
    <w:rsid w:val="00223D85"/>
    <w:rsid w:val="002260AB"/>
    <w:rsid w:val="0022763B"/>
    <w:rsid w:val="002308EB"/>
    <w:rsid w:val="0023252D"/>
    <w:rsid w:val="00235202"/>
    <w:rsid w:val="002352D2"/>
    <w:rsid w:val="0023780F"/>
    <w:rsid w:val="00246E23"/>
    <w:rsid w:val="00247E41"/>
    <w:rsid w:val="00250B0E"/>
    <w:rsid w:val="00253EEC"/>
    <w:rsid w:val="0025796E"/>
    <w:rsid w:val="00263A14"/>
    <w:rsid w:val="00263F9B"/>
    <w:rsid w:val="002663DA"/>
    <w:rsid w:val="00266D03"/>
    <w:rsid w:val="002720AB"/>
    <w:rsid w:val="00272EA0"/>
    <w:rsid w:val="00272EF1"/>
    <w:rsid w:val="00274F7D"/>
    <w:rsid w:val="00276550"/>
    <w:rsid w:val="00282DDA"/>
    <w:rsid w:val="002923A3"/>
    <w:rsid w:val="00296535"/>
    <w:rsid w:val="002A0334"/>
    <w:rsid w:val="002A33BB"/>
    <w:rsid w:val="002B1129"/>
    <w:rsid w:val="002B1664"/>
    <w:rsid w:val="002B2D72"/>
    <w:rsid w:val="002B3E6B"/>
    <w:rsid w:val="002B4785"/>
    <w:rsid w:val="002C1400"/>
    <w:rsid w:val="002C1820"/>
    <w:rsid w:val="002C6ACA"/>
    <w:rsid w:val="002C70BF"/>
    <w:rsid w:val="002D143E"/>
    <w:rsid w:val="002D1625"/>
    <w:rsid w:val="002D5D3F"/>
    <w:rsid w:val="002D6409"/>
    <w:rsid w:val="002D6672"/>
    <w:rsid w:val="002D6D68"/>
    <w:rsid w:val="002D7530"/>
    <w:rsid w:val="002E0BEB"/>
    <w:rsid w:val="002E10B1"/>
    <w:rsid w:val="002E16FA"/>
    <w:rsid w:val="002E2632"/>
    <w:rsid w:val="002E5BE9"/>
    <w:rsid w:val="002E65DB"/>
    <w:rsid w:val="002F40C0"/>
    <w:rsid w:val="002F5D79"/>
    <w:rsid w:val="002F68AB"/>
    <w:rsid w:val="002F6DBA"/>
    <w:rsid w:val="00304341"/>
    <w:rsid w:val="0031069D"/>
    <w:rsid w:val="0031147F"/>
    <w:rsid w:val="00312BF7"/>
    <w:rsid w:val="00314F43"/>
    <w:rsid w:val="0031789F"/>
    <w:rsid w:val="00320993"/>
    <w:rsid w:val="00323198"/>
    <w:rsid w:val="003237A0"/>
    <w:rsid w:val="00324EA8"/>
    <w:rsid w:val="003261EF"/>
    <w:rsid w:val="00326AB4"/>
    <w:rsid w:val="003304F5"/>
    <w:rsid w:val="00331CCE"/>
    <w:rsid w:val="0033513F"/>
    <w:rsid w:val="003359C5"/>
    <w:rsid w:val="00336A66"/>
    <w:rsid w:val="003378DC"/>
    <w:rsid w:val="00342886"/>
    <w:rsid w:val="00342DEB"/>
    <w:rsid w:val="0034653C"/>
    <w:rsid w:val="00350C0A"/>
    <w:rsid w:val="00351719"/>
    <w:rsid w:val="00351BAF"/>
    <w:rsid w:val="00351C30"/>
    <w:rsid w:val="003541DA"/>
    <w:rsid w:val="00354EE8"/>
    <w:rsid w:val="003563E5"/>
    <w:rsid w:val="00357616"/>
    <w:rsid w:val="00357AD4"/>
    <w:rsid w:val="00361861"/>
    <w:rsid w:val="0036375A"/>
    <w:rsid w:val="00364152"/>
    <w:rsid w:val="00364A3B"/>
    <w:rsid w:val="00366A5A"/>
    <w:rsid w:val="00367442"/>
    <w:rsid w:val="00370203"/>
    <w:rsid w:val="003709BA"/>
    <w:rsid w:val="00371C9C"/>
    <w:rsid w:val="00372F63"/>
    <w:rsid w:val="00373148"/>
    <w:rsid w:val="00373857"/>
    <w:rsid w:val="003741D1"/>
    <w:rsid w:val="00375C58"/>
    <w:rsid w:val="0037610D"/>
    <w:rsid w:val="00382FD3"/>
    <w:rsid w:val="00384F38"/>
    <w:rsid w:val="00387314"/>
    <w:rsid w:val="00387C32"/>
    <w:rsid w:val="00390436"/>
    <w:rsid w:val="00392956"/>
    <w:rsid w:val="00393FBE"/>
    <w:rsid w:val="00394053"/>
    <w:rsid w:val="003950C5"/>
    <w:rsid w:val="003961E8"/>
    <w:rsid w:val="00396B21"/>
    <w:rsid w:val="003A61BD"/>
    <w:rsid w:val="003A67C9"/>
    <w:rsid w:val="003A6D26"/>
    <w:rsid w:val="003A74FD"/>
    <w:rsid w:val="003B0345"/>
    <w:rsid w:val="003B2EFC"/>
    <w:rsid w:val="003B4511"/>
    <w:rsid w:val="003B5463"/>
    <w:rsid w:val="003B57C5"/>
    <w:rsid w:val="003C6C71"/>
    <w:rsid w:val="003C741F"/>
    <w:rsid w:val="003D097D"/>
    <w:rsid w:val="003D19AF"/>
    <w:rsid w:val="003D398B"/>
    <w:rsid w:val="003D5FD3"/>
    <w:rsid w:val="003E0270"/>
    <w:rsid w:val="003E173C"/>
    <w:rsid w:val="003E2F6E"/>
    <w:rsid w:val="003E4E8C"/>
    <w:rsid w:val="003E5D52"/>
    <w:rsid w:val="003E6D41"/>
    <w:rsid w:val="003F080F"/>
    <w:rsid w:val="003F0BD5"/>
    <w:rsid w:val="003F1F7E"/>
    <w:rsid w:val="003F6E4A"/>
    <w:rsid w:val="003F7E22"/>
    <w:rsid w:val="00400058"/>
    <w:rsid w:val="004006C6"/>
    <w:rsid w:val="00402441"/>
    <w:rsid w:val="00402930"/>
    <w:rsid w:val="00403070"/>
    <w:rsid w:val="00404955"/>
    <w:rsid w:val="00405642"/>
    <w:rsid w:val="00406DE3"/>
    <w:rsid w:val="00411AFF"/>
    <w:rsid w:val="00412A39"/>
    <w:rsid w:val="004141A7"/>
    <w:rsid w:val="00417F90"/>
    <w:rsid w:val="0042141F"/>
    <w:rsid w:val="004226E0"/>
    <w:rsid w:val="00424F24"/>
    <w:rsid w:val="00425A9C"/>
    <w:rsid w:val="00427A54"/>
    <w:rsid w:val="004323A0"/>
    <w:rsid w:val="004344F2"/>
    <w:rsid w:val="0043468A"/>
    <w:rsid w:val="00436811"/>
    <w:rsid w:val="00437C0A"/>
    <w:rsid w:val="00440C7F"/>
    <w:rsid w:val="004420E1"/>
    <w:rsid w:val="00444E4B"/>
    <w:rsid w:val="00446DBC"/>
    <w:rsid w:val="00447FC2"/>
    <w:rsid w:val="004510B2"/>
    <w:rsid w:val="004526CF"/>
    <w:rsid w:val="004534FF"/>
    <w:rsid w:val="00454A58"/>
    <w:rsid w:val="0045528D"/>
    <w:rsid w:val="00457B85"/>
    <w:rsid w:val="00461B93"/>
    <w:rsid w:val="00462C64"/>
    <w:rsid w:val="00464F5C"/>
    <w:rsid w:val="00465477"/>
    <w:rsid w:val="00475A78"/>
    <w:rsid w:val="00481416"/>
    <w:rsid w:val="00484FCE"/>
    <w:rsid w:val="004863E0"/>
    <w:rsid w:val="00487251"/>
    <w:rsid w:val="00487357"/>
    <w:rsid w:val="004915B1"/>
    <w:rsid w:val="00493079"/>
    <w:rsid w:val="00493256"/>
    <w:rsid w:val="004936B5"/>
    <w:rsid w:val="00494874"/>
    <w:rsid w:val="00494D57"/>
    <w:rsid w:val="00495E34"/>
    <w:rsid w:val="004A18C4"/>
    <w:rsid w:val="004A1C3E"/>
    <w:rsid w:val="004A23CE"/>
    <w:rsid w:val="004A31B0"/>
    <w:rsid w:val="004A3847"/>
    <w:rsid w:val="004A3F68"/>
    <w:rsid w:val="004A44AD"/>
    <w:rsid w:val="004A47A3"/>
    <w:rsid w:val="004A7D8D"/>
    <w:rsid w:val="004A7DDE"/>
    <w:rsid w:val="004B0BAE"/>
    <w:rsid w:val="004B0D7E"/>
    <w:rsid w:val="004B0FA4"/>
    <w:rsid w:val="004B3DA9"/>
    <w:rsid w:val="004B6FF2"/>
    <w:rsid w:val="004C0232"/>
    <w:rsid w:val="004C19FB"/>
    <w:rsid w:val="004C4437"/>
    <w:rsid w:val="004C5367"/>
    <w:rsid w:val="004C66A9"/>
    <w:rsid w:val="004D11B7"/>
    <w:rsid w:val="004D49B4"/>
    <w:rsid w:val="004D589C"/>
    <w:rsid w:val="004D5C39"/>
    <w:rsid w:val="004D5E8B"/>
    <w:rsid w:val="004D6291"/>
    <w:rsid w:val="004E26FA"/>
    <w:rsid w:val="004E5E3F"/>
    <w:rsid w:val="004E629E"/>
    <w:rsid w:val="004E6D66"/>
    <w:rsid w:val="004F3DE2"/>
    <w:rsid w:val="004F3E3B"/>
    <w:rsid w:val="004F3FA3"/>
    <w:rsid w:val="004F7F7E"/>
    <w:rsid w:val="0050286F"/>
    <w:rsid w:val="0050308F"/>
    <w:rsid w:val="00503113"/>
    <w:rsid w:val="0051081D"/>
    <w:rsid w:val="00510E18"/>
    <w:rsid w:val="005167CD"/>
    <w:rsid w:val="00517027"/>
    <w:rsid w:val="00520B50"/>
    <w:rsid w:val="00520FA1"/>
    <w:rsid w:val="00521021"/>
    <w:rsid w:val="005212A2"/>
    <w:rsid w:val="00522E86"/>
    <w:rsid w:val="0052313B"/>
    <w:rsid w:val="005267A2"/>
    <w:rsid w:val="00526FD3"/>
    <w:rsid w:val="0052753B"/>
    <w:rsid w:val="00535A2B"/>
    <w:rsid w:val="00535B93"/>
    <w:rsid w:val="005404E3"/>
    <w:rsid w:val="005420F1"/>
    <w:rsid w:val="00542C50"/>
    <w:rsid w:val="00543782"/>
    <w:rsid w:val="005444E8"/>
    <w:rsid w:val="00547B82"/>
    <w:rsid w:val="00552499"/>
    <w:rsid w:val="00555013"/>
    <w:rsid w:val="005563A4"/>
    <w:rsid w:val="00556DBD"/>
    <w:rsid w:val="00561FDB"/>
    <w:rsid w:val="0056466C"/>
    <w:rsid w:val="00566C50"/>
    <w:rsid w:val="0056720F"/>
    <w:rsid w:val="00571D4E"/>
    <w:rsid w:val="005738F2"/>
    <w:rsid w:val="0057563C"/>
    <w:rsid w:val="0057591E"/>
    <w:rsid w:val="00575E79"/>
    <w:rsid w:val="005767B9"/>
    <w:rsid w:val="005803D4"/>
    <w:rsid w:val="005813B7"/>
    <w:rsid w:val="005815FE"/>
    <w:rsid w:val="00583409"/>
    <w:rsid w:val="00587F00"/>
    <w:rsid w:val="00597375"/>
    <w:rsid w:val="005A0D30"/>
    <w:rsid w:val="005A1355"/>
    <w:rsid w:val="005A49A2"/>
    <w:rsid w:val="005A4EE3"/>
    <w:rsid w:val="005A62B1"/>
    <w:rsid w:val="005B1524"/>
    <w:rsid w:val="005B4C26"/>
    <w:rsid w:val="005B5DF3"/>
    <w:rsid w:val="005B6BF8"/>
    <w:rsid w:val="005B6D21"/>
    <w:rsid w:val="005B7550"/>
    <w:rsid w:val="005C2BFE"/>
    <w:rsid w:val="005C345A"/>
    <w:rsid w:val="005C3E22"/>
    <w:rsid w:val="005D182E"/>
    <w:rsid w:val="005D2664"/>
    <w:rsid w:val="005D30EA"/>
    <w:rsid w:val="005D65C2"/>
    <w:rsid w:val="005E3572"/>
    <w:rsid w:val="005E3B93"/>
    <w:rsid w:val="005E4150"/>
    <w:rsid w:val="005E4E32"/>
    <w:rsid w:val="005E55D3"/>
    <w:rsid w:val="005E6CCE"/>
    <w:rsid w:val="005E7B03"/>
    <w:rsid w:val="005F051D"/>
    <w:rsid w:val="005F0B8D"/>
    <w:rsid w:val="005F62F2"/>
    <w:rsid w:val="006005B9"/>
    <w:rsid w:val="006016E3"/>
    <w:rsid w:val="0060268C"/>
    <w:rsid w:val="00605F4D"/>
    <w:rsid w:val="00611B2A"/>
    <w:rsid w:val="00614CC5"/>
    <w:rsid w:val="0061706F"/>
    <w:rsid w:val="006209A8"/>
    <w:rsid w:val="006219FD"/>
    <w:rsid w:val="00622EB0"/>
    <w:rsid w:val="00623A1F"/>
    <w:rsid w:val="00623C7A"/>
    <w:rsid w:val="00625642"/>
    <w:rsid w:val="006256C6"/>
    <w:rsid w:val="00632D10"/>
    <w:rsid w:val="00634BA6"/>
    <w:rsid w:val="00636C0E"/>
    <w:rsid w:val="00637A21"/>
    <w:rsid w:val="00637E7A"/>
    <w:rsid w:val="0064168E"/>
    <w:rsid w:val="0064389B"/>
    <w:rsid w:val="00645EE8"/>
    <w:rsid w:val="006467B1"/>
    <w:rsid w:val="00647235"/>
    <w:rsid w:val="006549B3"/>
    <w:rsid w:val="00655AF0"/>
    <w:rsid w:val="00656165"/>
    <w:rsid w:val="00657770"/>
    <w:rsid w:val="00657DC8"/>
    <w:rsid w:val="00660042"/>
    <w:rsid w:val="00662502"/>
    <w:rsid w:val="00662550"/>
    <w:rsid w:val="0066380F"/>
    <w:rsid w:val="00663A87"/>
    <w:rsid w:val="00665C3E"/>
    <w:rsid w:val="0066778F"/>
    <w:rsid w:val="006700AA"/>
    <w:rsid w:val="006740A6"/>
    <w:rsid w:val="00674CEC"/>
    <w:rsid w:val="0067505C"/>
    <w:rsid w:val="00677809"/>
    <w:rsid w:val="006807F1"/>
    <w:rsid w:val="0068131C"/>
    <w:rsid w:val="006829E2"/>
    <w:rsid w:val="006832EE"/>
    <w:rsid w:val="00683AC5"/>
    <w:rsid w:val="006851FD"/>
    <w:rsid w:val="0069485E"/>
    <w:rsid w:val="006948CC"/>
    <w:rsid w:val="006A0815"/>
    <w:rsid w:val="006A1010"/>
    <w:rsid w:val="006A187C"/>
    <w:rsid w:val="006A3F4D"/>
    <w:rsid w:val="006A75CD"/>
    <w:rsid w:val="006A7627"/>
    <w:rsid w:val="006B11E1"/>
    <w:rsid w:val="006B5CF6"/>
    <w:rsid w:val="006B5D3E"/>
    <w:rsid w:val="006B6CFD"/>
    <w:rsid w:val="006C0C9B"/>
    <w:rsid w:val="006C4E0A"/>
    <w:rsid w:val="006C5B8A"/>
    <w:rsid w:val="006C658A"/>
    <w:rsid w:val="006D1BCB"/>
    <w:rsid w:val="006D3447"/>
    <w:rsid w:val="006D3A2F"/>
    <w:rsid w:val="006E032C"/>
    <w:rsid w:val="006E26F2"/>
    <w:rsid w:val="006E27C5"/>
    <w:rsid w:val="006E2EC5"/>
    <w:rsid w:val="006E2FA6"/>
    <w:rsid w:val="006E3217"/>
    <w:rsid w:val="006E3875"/>
    <w:rsid w:val="006E443E"/>
    <w:rsid w:val="006E5B7E"/>
    <w:rsid w:val="006E60D8"/>
    <w:rsid w:val="006E67F9"/>
    <w:rsid w:val="006E7E83"/>
    <w:rsid w:val="006F1684"/>
    <w:rsid w:val="006F2A42"/>
    <w:rsid w:val="006F2B89"/>
    <w:rsid w:val="006F2D90"/>
    <w:rsid w:val="006F6730"/>
    <w:rsid w:val="00701846"/>
    <w:rsid w:val="0070279F"/>
    <w:rsid w:val="00702B4D"/>
    <w:rsid w:val="007060D3"/>
    <w:rsid w:val="007123EF"/>
    <w:rsid w:val="0071261C"/>
    <w:rsid w:val="007129F1"/>
    <w:rsid w:val="00720E36"/>
    <w:rsid w:val="00727D51"/>
    <w:rsid w:val="0073089F"/>
    <w:rsid w:val="00730A30"/>
    <w:rsid w:val="00730BEA"/>
    <w:rsid w:val="00731517"/>
    <w:rsid w:val="007407EF"/>
    <w:rsid w:val="00740F00"/>
    <w:rsid w:val="007422F9"/>
    <w:rsid w:val="00746B03"/>
    <w:rsid w:val="00747AA4"/>
    <w:rsid w:val="00747F79"/>
    <w:rsid w:val="0075047A"/>
    <w:rsid w:val="00751198"/>
    <w:rsid w:val="007519CB"/>
    <w:rsid w:val="007557A8"/>
    <w:rsid w:val="00760432"/>
    <w:rsid w:val="007617E1"/>
    <w:rsid w:val="00761A77"/>
    <w:rsid w:val="00762C18"/>
    <w:rsid w:val="00763374"/>
    <w:rsid w:val="00764C95"/>
    <w:rsid w:val="00766EF0"/>
    <w:rsid w:val="00767C63"/>
    <w:rsid w:val="00767E00"/>
    <w:rsid w:val="0077243C"/>
    <w:rsid w:val="007734FB"/>
    <w:rsid w:val="0077397F"/>
    <w:rsid w:val="00775FF1"/>
    <w:rsid w:val="00776970"/>
    <w:rsid w:val="007800BB"/>
    <w:rsid w:val="0078408C"/>
    <w:rsid w:val="0078485F"/>
    <w:rsid w:val="00790093"/>
    <w:rsid w:val="00794091"/>
    <w:rsid w:val="00797FA7"/>
    <w:rsid w:val="007A269A"/>
    <w:rsid w:val="007B27D1"/>
    <w:rsid w:val="007B2C4B"/>
    <w:rsid w:val="007B44DA"/>
    <w:rsid w:val="007C16E4"/>
    <w:rsid w:val="007C24C4"/>
    <w:rsid w:val="007C2DD9"/>
    <w:rsid w:val="007C6A08"/>
    <w:rsid w:val="007D0061"/>
    <w:rsid w:val="007D04DD"/>
    <w:rsid w:val="007D065D"/>
    <w:rsid w:val="007D12F0"/>
    <w:rsid w:val="007D1F07"/>
    <w:rsid w:val="007D2AFC"/>
    <w:rsid w:val="007D2CF3"/>
    <w:rsid w:val="007D58CA"/>
    <w:rsid w:val="007D78B3"/>
    <w:rsid w:val="007E19C4"/>
    <w:rsid w:val="007E33E4"/>
    <w:rsid w:val="007E3CF6"/>
    <w:rsid w:val="007E5810"/>
    <w:rsid w:val="007F044C"/>
    <w:rsid w:val="007F0B1C"/>
    <w:rsid w:val="007F149E"/>
    <w:rsid w:val="007F2001"/>
    <w:rsid w:val="007F3D90"/>
    <w:rsid w:val="007F67C9"/>
    <w:rsid w:val="00800575"/>
    <w:rsid w:val="00804F48"/>
    <w:rsid w:val="0080503A"/>
    <w:rsid w:val="00805DA7"/>
    <w:rsid w:val="00807F20"/>
    <w:rsid w:val="00810393"/>
    <w:rsid w:val="00811E96"/>
    <w:rsid w:val="00813096"/>
    <w:rsid w:val="008174E3"/>
    <w:rsid w:val="008175F9"/>
    <w:rsid w:val="00821497"/>
    <w:rsid w:val="00824648"/>
    <w:rsid w:val="0082544E"/>
    <w:rsid w:val="00827042"/>
    <w:rsid w:val="00830506"/>
    <w:rsid w:val="00832A1B"/>
    <w:rsid w:val="0083544D"/>
    <w:rsid w:val="008373F4"/>
    <w:rsid w:val="008413EE"/>
    <w:rsid w:val="00852A5B"/>
    <w:rsid w:val="00853EB8"/>
    <w:rsid w:val="008568A9"/>
    <w:rsid w:val="00856A56"/>
    <w:rsid w:val="00856ABC"/>
    <w:rsid w:val="0085710F"/>
    <w:rsid w:val="008609A0"/>
    <w:rsid w:val="00860B18"/>
    <w:rsid w:val="0086113E"/>
    <w:rsid w:val="0086149E"/>
    <w:rsid w:val="008655B2"/>
    <w:rsid w:val="0086568D"/>
    <w:rsid w:val="00866E63"/>
    <w:rsid w:val="0087068E"/>
    <w:rsid w:val="00870712"/>
    <w:rsid w:val="00872C9A"/>
    <w:rsid w:val="00873D90"/>
    <w:rsid w:val="00875A3F"/>
    <w:rsid w:val="00877E48"/>
    <w:rsid w:val="00877F46"/>
    <w:rsid w:val="00880FA1"/>
    <w:rsid w:val="00881AA8"/>
    <w:rsid w:val="008820F5"/>
    <w:rsid w:val="008843FD"/>
    <w:rsid w:val="0088447C"/>
    <w:rsid w:val="00884D38"/>
    <w:rsid w:val="00890417"/>
    <w:rsid w:val="008913ED"/>
    <w:rsid w:val="00892354"/>
    <w:rsid w:val="00893137"/>
    <w:rsid w:val="008A039A"/>
    <w:rsid w:val="008A065E"/>
    <w:rsid w:val="008A2EEE"/>
    <w:rsid w:val="008A3334"/>
    <w:rsid w:val="008A46E5"/>
    <w:rsid w:val="008A4F0A"/>
    <w:rsid w:val="008A55CE"/>
    <w:rsid w:val="008A7456"/>
    <w:rsid w:val="008B1E50"/>
    <w:rsid w:val="008B2116"/>
    <w:rsid w:val="008B24F7"/>
    <w:rsid w:val="008B3056"/>
    <w:rsid w:val="008B3CFD"/>
    <w:rsid w:val="008B575C"/>
    <w:rsid w:val="008B6A2A"/>
    <w:rsid w:val="008C0123"/>
    <w:rsid w:val="008C1397"/>
    <w:rsid w:val="008C1A6C"/>
    <w:rsid w:val="008C3FC3"/>
    <w:rsid w:val="008C4452"/>
    <w:rsid w:val="008C4DDA"/>
    <w:rsid w:val="008C58AB"/>
    <w:rsid w:val="008C6804"/>
    <w:rsid w:val="008C6CAA"/>
    <w:rsid w:val="008C7242"/>
    <w:rsid w:val="008D0BBA"/>
    <w:rsid w:val="008D1D93"/>
    <w:rsid w:val="008D2417"/>
    <w:rsid w:val="008D3AF8"/>
    <w:rsid w:val="008D4825"/>
    <w:rsid w:val="008D4A1F"/>
    <w:rsid w:val="008E01F8"/>
    <w:rsid w:val="008E0C21"/>
    <w:rsid w:val="008E159E"/>
    <w:rsid w:val="008E1B8D"/>
    <w:rsid w:val="008E1EB0"/>
    <w:rsid w:val="008E296C"/>
    <w:rsid w:val="008E2FF1"/>
    <w:rsid w:val="008E30CD"/>
    <w:rsid w:val="008E3AB1"/>
    <w:rsid w:val="008E506A"/>
    <w:rsid w:val="008F2293"/>
    <w:rsid w:val="008F495F"/>
    <w:rsid w:val="008F6084"/>
    <w:rsid w:val="008F7461"/>
    <w:rsid w:val="008F7B5A"/>
    <w:rsid w:val="00900BF4"/>
    <w:rsid w:val="00902127"/>
    <w:rsid w:val="00903E2A"/>
    <w:rsid w:val="00906F8F"/>
    <w:rsid w:val="00907A0B"/>
    <w:rsid w:val="009137C4"/>
    <w:rsid w:val="00913860"/>
    <w:rsid w:val="00913C0A"/>
    <w:rsid w:val="00913D13"/>
    <w:rsid w:val="0091481E"/>
    <w:rsid w:val="0092241E"/>
    <w:rsid w:val="00924176"/>
    <w:rsid w:val="00926A6F"/>
    <w:rsid w:val="00930AD1"/>
    <w:rsid w:val="00931D4C"/>
    <w:rsid w:val="00931F90"/>
    <w:rsid w:val="00933975"/>
    <w:rsid w:val="00935C52"/>
    <w:rsid w:val="0093722B"/>
    <w:rsid w:val="00940981"/>
    <w:rsid w:val="0094181F"/>
    <w:rsid w:val="00941ABC"/>
    <w:rsid w:val="009429A8"/>
    <w:rsid w:val="0094358F"/>
    <w:rsid w:val="0094438F"/>
    <w:rsid w:val="00945C0C"/>
    <w:rsid w:val="00947408"/>
    <w:rsid w:val="00952609"/>
    <w:rsid w:val="009622A5"/>
    <w:rsid w:val="00970854"/>
    <w:rsid w:val="009709EA"/>
    <w:rsid w:val="00972C99"/>
    <w:rsid w:val="00972EE9"/>
    <w:rsid w:val="0097440B"/>
    <w:rsid w:val="0097496B"/>
    <w:rsid w:val="00975957"/>
    <w:rsid w:val="00977BA5"/>
    <w:rsid w:val="009806B7"/>
    <w:rsid w:val="00981AF0"/>
    <w:rsid w:val="0098341B"/>
    <w:rsid w:val="009850C2"/>
    <w:rsid w:val="00985DDC"/>
    <w:rsid w:val="0098730C"/>
    <w:rsid w:val="00993A2E"/>
    <w:rsid w:val="009957B3"/>
    <w:rsid w:val="00995ACA"/>
    <w:rsid w:val="00996209"/>
    <w:rsid w:val="00996B2E"/>
    <w:rsid w:val="00997008"/>
    <w:rsid w:val="009A0201"/>
    <w:rsid w:val="009A0E88"/>
    <w:rsid w:val="009A131F"/>
    <w:rsid w:val="009A23D8"/>
    <w:rsid w:val="009A4119"/>
    <w:rsid w:val="009A437B"/>
    <w:rsid w:val="009A4468"/>
    <w:rsid w:val="009B220D"/>
    <w:rsid w:val="009B25FD"/>
    <w:rsid w:val="009B3E2B"/>
    <w:rsid w:val="009B6631"/>
    <w:rsid w:val="009B6E84"/>
    <w:rsid w:val="009C271A"/>
    <w:rsid w:val="009C4AEF"/>
    <w:rsid w:val="009C52B2"/>
    <w:rsid w:val="009C5546"/>
    <w:rsid w:val="009C5985"/>
    <w:rsid w:val="009C73C4"/>
    <w:rsid w:val="009C7EB3"/>
    <w:rsid w:val="009D0AB0"/>
    <w:rsid w:val="009D2C99"/>
    <w:rsid w:val="009D46AA"/>
    <w:rsid w:val="009D5197"/>
    <w:rsid w:val="009D767B"/>
    <w:rsid w:val="009E3866"/>
    <w:rsid w:val="009E55AF"/>
    <w:rsid w:val="009E5F42"/>
    <w:rsid w:val="009E6CF1"/>
    <w:rsid w:val="009E7542"/>
    <w:rsid w:val="009F315C"/>
    <w:rsid w:val="009F3BDC"/>
    <w:rsid w:val="009F3D01"/>
    <w:rsid w:val="009F48A5"/>
    <w:rsid w:val="009F6B03"/>
    <w:rsid w:val="009F71CF"/>
    <w:rsid w:val="00A06A75"/>
    <w:rsid w:val="00A06C7F"/>
    <w:rsid w:val="00A1234A"/>
    <w:rsid w:val="00A16CA0"/>
    <w:rsid w:val="00A246EF"/>
    <w:rsid w:val="00A24858"/>
    <w:rsid w:val="00A262F3"/>
    <w:rsid w:val="00A31326"/>
    <w:rsid w:val="00A32D0C"/>
    <w:rsid w:val="00A32FD7"/>
    <w:rsid w:val="00A33C36"/>
    <w:rsid w:val="00A341B2"/>
    <w:rsid w:val="00A3480E"/>
    <w:rsid w:val="00A34A4F"/>
    <w:rsid w:val="00A36771"/>
    <w:rsid w:val="00A36DC1"/>
    <w:rsid w:val="00A46DAE"/>
    <w:rsid w:val="00A50494"/>
    <w:rsid w:val="00A519CE"/>
    <w:rsid w:val="00A51CEF"/>
    <w:rsid w:val="00A53FD6"/>
    <w:rsid w:val="00A57F75"/>
    <w:rsid w:val="00A6256C"/>
    <w:rsid w:val="00A63208"/>
    <w:rsid w:val="00A635DE"/>
    <w:rsid w:val="00A64E9A"/>
    <w:rsid w:val="00A662E5"/>
    <w:rsid w:val="00A71A6A"/>
    <w:rsid w:val="00A74E7D"/>
    <w:rsid w:val="00A76289"/>
    <w:rsid w:val="00A8105A"/>
    <w:rsid w:val="00A81CEE"/>
    <w:rsid w:val="00A8288E"/>
    <w:rsid w:val="00A8382B"/>
    <w:rsid w:val="00A84D8D"/>
    <w:rsid w:val="00A84F7A"/>
    <w:rsid w:val="00A862DC"/>
    <w:rsid w:val="00A86382"/>
    <w:rsid w:val="00A872B2"/>
    <w:rsid w:val="00A91FFE"/>
    <w:rsid w:val="00A931EE"/>
    <w:rsid w:val="00A96C45"/>
    <w:rsid w:val="00A9720A"/>
    <w:rsid w:val="00AA2A5E"/>
    <w:rsid w:val="00AA51C3"/>
    <w:rsid w:val="00AB351E"/>
    <w:rsid w:val="00AB63F8"/>
    <w:rsid w:val="00AC0A31"/>
    <w:rsid w:val="00AC23EC"/>
    <w:rsid w:val="00AC58D7"/>
    <w:rsid w:val="00AC59B1"/>
    <w:rsid w:val="00AC6F0F"/>
    <w:rsid w:val="00AC7464"/>
    <w:rsid w:val="00AC7E38"/>
    <w:rsid w:val="00AD1697"/>
    <w:rsid w:val="00AD3134"/>
    <w:rsid w:val="00AD48DB"/>
    <w:rsid w:val="00AD592A"/>
    <w:rsid w:val="00AD5B11"/>
    <w:rsid w:val="00AD5C84"/>
    <w:rsid w:val="00AE238E"/>
    <w:rsid w:val="00AE2FCD"/>
    <w:rsid w:val="00AE31D7"/>
    <w:rsid w:val="00AE4847"/>
    <w:rsid w:val="00AE5468"/>
    <w:rsid w:val="00AE5E9B"/>
    <w:rsid w:val="00AE743D"/>
    <w:rsid w:val="00AF30B9"/>
    <w:rsid w:val="00AF3E42"/>
    <w:rsid w:val="00AF5212"/>
    <w:rsid w:val="00AF66A2"/>
    <w:rsid w:val="00B026D3"/>
    <w:rsid w:val="00B039C1"/>
    <w:rsid w:val="00B06C60"/>
    <w:rsid w:val="00B0764B"/>
    <w:rsid w:val="00B11C05"/>
    <w:rsid w:val="00B12D67"/>
    <w:rsid w:val="00B12EE3"/>
    <w:rsid w:val="00B15DFA"/>
    <w:rsid w:val="00B16589"/>
    <w:rsid w:val="00B20C50"/>
    <w:rsid w:val="00B20CBD"/>
    <w:rsid w:val="00B214B8"/>
    <w:rsid w:val="00B235F2"/>
    <w:rsid w:val="00B318C1"/>
    <w:rsid w:val="00B31DD9"/>
    <w:rsid w:val="00B3393E"/>
    <w:rsid w:val="00B3681F"/>
    <w:rsid w:val="00B37A9C"/>
    <w:rsid w:val="00B41372"/>
    <w:rsid w:val="00B421E3"/>
    <w:rsid w:val="00B46117"/>
    <w:rsid w:val="00B46C22"/>
    <w:rsid w:val="00B4799A"/>
    <w:rsid w:val="00B50233"/>
    <w:rsid w:val="00B50F20"/>
    <w:rsid w:val="00B5231A"/>
    <w:rsid w:val="00B5457B"/>
    <w:rsid w:val="00B54703"/>
    <w:rsid w:val="00B55915"/>
    <w:rsid w:val="00B5690C"/>
    <w:rsid w:val="00B57A93"/>
    <w:rsid w:val="00B60502"/>
    <w:rsid w:val="00B618F7"/>
    <w:rsid w:val="00B61C40"/>
    <w:rsid w:val="00B65A18"/>
    <w:rsid w:val="00B670E2"/>
    <w:rsid w:val="00B677D1"/>
    <w:rsid w:val="00B767B3"/>
    <w:rsid w:val="00B77048"/>
    <w:rsid w:val="00B819AD"/>
    <w:rsid w:val="00B82F6F"/>
    <w:rsid w:val="00B836BF"/>
    <w:rsid w:val="00B8454B"/>
    <w:rsid w:val="00B8495B"/>
    <w:rsid w:val="00B84DBD"/>
    <w:rsid w:val="00B87CC4"/>
    <w:rsid w:val="00B952D1"/>
    <w:rsid w:val="00BA17A2"/>
    <w:rsid w:val="00BA200E"/>
    <w:rsid w:val="00BA372A"/>
    <w:rsid w:val="00BA4DC4"/>
    <w:rsid w:val="00BA50C0"/>
    <w:rsid w:val="00BA6FAE"/>
    <w:rsid w:val="00BB0184"/>
    <w:rsid w:val="00BB15BF"/>
    <w:rsid w:val="00BB246B"/>
    <w:rsid w:val="00BB26F4"/>
    <w:rsid w:val="00BB64A3"/>
    <w:rsid w:val="00BB676D"/>
    <w:rsid w:val="00BB6A47"/>
    <w:rsid w:val="00BB74E2"/>
    <w:rsid w:val="00BB770E"/>
    <w:rsid w:val="00BC14E6"/>
    <w:rsid w:val="00BC1B7E"/>
    <w:rsid w:val="00BC457F"/>
    <w:rsid w:val="00BC4E54"/>
    <w:rsid w:val="00BC7308"/>
    <w:rsid w:val="00BC73B8"/>
    <w:rsid w:val="00BD05B8"/>
    <w:rsid w:val="00BD1075"/>
    <w:rsid w:val="00BE0332"/>
    <w:rsid w:val="00BE0E8D"/>
    <w:rsid w:val="00BE1AD6"/>
    <w:rsid w:val="00BE2573"/>
    <w:rsid w:val="00BE2779"/>
    <w:rsid w:val="00BE611B"/>
    <w:rsid w:val="00BF51BD"/>
    <w:rsid w:val="00BF61CD"/>
    <w:rsid w:val="00BF78A0"/>
    <w:rsid w:val="00C012E4"/>
    <w:rsid w:val="00C031FA"/>
    <w:rsid w:val="00C045FE"/>
    <w:rsid w:val="00C05D5C"/>
    <w:rsid w:val="00C1002C"/>
    <w:rsid w:val="00C10E82"/>
    <w:rsid w:val="00C11C47"/>
    <w:rsid w:val="00C124EC"/>
    <w:rsid w:val="00C13E63"/>
    <w:rsid w:val="00C1426E"/>
    <w:rsid w:val="00C1440B"/>
    <w:rsid w:val="00C14852"/>
    <w:rsid w:val="00C163D3"/>
    <w:rsid w:val="00C17842"/>
    <w:rsid w:val="00C2108D"/>
    <w:rsid w:val="00C21AAB"/>
    <w:rsid w:val="00C23679"/>
    <w:rsid w:val="00C236E1"/>
    <w:rsid w:val="00C304FC"/>
    <w:rsid w:val="00C3334B"/>
    <w:rsid w:val="00C33D80"/>
    <w:rsid w:val="00C363CC"/>
    <w:rsid w:val="00C4024C"/>
    <w:rsid w:val="00C41B13"/>
    <w:rsid w:val="00C41E5B"/>
    <w:rsid w:val="00C42C87"/>
    <w:rsid w:val="00C43402"/>
    <w:rsid w:val="00C44424"/>
    <w:rsid w:val="00C47AE9"/>
    <w:rsid w:val="00C525BC"/>
    <w:rsid w:val="00C528CB"/>
    <w:rsid w:val="00C53295"/>
    <w:rsid w:val="00C53809"/>
    <w:rsid w:val="00C5679C"/>
    <w:rsid w:val="00C6138B"/>
    <w:rsid w:val="00C6383B"/>
    <w:rsid w:val="00C64E46"/>
    <w:rsid w:val="00C70517"/>
    <w:rsid w:val="00C71F70"/>
    <w:rsid w:val="00C72A2F"/>
    <w:rsid w:val="00C73AED"/>
    <w:rsid w:val="00C746AD"/>
    <w:rsid w:val="00C75DF8"/>
    <w:rsid w:val="00C772D6"/>
    <w:rsid w:val="00C82B9E"/>
    <w:rsid w:val="00C85C78"/>
    <w:rsid w:val="00C872FB"/>
    <w:rsid w:val="00C87378"/>
    <w:rsid w:val="00C879F6"/>
    <w:rsid w:val="00C87F9F"/>
    <w:rsid w:val="00C92FE1"/>
    <w:rsid w:val="00C96C60"/>
    <w:rsid w:val="00CA052B"/>
    <w:rsid w:val="00CA1036"/>
    <w:rsid w:val="00CA20E6"/>
    <w:rsid w:val="00CA2795"/>
    <w:rsid w:val="00CA3AFF"/>
    <w:rsid w:val="00CA5A92"/>
    <w:rsid w:val="00CB07F6"/>
    <w:rsid w:val="00CB2A3B"/>
    <w:rsid w:val="00CB2D82"/>
    <w:rsid w:val="00CB6991"/>
    <w:rsid w:val="00CC1BED"/>
    <w:rsid w:val="00CC4091"/>
    <w:rsid w:val="00CC5C1F"/>
    <w:rsid w:val="00CC6BB2"/>
    <w:rsid w:val="00CC75E7"/>
    <w:rsid w:val="00CC77B6"/>
    <w:rsid w:val="00CD461E"/>
    <w:rsid w:val="00CD5EB3"/>
    <w:rsid w:val="00CE0846"/>
    <w:rsid w:val="00CE182D"/>
    <w:rsid w:val="00CE593D"/>
    <w:rsid w:val="00CF2753"/>
    <w:rsid w:val="00CF27AB"/>
    <w:rsid w:val="00CF4365"/>
    <w:rsid w:val="00CF50E8"/>
    <w:rsid w:val="00CF78A2"/>
    <w:rsid w:val="00D00786"/>
    <w:rsid w:val="00D009A2"/>
    <w:rsid w:val="00D038A9"/>
    <w:rsid w:val="00D04EA7"/>
    <w:rsid w:val="00D10E70"/>
    <w:rsid w:val="00D13043"/>
    <w:rsid w:val="00D16016"/>
    <w:rsid w:val="00D21B21"/>
    <w:rsid w:val="00D228D9"/>
    <w:rsid w:val="00D23CEF"/>
    <w:rsid w:val="00D24B8D"/>
    <w:rsid w:val="00D34A7E"/>
    <w:rsid w:val="00D34BBC"/>
    <w:rsid w:val="00D3559F"/>
    <w:rsid w:val="00D36F9E"/>
    <w:rsid w:val="00D37C89"/>
    <w:rsid w:val="00D412EA"/>
    <w:rsid w:val="00D41AEC"/>
    <w:rsid w:val="00D41BA9"/>
    <w:rsid w:val="00D44EB1"/>
    <w:rsid w:val="00D45030"/>
    <w:rsid w:val="00D459FA"/>
    <w:rsid w:val="00D476F3"/>
    <w:rsid w:val="00D5278E"/>
    <w:rsid w:val="00D54601"/>
    <w:rsid w:val="00D563B2"/>
    <w:rsid w:val="00D61EA3"/>
    <w:rsid w:val="00D633C1"/>
    <w:rsid w:val="00D657E0"/>
    <w:rsid w:val="00D65FE8"/>
    <w:rsid w:val="00D66225"/>
    <w:rsid w:val="00D72246"/>
    <w:rsid w:val="00D7466A"/>
    <w:rsid w:val="00D74CC7"/>
    <w:rsid w:val="00D75195"/>
    <w:rsid w:val="00D76FBE"/>
    <w:rsid w:val="00D803D6"/>
    <w:rsid w:val="00D80D02"/>
    <w:rsid w:val="00D836B3"/>
    <w:rsid w:val="00D84E6E"/>
    <w:rsid w:val="00D860E5"/>
    <w:rsid w:val="00D875E0"/>
    <w:rsid w:val="00D876B3"/>
    <w:rsid w:val="00D87B04"/>
    <w:rsid w:val="00D87E2F"/>
    <w:rsid w:val="00D95986"/>
    <w:rsid w:val="00D96252"/>
    <w:rsid w:val="00D96D78"/>
    <w:rsid w:val="00DA17F9"/>
    <w:rsid w:val="00DA23B9"/>
    <w:rsid w:val="00DA73EC"/>
    <w:rsid w:val="00DA7C50"/>
    <w:rsid w:val="00DB0C7C"/>
    <w:rsid w:val="00DB4385"/>
    <w:rsid w:val="00DB6BBB"/>
    <w:rsid w:val="00DC00F5"/>
    <w:rsid w:val="00DC57D4"/>
    <w:rsid w:val="00DC62C7"/>
    <w:rsid w:val="00DC649B"/>
    <w:rsid w:val="00DC73EE"/>
    <w:rsid w:val="00DC7675"/>
    <w:rsid w:val="00DD0939"/>
    <w:rsid w:val="00DD35F0"/>
    <w:rsid w:val="00DD5108"/>
    <w:rsid w:val="00DD666E"/>
    <w:rsid w:val="00DD71BA"/>
    <w:rsid w:val="00DE026E"/>
    <w:rsid w:val="00DE12B0"/>
    <w:rsid w:val="00DE6399"/>
    <w:rsid w:val="00DE69B2"/>
    <w:rsid w:val="00DF2B81"/>
    <w:rsid w:val="00DF34C7"/>
    <w:rsid w:val="00DF4699"/>
    <w:rsid w:val="00DF5998"/>
    <w:rsid w:val="00DF6FF7"/>
    <w:rsid w:val="00DF75BB"/>
    <w:rsid w:val="00E013F9"/>
    <w:rsid w:val="00E0363E"/>
    <w:rsid w:val="00E045EB"/>
    <w:rsid w:val="00E04E5B"/>
    <w:rsid w:val="00E052CE"/>
    <w:rsid w:val="00E067B0"/>
    <w:rsid w:val="00E0796A"/>
    <w:rsid w:val="00E103BB"/>
    <w:rsid w:val="00E12431"/>
    <w:rsid w:val="00E13408"/>
    <w:rsid w:val="00E137E6"/>
    <w:rsid w:val="00E13845"/>
    <w:rsid w:val="00E16BA8"/>
    <w:rsid w:val="00E21994"/>
    <w:rsid w:val="00E2385F"/>
    <w:rsid w:val="00E302FA"/>
    <w:rsid w:val="00E30C77"/>
    <w:rsid w:val="00E30F04"/>
    <w:rsid w:val="00E31077"/>
    <w:rsid w:val="00E3301E"/>
    <w:rsid w:val="00E33ACF"/>
    <w:rsid w:val="00E363F9"/>
    <w:rsid w:val="00E36ABB"/>
    <w:rsid w:val="00E37742"/>
    <w:rsid w:val="00E3795A"/>
    <w:rsid w:val="00E42F8A"/>
    <w:rsid w:val="00E4778D"/>
    <w:rsid w:val="00E50093"/>
    <w:rsid w:val="00E520E5"/>
    <w:rsid w:val="00E5290B"/>
    <w:rsid w:val="00E54FA4"/>
    <w:rsid w:val="00E55265"/>
    <w:rsid w:val="00E57C33"/>
    <w:rsid w:val="00E62496"/>
    <w:rsid w:val="00E62EA7"/>
    <w:rsid w:val="00E62F43"/>
    <w:rsid w:val="00E632B0"/>
    <w:rsid w:val="00E63CD0"/>
    <w:rsid w:val="00E63E3C"/>
    <w:rsid w:val="00E65089"/>
    <w:rsid w:val="00E658F5"/>
    <w:rsid w:val="00E66573"/>
    <w:rsid w:val="00E70FE6"/>
    <w:rsid w:val="00E71C9D"/>
    <w:rsid w:val="00E72CB1"/>
    <w:rsid w:val="00E730CE"/>
    <w:rsid w:val="00E738B6"/>
    <w:rsid w:val="00E76998"/>
    <w:rsid w:val="00E76C8B"/>
    <w:rsid w:val="00E774EC"/>
    <w:rsid w:val="00E8121E"/>
    <w:rsid w:val="00E82351"/>
    <w:rsid w:val="00E832C7"/>
    <w:rsid w:val="00E968DB"/>
    <w:rsid w:val="00E9745F"/>
    <w:rsid w:val="00EA18D9"/>
    <w:rsid w:val="00EA22B6"/>
    <w:rsid w:val="00EA26BE"/>
    <w:rsid w:val="00EA4E72"/>
    <w:rsid w:val="00EA7046"/>
    <w:rsid w:val="00EB27F3"/>
    <w:rsid w:val="00EB2C1A"/>
    <w:rsid w:val="00EB2FF2"/>
    <w:rsid w:val="00EB7D18"/>
    <w:rsid w:val="00EC0C85"/>
    <w:rsid w:val="00EC4F0F"/>
    <w:rsid w:val="00EC748F"/>
    <w:rsid w:val="00ED565E"/>
    <w:rsid w:val="00ED6143"/>
    <w:rsid w:val="00ED673F"/>
    <w:rsid w:val="00EE1848"/>
    <w:rsid w:val="00EE40E5"/>
    <w:rsid w:val="00EE5BEB"/>
    <w:rsid w:val="00EE6DA8"/>
    <w:rsid w:val="00EF0910"/>
    <w:rsid w:val="00EF2251"/>
    <w:rsid w:val="00EF37F2"/>
    <w:rsid w:val="00EF5C4F"/>
    <w:rsid w:val="00EF5D1E"/>
    <w:rsid w:val="00EF7E9F"/>
    <w:rsid w:val="00F0395F"/>
    <w:rsid w:val="00F04318"/>
    <w:rsid w:val="00F049EE"/>
    <w:rsid w:val="00F056F5"/>
    <w:rsid w:val="00F07BE3"/>
    <w:rsid w:val="00F11613"/>
    <w:rsid w:val="00F13C78"/>
    <w:rsid w:val="00F2070B"/>
    <w:rsid w:val="00F20CFF"/>
    <w:rsid w:val="00F20FA6"/>
    <w:rsid w:val="00F21FE0"/>
    <w:rsid w:val="00F23851"/>
    <w:rsid w:val="00F2458A"/>
    <w:rsid w:val="00F24A88"/>
    <w:rsid w:val="00F2638B"/>
    <w:rsid w:val="00F2682F"/>
    <w:rsid w:val="00F2714C"/>
    <w:rsid w:val="00F33DED"/>
    <w:rsid w:val="00F34BDC"/>
    <w:rsid w:val="00F350E4"/>
    <w:rsid w:val="00F35458"/>
    <w:rsid w:val="00F36566"/>
    <w:rsid w:val="00F36F5C"/>
    <w:rsid w:val="00F400C8"/>
    <w:rsid w:val="00F47431"/>
    <w:rsid w:val="00F505CC"/>
    <w:rsid w:val="00F52B26"/>
    <w:rsid w:val="00F53C1D"/>
    <w:rsid w:val="00F550D1"/>
    <w:rsid w:val="00F5737A"/>
    <w:rsid w:val="00F6058C"/>
    <w:rsid w:val="00F622AD"/>
    <w:rsid w:val="00F64929"/>
    <w:rsid w:val="00F739DE"/>
    <w:rsid w:val="00F76801"/>
    <w:rsid w:val="00F77488"/>
    <w:rsid w:val="00F8531B"/>
    <w:rsid w:val="00F87EEE"/>
    <w:rsid w:val="00F91FE5"/>
    <w:rsid w:val="00F928ED"/>
    <w:rsid w:val="00F94D84"/>
    <w:rsid w:val="00F95D80"/>
    <w:rsid w:val="00F95FCF"/>
    <w:rsid w:val="00F96B87"/>
    <w:rsid w:val="00FA1050"/>
    <w:rsid w:val="00FA3D07"/>
    <w:rsid w:val="00FA3DD6"/>
    <w:rsid w:val="00FA6CA5"/>
    <w:rsid w:val="00FB0216"/>
    <w:rsid w:val="00FB1D28"/>
    <w:rsid w:val="00FB25AE"/>
    <w:rsid w:val="00FB28DE"/>
    <w:rsid w:val="00FB50F5"/>
    <w:rsid w:val="00FB7C2C"/>
    <w:rsid w:val="00FC38DB"/>
    <w:rsid w:val="00FC3DF0"/>
    <w:rsid w:val="00FC5003"/>
    <w:rsid w:val="00FC5E6C"/>
    <w:rsid w:val="00FC6CB2"/>
    <w:rsid w:val="00FC7B74"/>
    <w:rsid w:val="00FC7D9B"/>
    <w:rsid w:val="00FC7E47"/>
    <w:rsid w:val="00FD3422"/>
    <w:rsid w:val="00FD707C"/>
    <w:rsid w:val="00FE01A5"/>
    <w:rsid w:val="00FE01AF"/>
    <w:rsid w:val="00FE0336"/>
    <w:rsid w:val="00FE27D9"/>
    <w:rsid w:val="00FE3AF4"/>
    <w:rsid w:val="00FE3E99"/>
    <w:rsid w:val="00FE7A41"/>
    <w:rsid w:val="00FE7D69"/>
    <w:rsid w:val="00FF003B"/>
    <w:rsid w:val="00FF017C"/>
    <w:rsid w:val="00FF1CDE"/>
    <w:rsid w:val="00FF27D8"/>
    <w:rsid w:val="00FF376F"/>
    <w:rsid w:val="00FF408E"/>
    <w:rsid w:val="00FF49DA"/>
    <w:rsid w:val="00FF7186"/>
    <w:rsid w:val="2535F1AC"/>
    <w:rsid w:val="2828CE50"/>
    <w:rsid w:val="3A9E96F4"/>
    <w:rsid w:val="53F688E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70A47"/>
  <w15:docId w15:val="{1746A216-F8F4-48F7-83B5-21FB8DB1F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3">
    <w:name w:val="heading 3"/>
    <w:basedOn w:val="Standaard"/>
    <w:link w:val="Kop3Char"/>
    <w:uiPriority w:val="9"/>
    <w:qFormat/>
    <w:rsid w:val="00425A9C"/>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Kop4">
    <w:name w:val="heading 4"/>
    <w:basedOn w:val="Standaard"/>
    <w:next w:val="Standaard"/>
    <w:link w:val="Kop4Char"/>
    <w:uiPriority w:val="9"/>
    <w:semiHidden/>
    <w:unhideWhenUsed/>
    <w:qFormat/>
    <w:rsid w:val="00AC0A3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Pr>
      <w:color w:val="0563C1" w:themeColor="hyperlink"/>
      <w:u w:val="single"/>
    </w:rPr>
  </w:style>
  <w:style w:type="paragraph" w:customStyle="1" w:styleId="EndNoteBibliographyTitle">
    <w:name w:val="EndNote Bibliography Title"/>
    <w:basedOn w:val="Standaard"/>
    <w:link w:val="EndNoteBibliographyTitleChar"/>
    <w:rsid w:val="00D1304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D13043"/>
    <w:rPr>
      <w:rFonts w:ascii="Calibri" w:hAnsi="Calibri" w:cs="Calibri"/>
      <w:noProof/>
      <w:lang w:val="en-US"/>
    </w:rPr>
  </w:style>
  <w:style w:type="paragraph" w:customStyle="1" w:styleId="EndNoteBibliography">
    <w:name w:val="EndNote Bibliography"/>
    <w:basedOn w:val="Standaard"/>
    <w:link w:val="EndNoteBibliographyChar"/>
    <w:rsid w:val="00D1304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13043"/>
    <w:rPr>
      <w:rFonts w:ascii="Calibri" w:hAnsi="Calibri" w:cs="Calibri"/>
      <w:noProof/>
      <w:lang w:val="en-US"/>
    </w:rPr>
  </w:style>
  <w:style w:type="character" w:styleId="GevolgdeHyperlink">
    <w:name w:val="FollowedHyperlink"/>
    <w:basedOn w:val="Standaardalinea-lettertype"/>
    <w:uiPriority w:val="99"/>
    <w:semiHidden/>
    <w:unhideWhenUsed/>
    <w:rsid w:val="00382FD3"/>
    <w:rPr>
      <w:color w:val="954F72" w:themeColor="followedHyperlink"/>
      <w:u w:val="single"/>
    </w:rPr>
  </w:style>
  <w:style w:type="paragraph" w:styleId="Normaalweb">
    <w:name w:val="Normal (Web)"/>
    <w:basedOn w:val="Standaard"/>
    <w:uiPriority w:val="99"/>
    <w:unhideWhenUsed/>
    <w:rsid w:val="00C44424"/>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Bijschrift">
    <w:name w:val="caption"/>
    <w:basedOn w:val="Standaard"/>
    <w:next w:val="Standaard"/>
    <w:uiPriority w:val="35"/>
    <w:unhideWhenUsed/>
    <w:qFormat/>
    <w:rsid w:val="00F11613"/>
    <w:pPr>
      <w:spacing w:after="200" w:line="240" w:lineRule="auto"/>
    </w:pPr>
    <w:rPr>
      <w:i/>
      <w:iCs/>
      <w:color w:val="44546A" w:themeColor="text2"/>
      <w:sz w:val="18"/>
      <w:szCs w:val="18"/>
    </w:rPr>
  </w:style>
  <w:style w:type="paragraph" w:styleId="Revisie">
    <w:name w:val="Revision"/>
    <w:hidden/>
    <w:uiPriority w:val="99"/>
    <w:semiHidden/>
    <w:rsid w:val="00A06A75"/>
    <w:pPr>
      <w:spacing w:after="0" w:line="240" w:lineRule="auto"/>
    </w:pPr>
  </w:style>
  <w:style w:type="paragraph" w:styleId="Geenafstand">
    <w:name w:val="No Spacing"/>
    <w:link w:val="GeenafstandChar"/>
    <w:uiPriority w:val="1"/>
    <w:qFormat/>
    <w:rsid w:val="005E3B93"/>
    <w:pPr>
      <w:spacing w:after="0" w:line="240" w:lineRule="auto"/>
    </w:pPr>
  </w:style>
  <w:style w:type="paragraph" w:styleId="Tekstopmerking">
    <w:name w:val="annotation text"/>
    <w:basedOn w:val="Standaard"/>
    <w:link w:val="TekstopmerkingChar"/>
    <w:uiPriority w:val="99"/>
    <w:unhideWhenUsed/>
    <w:rsid w:val="00566C50"/>
    <w:pPr>
      <w:spacing w:line="240" w:lineRule="auto"/>
    </w:pPr>
    <w:rPr>
      <w:sz w:val="20"/>
      <w:szCs w:val="20"/>
    </w:rPr>
  </w:style>
  <w:style w:type="character" w:customStyle="1" w:styleId="TekstopmerkingChar">
    <w:name w:val="Tekst opmerking Char"/>
    <w:basedOn w:val="Standaardalinea-lettertype"/>
    <w:link w:val="Tekstopmerking"/>
    <w:uiPriority w:val="99"/>
    <w:rsid w:val="00566C50"/>
    <w:rPr>
      <w:sz w:val="20"/>
      <w:szCs w:val="20"/>
    </w:rPr>
  </w:style>
  <w:style w:type="character" w:styleId="Verwijzingopmerking">
    <w:name w:val="annotation reference"/>
    <w:basedOn w:val="Standaardalinea-lettertype"/>
    <w:uiPriority w:val="99"/>
    <w:semiHidden/>
    <w:unhideWhenUsed/>
    <w:rsid w:val="00566C50"/>
    <w:rPr>
      <w:sz w:val="16"/>
      <w:szCs w:val="16"/>
    </w:rPr>
  </w:style>
  <w:style w:type="paragraph" w:styleId="Onderwerpvanopmerking">
    <w:name w:val="annotation subject"/>
    <w:basedOn w:val="Tekstopmerking"/>
    <w:next w:val="Tekstopmerking"/>
    <w:link w:val="OnderwerpvanopmerkingChar"/>
    <w:uiPriority w:val="99"/>
    <w:semiHidden/>
    <w:unhideWhenUsed/>
    <w:rsid w:val="003C741F"/>
    <w:rPr>
      <w:b/>
      <w:bCs/>
    </w:rPr>
  </w:style>
  <w:style w:type="character" w:customStyle="1" w:styleId="OnderwerpvanopmerkingChar">
    <w:name w:val="Onderwerp van opmerking Char"/>
    <w:basedOn w:val="TekstopmerkingChar"/>
    <w:link w:val="Onderwerpvanopmerking"/>
    <w:uiPriority w:val="99"/>
    <w:semiHidden/>
    <w:rsid w:val="003C741F"/>
    <w:rPr>
      <w:b/>
      <w:bCs/>
      <w:sz w:val="20"/>
      <w:szCs w:val="20"/>
    </w:rPr>
  </w:style>
  <w:style w:type="paragraph" w:styleId="Ballontekst">
    <w:name w:val="Balloon Text"/>
    <w:basedOn w:val="Standaard"/>
    <w:link w:val="BallontekstChar"/>
    <w:uiPriority w:val="99"/>
    <w:semiHidden/>
    <w:unhideWhenUsed/>
    <w:rsid w:val="003C741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C741F"/>
    <w:rPr>
      <w:rFonts w:ascii="Segoe UI" w:hAnsi="Segoe UI" w:cs="Segoe UI"/>
      <w:sz w:val="18"/>
      <w:szCs w:val="18"/>
    </w:rPr>
  </w:style>
  <w:style w:type="paragraph" w:styleId="Lijstalinea">
    <w:name w:val="List Paragraph"/>
    <w:basedOn w:val="Standaard"/>
    <w:link w:val="LijstalineaChar"/>
    <w:uiPriority w:val="34"/>
    <w:qFormat/>
    <w:rsid w:val="00342DEB"/>
    <w:pPr>
      <w:ind w:left="720"/>
      <w:contextualSpacing/>
    </w:pPr>
  </w:style>
  <w:style w:type="character" w:styleId="Nadruk">
    <w:name w:val="Emphasis"/>
    <w:basedOn w:val="Standaardalinea-lettertype"/>
    <w:uiPriority w:val="20"/>
    <w:qFormat/>
    <w:rsid w:val="00342DEB"/>
    <w:rPr>
      <w:i/>
      <w:iCs/>
    </w:rPr>
  </w:style>
  <w:style w:type="character" w:customStyle="1" w:styleId="Kop3Char">
    <w:name w:val="Kop 3 Char"/>
    <w:basedOn w:val="Standaardalinea-lettertype"/>
    <w:link w:val="Kop3"/>
    <w:uiPriority w:val="9"/>
    <w:rsid w:val="00425A9C"/>
    <w:rPr>
      <w:rFonts w:ascii="Times New Roman" w:eastAsia="Times New Roman" w:hAnsi="Times New Roman" w:cs="Times New Roman"/>
      <w:b/>
      <w:bCs/>
      <w:sz w:val="27"/>
      <w:szCs w:val="27"/>
      <w:lang w:val="en-US"/>
    </w:rPr>
  </w:style>
  <w:style w:type="character" w:customStyle="1" w:styleId="Kop4Char">
    <w:name w:val="Kop 4 Char"/>
    <w:basedOn w:val="Standaardalinea-lettertype"/>
    <w:link w:val="Kop4"/>
    <w:uiPriority w:val="9"/>
    <w:semiHidden/>
    <w:rsid w:val="00AC0A31"/>
    <w:rPr>
      <w:rFonts w:asciiTheme="majorHAnsi" w:eastAsiaTheme="majorEastAsia" w:hAnsiTheme="majorHAnsi" w:cstheme="majorBidi"/>
      <w:i/>
      <w:iCs/>
      <w:color w:val="2F5496" w:themeColor="accent1" w:themeShade="BF"/>
    </w:rPr>
  </w:style>
  <w:style w:type="character" w:customStyle="1" w:styleId="Onopgelostemelding1">
    <w:name w:val="Onopgeloste melding1"/>
    <w:basedOn w:val="Standaardalinea-lettertype"/>
    <w:uiPriority w:val="99"/>
    <w:semiHidden/>
    <w:unhideWhenUsed/>
    <w:rsid w:val="000D0CE7"/>
    <w:rPr>
      <w:color w:val="605E5C"/>
      <w:shd w:val="clear" w:color="auto" w:fill="E1DFDD"/>
    </w:rPr>
  </w:style>
  <w:style w:type="table" w:styleId="Tabelraster">
    <w:name w:val="Table Grid"/>
    <w:basedOn w:val="Standaardtabel"/>
    <w:uiPriority w:val="59"/>
    <w:rsid w:val="00C2108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eenafstandChar">
    <w:name w:val="Geen afstand Char"/>
    <w:basedOn w:val="Standaardalinea-lettertype"/>
    <w:link w:val="Geenafstand"/>
    <w:uiPriority w:val="1"/>
    <w:rsid w:val="00CA3AFF"/>
  </w:style>
  <w:style w:type="character" w:customStyle="1" w:styleId="LijstalineaChar">
    <w:name w:val="Lijstalinea Char"/>
    <w:basedOn w:val="Standaardalinea-lettertype"/>
    <w:link w:val="Lijstalinea"/>
    <w:uiPriority w:val="34"/>
    <w:locked/>
    <w:rsid w:val="00702B4D"/>
  </w:style>
  <w:style w:type="paragraph" w:styleId="Koptekst">
    <w:name w:val="header"/>
    <w:basedOn w:val="Standaard"/>
    <w:link w:val="KoptekstChar"/>
    <w:uiPriority w:val="99"/>
    <w:unhideWhenUsed/>
    <w:rsid w:val="00424F2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424F24"/>
  </w:style>
  <w:style w:type="paragraph" w:styleId="Voettekst">
    <w:name w:val="footer"/>
    <w:basedOn w:val="Standaard"/>
    <w:link w:val="VoettekstChar"/>
    <w:uiPriority w:val="99"/>
    <w:unhideWhenUsed/>
    <w:rsid w:val="00424F2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424F24"/>
  </w:style>
  <w:style w:type="character" w:customStyle="1" w:styleId="cf01">
    <w:name w:val="cf01"/>
    <w:basedOn w:val="Standaardalinea-lettertype"/>
    <w:rsid w:val="009A437B"/>
    <w:rPr>
      <w:rFonts w:ascii="Segoe UI" w:hAnsi="Segoe UI" w:cs="Segoe UI" w:hint="default"/>
      <w:sz w:val="18"/>
      <w:szCs w:val="18"/>
    </w:rPr>
  </w:style>
  <w:style w:type="character" w:customStyle="1" w:styleId="apple-tab-span">
    <w:name w:val="apple-tab-span"/>
    <w:basedOn w:val="Standaardalinea-lettertype"/>
    <w:rsid w:val="007C6A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69306">
      <w:bodyDiv w:val="1"/>
      <w:marLeft w:val="0"/>
      <w:marRight w:val="0"/>
      <w:marTop w:val="0"/>
      <w:marBottom w:val="0"/>
      <w:divBdr>
        <w:top w:val="none" w:sz="0" w:space="0" w:color="auto"/>
        <w:left w:val="none" w:sz="0" w:space="0" w:color="auto"/>
        <w:bottom w:val="none" w:sz="0" w:space="0" w:color="auto"/>
        <w:right w:val="none" w:sz="0" w:space="0" w:color="auto"/>
      </w:divBdr>
    </w:div>
    <w:div w:id="133643114">
      <w:bodyDiv w:val="1"/>
      <w:marLeft w:val="0"/>
      <w:marRight w:val="0"/>
      <w:marTop w:val="0"/>
      <w:marBottom w:val="0"/>
      <w:divBdr>
        <w:top w:val="none" w:sz="0" w:space="0" w:color="auto"/>
        <w:left w:val="none" w:sz="0" w:space="0" w:color="auto"/>
        <w:bottom w:val="none" w:sz="0" w:space="0" w:color="auto"/>
        <w:right w:val="none" w:sz="0" w:space="0" w:color="auto"/>
      </w:divBdr>
    </w:div>
    <w:div w:id="612369447">
      <w:bodyDiv w:val="1"/>
      <w:marLeft w:val="0"/>
      <w:marRight w:val="0"/>
      <w:marTop w:val="0"/>
      <w:marBottom w:val="0"/>
      <w:divBdr>
        <w:top w:val="none" w:sz="0" w:space="0" w:color="auto"/>
        <w:left w:val="none" w:sz="0" w:space="0" w:color="auto"/>
        <w:bottom w:val="none" w:sz="0" w:space="0" w:color="auto"/>
        <w:right w:val="none" w:sz="0" w:space="0" w:color="auto"/>
      </w:divBdr>
    </w:div>
    <w:div w:id="635063531">
      <w:bodyDiv w:val="1"/>
      <w:marLeft w:val="0"/>
      <w:marRight w:val="0"/>
      <w:marTop w:val="0"/>
      <w:marBottom w:val="0"/>
      <w:divBdr>
        <w:top w:val="none" w:sz="0" w:space="0" w:color="auto"/>
        <w:left w:val="none" w:sz="0" w:space="0" w:color="auto"/>
        <w:bottom w:val="none" w:sz="0" w:space="0" w:color="auto"/>
        <w:right w:val="none" w:sz="0" w:space="0" w:color="auto"/>
      </w:divBdr>
    </w:div>
    <w:div w:id="750198479">
      <w:bodyDiv w:val="1"/>
      <w:marLeft w:val="0"/>
      <w:marRight w:val="0"/>
      <w:marTop w:val="0"/>
      <w:marBottom w:val="0"/>
      <w:divBdr>
        <w:top w:val="none" w:sz="0" w:space="0" w:color="auto"/>
        <w:left w:val="none" w:sz="0" w:space="0" w:color="auto"/>
        <w:bottom w:val="none" w:sz="0" w:space="0" w:color="auto"/>
        <w:right w:val="none" w:sz="0" w:space="0" w:color="auto"/>
      </w:divBdr>
    </w:div>
    <w:div w:id="861894237">
      <w:bodyDiv w:val="1"/>
      <w:marLeft w:val="0"/>
      <w:marRight w:val="0"/>
      <w:marTop w:val="0"/>
      <w:marBottom w:val="0"/>
      <w:divBdr>
        <w:top w:val="none" w:sz="0" w:space="0" w:color="auto"/>
        <w:left w:val="none" w:sz="0" w:space="0" w:color="auto"/>
        <w:bottom w:val="none" w:sz="0" w:space="0" w:color="auto"/>
        <w:right w:val="none" w:sz="0" w:space="0" w:color="auto"/>
      </w:divBdr>
    </w:div>
    <w:div w:id="1258099210">
      <w:bodyDiv w:val="1"/>
      <w:marLeft w:val="0"/>
      <w:marRight w:val="0"/>
      <w:marTop w:val="0"/>
      <w:marBottom w:val="0"/>
      <w:divBdr>
        <w:top w:val="none" w:sz="0" w:space="0" w:color="auto"/>
        <w:left w:val="none" w:sz="0" w:space="0" w:color="auto"/>
        <w:bottom w:val="none" w:sz="0" w:space="0" w:color="auto"/>
        <w:right w:val="none" w:sz="0" w:space="0" w:color="auto"/>
      </w:divBdr>
    </w:div>
    <w:div w:id="1758208138">
      <w:bodyDiv w:val="1"/>
      <w:marLeft w:val="0"/>
      <w:marRight w:val="0"/>
      <w:marTop w:val="0"/>
      <w:marBottom w:val="0"/>
      <w:divBdr>
        <w:top w:val="none" w:sz="0" w:space="0" w:color="auto"/>
        <w:left w:val="none" w:sz="0" w:space="0" w:color="auto"/>
        <w:bottom w:val="none" w:sz="0" w:space="0" w:color="auto"/>
        <w:right w:val="none" w:sz="0" w:space="0" w:color="auto"/>
      </w:divBdr>
    </w:div>
    <w:div w:id="1889292785">
      <w:bodyDiv w:val="1"/>
      <w:marLeft w:val="0"/>
      <w:marRight w:val="0"/>
      <w:marTop w:val="0"/>
      <w:marBottom w:val="0"/>
      <w:divBdr>
        <w:top w:val="none" w:sz="0" w:space="0" w:color="auto"/>
        <w:left w:val="none" w:sz="0" w:space="0" w:color="auto"/>
        <w:bottom w:val="none" w:sz="0" w:space="0" w:color="auto"/>
        <w:right w:val="none" w:sz="0" w:space="0" w:color="auto"/>
      </w:divBdr>
    </w:div>
    <w:div w:id="1946308494">
      <w:bodyDiv w:val="1"/>
      <w:marLeft w:val="0"/>
      <w:marRight w:val="0"/>
      <w:marTop w:val="0"/>
      <w:marBottom w:val="0"/>
      <w:divBdr>
        <w:top w:val="none" w:sz="0" w:space="0" w:color="auto"/>
        <w:left w:val="none" w:sz="0" w:space="0" w:color="auto"/>
        <w:bottom w:val="none" w:sz="0" w:space="0" w:color="auto"/>
        <w:right w:val="none" w:sz="0" w:space="0" w:color="auto"/>
      </w:divBdr>
    </w:div>
    <w:div w:id="1969316983">
      <w:bodyDiv w:val="1"/>
      <w:marLeft w:val="0"/>
      <w:marRight w:val="0"/>
      <w:marTop w:val="0"/>
      <w:marBottom w:val="0"/>
      <w:divBdr>
        <w:top w:val="none" w:sz="0" w:space="0" w:color="auto"/>
        <w:left w:val="none" w:sz="0" w:space="0" w:color="auto"/>
        <w:bottom w:val="none" w:sz="0" w:space="0" w:color="auto"/>
        <w:right w:val="none" w:sz="0" w:space="0" w:color="auto"/>
      </w:divBdr>
    </w:div>
    <w:div w:id="2074085016">
      <w:bodyDiv w:val="1"/>
      <w:marLeft w:val="0"/>
      <w:marRight w:val="0"/>
      <w:marTop w:val="0"/>
      <w:marBottom w:val="0"/>
      <w:divBdr>
        <w:top w:val="none" w:sz="0" w:space="0" w:color="auto"/>
        <w:left w:val="none" w:sz="0" w:space="0" w:color="auto"/>
        <w:bottom w:val="none" w:sz="0" w:space="0" w:color="auto"/>
        <w:right w:val="none" w:sz="0" w:space="0" w:color="auto"/>
      </w:divBdr>
    </w:div>
    <w:div w:id="21210273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C6F6DA7A1A09B449AEACE16EB8E7BE0" ma:contentTypeVersion="5" ma:contentTypeDescription="Create a new document." ma:contentTypeScope="" ma:versionID="b955d3b99fb78efdc98af20604d680bf">
  <xsd:schema xmlns:xsd="http://www.w3.org/2001/XMLSchema" xmlns:xs="http://www.w3.org/2001/XMLSchema" xmlns:p="http://schemas.microsoft.com/office/2006/metadata/properties" xmlns:ns3="0efd2338-7c87-4ab3-9970-0543e66582a0" xmlns:ns4="3e0d3f52-f270-4366-abdc-bb795b1a2489" targetNamespace="http://schemas.microsoft.com/office/2006/metadata/properties" ma:root="true" ma:fieldsID="8ea593b65f3691dac2b736a5c4ef9723" ns3:_="" ns4:_="">
    <xsd:import namespace="0efd2338-7c87-4ab3-9970-0543e66582a0"/>
    <xsd:import namespace="3e0d3f52-f270-4366-abdc-bb795b1a2489"/>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fd2338-7c87-4ab3-9970-0543e66582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0d3f52-f270-4366-abdc-bb795b1a248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670E87-C939-40AC-8883-1B2891D30AA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6E6EA57-20E9-4AAF-99C8-C8FBDE2D0E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fd2338-7c87-4ab3-9970-0543e66582a0"/>
    <ds:schemaRef ds:uri="3e0d3f52-f270-4366-abdc-bb795b1a24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54136E-60D9-4512-9662-28EF7673D150}">
  <ds:schemaRefs>
    <ds:schemaRef ds:uri="http://schemas.openxmlformats.org/officeDocument/2006/bibliography"/>
  </ds:schemaRefs>
</ds:datastoreItem>
</file>

<file path=customXml/itemProps4.xml><?xml version="1.0" encoding="utf-8"?>
<ds:datastoreItem xmlns:ds="http://schemas.openxmlformats.org/officeDocument/2006/customXml" ds:itemID="{060E35A7-7D1A-4844-BC93-C3E49498E2A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32</TotalTime>
  <Pages>4</Pages>
  <Words>1659</Words>
  <Characters>9128</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nti Pos</dc:creator>
  <cp:keywords/>
  <dc:description/>
  <cp:lastModifiedBy>Jayanti Pos</cp:lastModifiedBy>
  <cp:revision>2</cp:revision>
  <dcterms:created xsi:type="dcterms:W3CDTF">2022-11-19T12:58:00Z</dcterms:created>
  <dcterms:modified xsi:type="dcterms:W3CDTF">2023-07-2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6F6DA7A1A09B449AEACE16EB8E7BE0</vt:lpwstr>
  </property>
</Properties>
</file>